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63E86" w14:textId="32E9B122" w:rsidR="00036318" w:rsidRDefault="00036318" w:rsidP="00036318">
      <w:pPr>
        <w:jc w:val="center"/>
        <w:rPr>
          <w:b/>
          <w:bCs/>
          <w:sz w:val="36"/>
        </w:rPr>
      </w:pPr>
      <w:r w:rsidRPr="00857995">
        <w:rPr>
          <w:b/>
          <w:bCs/>
          <w:sz w:val="36"/>
        </w:rPr>
        <w:t xml:space="preserve">Supplementary </w:t>
      </w:r>
      <w:r w:rsidR="005C28EA">
        <w:rPr>
          <w:b/>
          <w:bCs/>
          <w:sz w:val="36"/>
        </w:rPr>
        <w:t>M</w:t>
      </w:r>
      <w:r w:rsidRPr="00857995">
        <w:rPr>
          <w:b/>
          <w:bCs/>
          <w:sz w:val="36"/>
        </w:rPr>
        <w:t>aterials</w:t>
      </w:r>
    </w:p>
    <w:p w14:paraId="25C15919" w14:textId="77777777" w:rsidR="00857995" w:rsidRPr="00857995" w:rsidRDefault="00857995" w:rsidP="00036318">
      <w:pPr>
        <w:jc w:val="center"/>
        <w:rPr>
          <w:b/>
          <w:bCs/>
          <w:sz w:val="36"/>
        </w:rPr>
      </w:pPr>
    </w:p>
    <w:p w14:paraId="5F197837" w14:textId="1976B4E9" w:rsidR="00167FFA" w:rsidRDefault="00C214C3" w:rsidP="00F8006C">
      <w:pPr>
        <w:jc w:val="center"/>
      </w:pPr>
      <w:r>
        <w:rPr>
          <w:noProof/>
        </w:rPr>
        <w:drawing>
          <wp:inline distT="0" distB="0" distL="0" distR="0" wp14:anchorId="6A97AAD2" wp14:editId="73311756">
            <wp:extent cx="4953474" cy="78669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_fixed_scenario_44Krice_Sc_250_al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716" cy="7873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0F1E21C" w14:textId="7B82AC50" w:rsidR="00036318" w:rsidRPr="00396E96" w:rsidRDefault="00036318" w:rsidP="00EF1BE4">
      <w:pPr>
        <w:jc w:val="both"/>
      </w:pPr>
      <w:r w:rsidRPr="00396E96">
        <w:t xml:space="preserve">Figure S1. </w:t>
      </w:r>
      <w:bookmarkStart w:id="1" w:name="_Hlk101182321"/>
      <w:r w:rsidRPr="00396E96">
        <w:t xml:space="preserve">Fitted logistic growth curves </w:t>
      </w:r>
      <w:r w:rsidR="00857995">
        <w:t xml:space="preserve">(left) </w:t>
      </w:r>
      <w:r w:rsidRPr="00396E96">
        <w:t xml:space="preserve">and operating curves </w:t>
      </w:r>
      <w:r w:rsidR="00857995">
        <w:t xml:space="preserve">(right) </w:t>
      </w:r>
      <w:r w:rsidRPr="00396E96">
        <w:t xml:space="preserve">for </w:t>
      </w:r>
      <w:r w:rsidR="00857995">
        <w:t xml:space="preserve">both (1) </w:t>
      </w:r>
      <w:r w:rsidRPr="00396E96">
        <w:t xml:space="preserve">the targeted method </w:t>
      </w:r>
      <w:bookmarkStart w:id="2" w:name="_Hlk101181986"/>
      <w:r w:rsidRPr="00396E96">
        <w:t xml:space="preserve">with </w:t>
      </w:r>
      <w:r w:rsidR="00857995">
        <w:t>three different test size</w:t>
      </w:r>
      <w:r w:rsidR="0076639E">
        <w:t>s</w:t>
      </w:r>
      <w:r w:rsidR="00857995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</m:oMath>
      <w:r w:rsidR="00857995">
        <w:t xml:space="preserve"> 50, 75 and 100)</w:t>
      </w:r>
      <w:r w:rsidR="0076639E">
        <w:t>,</w:t>
      </w:r>
      <w:r w:rsidR="00857995">
        <w:t xml:space="preserve"> and (2) the untargeted method </w:t>
      </w:r>
      <w:r w:rsidRPr="00396E96">
        <w:t>under the fixed candidate set scenario</w:t>
      </w:r>
      <w:bookmarkEnd w:id="2"/>
      <w:r w:rsidRPr="00396E96">
        <w:t xml:space="preserve"> in the 44</w:t>
      </w:r>
      <w:r w:rsidR="00B0714F">
        <w:t>K</w:t>
      </w:r>
      <w:r w:rsidRPr="00396E96">
        <w:t xml:space="preserve"> rice dataset.</w:t>
      </w:r>
    </w:p>
    <w:p w14:paraId="7A7C0E68" w14:textId="77777777" w:rsidR="00036318" w:rsidRPr="00396E96" w:rsidRDefault="00036318" w:rsidP="00857995"/>
    <w:bookmarkEnd w:id="1"/>
    <w:p w14:paraId="04419B81" w14:textId="1D9398AB" w:rsidR="00036318" w:rsidRDefault="00036318" w:rsidP="00036318"/>
    <w:p w14:paraId="425496FC" w14:textId="4CAA25E2" w:rsidR="00857995" w:rsidRDefault="00857995" w:rsidP="00036318"/>
    <w:p w14:paraId="367C2725" w14:textId="53F67A53" w:rsidR="00F26CCC" w:rsidRDefault="00F26CCC" w:rsidP="00036318"/>
    <w:p w14:paraId="31BFB1B9" w14:textId="77777777" w:rsidR="00F26CCC" w:rsidRPr="00396E96" w:rsidRDefault="00F26CCC" w:rsidP="00036318"/>
    <w:p w14:paraId="63F750BE" w14:textId="5F4E1C68" w:rsidR="00036318" w:rsidRPr="00396E96" w:rsidRDefault="00857995" w:rsidP="00F26CCC">
      <w:pPr>
        <w:jc w:val="center"/>
      </w:pPr>
      <w:r>
        <w:rPr>
          <w:noProof/>
        </w:rPr>
        <w:drawing>
          <wp:inline distT="0" distB="0" distL="0" distR="0" wp14:anchorId="52A4B5B2" wp14:editId="5403D9BE">
            <wp:extent cx="5994400" cy="5715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_non_fixed_scenario_44Krice_n0_50_all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640" cy="571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10CAB" w14:textId="77777777" w:rsidR="00167FFA" w:rsidRDefault="00167FFA" w:rsidP="00857995"/>
    <w:p w14:paraId="2A76C9C5" w14:textId="6F25B942" w:rsidR="00857995" w:rsidRPr="00396E96" w:rsidRDefault="00857995" w:rsidP="00857995">
      <w:r w:rsidRPr="00396E96">
        <w:t>Figure S</w:t>
      </w:r>
      <w:r>
        <w:t>2</w:t>
      </w:r>
      <w:r w:rsidRPr="00396E96">
        <w:t xml:space="preserve">. Fitted logistic growth curves </w:t>
      </w:r>
      <w:r>
        <w:t xml:space="preserve">(left) </w:t>
      </w:r>
      <w:r w:rsidRPr="00396E96">
        <w:t>and operating curves</w:t>
      </w:r>
      <w:r>
        <w:t xml:space="preserve"> (right)</w:t>
      </w:r>
      <w:r w:rsidRPr="00396E96">
        <w:t xml:space="preserve"> for </w:t>
      </w:r>
      <w:r>
        <w:t xml:space="preserve">both (1) </w:t>
      </w:r>
      <w:r w:rsidRPr="00396E96">
        <w:t>the targeted method with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</m:oMath>
      <w:r>
        <w:t>50</w:t>
      </w:r>
      <w:r w:rsidR="0076639E">
        <w:t>,</w:t>
      </w:r>
      <w:r>
        <w:t xml:space="preserve"> and (2) the untargeted method </w:t>
      </w:r>
      <w:r w:rsidRPr="00396E96">
        <w:t xml:space="preserve">under the </w:t>
      </w:r>
      <w:r>
        <w:t>non-</w:t>
      </w:r>
      <w:r w:rsidRPr="00396E96">
        <w:t>fixed candidate set scenario in the 44</w:t>
      </w:r>
      <w:r w:rsidR="00B0714F">
        <w:t>K</w:t>
      </w:r>
      <w:r w:rsidRPr="00396E96">
        <w:t xml:space="preserve"> rice dataset.</w:t>
      </w:r>
    </w:p>
    <w:p w14:paraId="19BB1246" w14:textId="77777777" w:rsidR="00036318" w:rsidRDefault="00036318" w:rsidP="00036318"/>
    <w:p w14:paraId="6337F4CD" w14:textId="77777777" w:rsidR="00036318" w:rsidRPr="00396E96" w:rsidRDefault="00036318" w:rsidP="00036318"/>
    <w:p w14:paraId="74B75674" w14:textId="77777777" w:rsidR="00036318" w:rsidRPr="00396E96" w:rsidRDefault="00036318" w:rsidP="00036318"/>
    <w:p w14:paraId="4310FCA3" w14:textId="500D772F" w:rsidR="00036318" w:rsidRDefault="00857995" w:rsidP="00857995">
      <w:pPr>
        <w:jc w:val="center"/>
      </w:pPr>
      <w:r>
        <w:rPr>
          <w:noProof/>
        </w:rPr>
        <w:lastRenderedPageBreak/>
        <w:drawing>
          <wp:inline distT="0" distB="0" distL="0" distR="0" wp14:anchorId="04F7235A" wp14:editId="370B0B2D">
            <wp:extent cx="5918200" cy="830791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3_fixed_scenario_troprice_Sc_200_all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426" cy="832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13944" w14:textId="77777777" w:rsidR="00167FFA" w:rsidRDefault="00167FFA" w:rsidP="00EF1BE4">
      <w:pPr>
        <w:jc w:val="both"/>
      </w:pPr>
    </w:p>
    <w:p w14:paraId="5C875D27" w14:textId="3DB88774" w:rsidR="00857995" w:rsidRPr="00396E96" w:rsidRDefault="00857995" w:rsidP="00EF1BE4">
      <w:pPr>
        <w:jc w:val="both"/>
      </w:pPr>
      <w:r w:rsidRPr="00396E96">
        <w:t>Figure S</w:t>
      </w:r>
      <w:r>
        <w:t>3</w:t>
      </w:r>
      <w:r w:rsidRPr="00396E96">
        <w:t xml:space="preserve">. Fitted logistic growth curves </w:t>
      </w:r>
      <w:r>
        <w:t xml:space="preserve">(left) </w:t>
      </w:r>
      <w:r w:rsidRPr="00396E96">
        <w:t xml:space="preserve">and operating curves </w:t>
      </w:r>
      <w:r>
        <w:t xml:space="preserve">(right) </w:t>
      </w:r>
      <w:r w:rsidRPr="00396E96">
        <w:t xml:space="preserve">for </w:t>
      </w:r>
      <w:r>
        <w:t xml:space="preserve">both (1) </w:t>
      </w:r>
      <w:r w:rsidRPr="00396E96">
        <w:t xml:space="preserve">the targeted method with </w:t>
      </w:r>
      <w:r>
        <w:t>three different test size</w:t>
      </w:r>
      <w:r w:rsidR="0076639E">
        <w:t>s</w:t>
      </w:r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</m:oMath>
      <w:r>
        <w:t xml:space="preserve"> 50, 75 and 100)</w:t>
      </w:r>
      <w:r w:rsidR="0076639E">
        <w:t>,</w:t>
      </w:r>
      <w:r>
        <w:t xml:space="preserve"> and (2) the untargeted method </w:t>
      </w:r>
      <w:r w:rsidRPr="00396E96">
        <w:t xml:space="preserve">under the fixed candidate set scenario in the </w:t>
      </w:r>
      <w:r>
        <w:t>tropical</w:t>
      </w:r>
      <w:r w:rsidRPr="00396E96">
        <w:t xml:space="preserve"> rice dataset.</w:t>
      </w:r>
    </w:p>
    <w:p w14:paraId="4B051205" w14:textId="77777777" w:rsidR="00036318" w:rsidRPr="00396E96" w:rsidRDefault="00036318" w:rsidP="00036318"/>
    <w:p w14:paraId="1C912934" w14:textId="62C7E6AE" w:rsidR="00036318" w:rsidRPr="00396E96" w:rsidRDefault="00857995" w:rsidP="00036318">
      <w:r>
        <w:rPr>
          <w:noProof/>
        </w:rPr>
        <w:drawing>
          <wp:inline distT="0" distB="0" distL="0" distR="0" wp14:anchorId="29E987F0" wp14:editId="7FF0B362">
            <wp:extent cx="6316133" cy="5715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S4_non_fixed_scenario_troprice_n0_50_all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1438" cy="57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BE508" w14:textId="77777777" w:rsidR="00167FFA" w:rsidRDefault="00167FFA" w:rsidP="00EF1BE4">
      <w:pPr>
        <w:jc w:val="both"/>
      </w:pPr>
    </w:p>
    <w:p w14:paraId="76990748" w14:textId="5A6ED485" w:rsidR="00857995" w:rsidRPr="00396E96" w:rsidRDefault="00857995" w:rsidP="00EF1BE4">
      <w:pPr>
        <w:jc w:val="both"/>
      </w:pPr>
      <w:r w:rsidRPr="00396E96">
        <w:t>Figure S</w:t>
      </w:r>
      <w:r>
        <w:t>4</w:t>
      </w:r>
      <w:r w:rsidRPr="00396E96">
        <w:t xml:space="preserve">. Fitted logistic growth curves </w:t>
      </w:r>
      <w:r>
        <w:t xml:space="preserve">(left) </w:t>
      </w:r>
      <w:r w:rsidRPr="00396E96">
        <w:t>and operating curves</w:t>
      </w:r>
      <w:r>
        <w:t xml:space="preserve"> (right)</w:t>
      </w:r>
      <w:r w:rsidRPr="00396E96">
        <w:t xml:space="preserve"> for </w:t>
      </w:r>
      <w:r>
        <w:t xml:space="preserve">both (1) </w:t>
      </w:r>
      <w:r w:rsidRPr="00396E96">
        <w:t>the targeted method with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</m:oMath>
      <w:r>
        <w:t>50</w:t>
      </w:r>
      <w:r w:rsidR="0076639E">
        <w:t>,</w:t>
      </w:r>
      <w:r>
        <w:t xml:space="preserve"> and (2) the untargeted method </w:t>
      </w:r>
      <w:r w:rsidRPr="00396E96">
        <w:t xml:space="preserve">under the </w:t>
      </w:r>
      <w:r>
        <w:t>non-</w:t>
      </w:r>
      <w:r w:rsidRPr="00396E96">
        <w:t xml:space="preserve">fixed candidate set scenario in the </w:t>
      </w:r>
      <w:r w:rsidR="00B0714F">
        <w:t>tropical</w:t>
      </w:r>
      <w:r w:rsidRPr="00396E96">
        <w:t xml:space="preserve"> rice dataset.</w:t>
      </w:r>
    </w:p>
    <w:p w14:paraId="718F1A0B" w14:textId="77777777" w:rsidR="00036318" w:rsidRDefault="00036318" w:rsidP="00036318"/>
    <w:p w14:paraId="2DCF2FB1" w14:textId="5570D86C" w:rsidR="00036318" w:rsidRDefault="00036318" w:rsidP="00036318"/>
    <w:p w14:paraId="652B9B39" w14:textId="14374AC8" w:rsidR="00036318" w:rsidRDefault="00B0714F" w:rsidP="00B0714F">
      <w:pPr>
        <w:jc w:val="center"/>
      </w:pPr>
      <w:r>
        <w:rPr>
          <w:noProof/>
        </w:rPr>
        <w:lastRenderedPageBreak/>
        <w:drawing>
          <wp:inline distT="0" distB="0" distL="0" distR="0" wp14:anchorId="05CC950D" wp14:editId="49608B74">
            <wp:extent cx="6138334" cy="824653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S5_fixed_scenario_soybean_Sc_275_all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1104" cy="8263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8FFE1" w14:textId="77777777" w:rsidR="00167FFA" w:rsidRDefault="00167FFA" w:rsidP="00EF1BE4">
      <w:pPr>
        <w:jc w:val="both"/>
      </w:pPr>
    </w:p>
    <w:p w14:paraId="3522CBAA" w14:textId="16E29A07" w:rsidR="00B0714F" w:rsidRDefault="00B0714F" w:rsidP="00EF1BE4">
      <w:pPr>
        <w:jc w:val="both"/>
      </w:pPr>
      <w:r w:rsidRPr="00396E96">
        <w:t>Figure S</w:t>
      </w:r>
      <w:r>
        <w:t>5</w:t>
      </w:r>
      <w:r w:rsidRPr="00396E96">
        <w:t xml:space="preserve">. Fitted logistic growth curves </w:t>
      </w:r>
      <w:r>
        <w:t xml:space="preserve">(left) </w:t>
      </w:r>
      <w:r w:rsidRPr="00396E96">
        <w:t xml:space="preserve">and operating curves </w:t>
      </w:r>
      <w:r>
        <w:t xml:space="preserve">(right) </w:t>
      </w:r>
      <w:r w:rsidRPr="00396E96">
        <w:t xml:space="preserve">for </w:t>
      </w:r>
      <w:r>
        <w:t xml:space="preserve">both (1) </w:t>
      </w:r>
      <w:r w:rsidRPr="00396E96">
        <w:t xml:space="preserve">the targeted method with </w:t>
      </w:r>
      <w:r>
        <w:t>three different test size</w:t>
      </w:r>
      <w:r w:rsidR="0076639E">
        <w:t>s</w:t>
      </w:r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</m:oMath>
      <w:r>
        <w:t xml:space="preserve"> 50, 75 and 100)</w:t>
      </w:r>
      <w:r w:rsidR="004E5A13">
        <w:t>,</w:t>
      </w:r>
      <w:r>
        <w:t xml:space="preserve"> and (2) the untargeted method </w:t>
      </w:r>
      <w:r w:rsidRPr="00396E96">
        <w:t xml:space="preserve">under the fixed candidate set scenario in </w:t>
      </w:r>
      <w:r>
        <w:t xml:space="preserve">the soybean </w:t>
      </w:r>
      <w:r w:rsidRPr="00396E96">
        <w:t>dataset.</w:t>
      </w:r>
    </w:p>
    <w:p w14:paraId="0E3BCCB2" w14:textId="27288D73" w:rsidR="00F26CCC" w:rsidRDefault="00F26CCC" w:rsidP="00EF1BE4">
      <w:pPr>
        <w:jc w:val="both"/>
      </w:pPr>
    </w:p>
    <w:p w14:paraId="59C744E0" w14:textId="77777777" w:rsidR="00F26CCC" w:rsidRPr="00396E96" w:rsidRDefault="00F26CCC" w:rsidP="00EF1BE4">
      <w:pPr>
        <w:jc w:val="both"/>
      </w:pPr>
    </w:p>
    <w:p w14:paraId="00655CE4" w14:textId="5958DCB2" w:rsidR="00036318" w:rsidRPr="00396E96" w:rsidRDefault="00B0714F" w:rsidP="00F26CCC">
      <w:pPr>
        <w:jc w:val="center"/>
      </w:pPr>
      <w:r>
        <w:rPr>
          <w:noProof/>
        </w:rPr>
        <w:drawing>
          <wp:inline distT="0" distB="0" distL="0" distR="0" wp14:anchorId="41177919" wp14:editId="2529BA03">
            <wp:extent cx="6028267" cy="5714617"/>
            <wp:effectExtent l="0" t="0" r="444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S6_non_fixed_scenario_soybean_n0_100_all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0200" cy="5725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248EC" w14:textId="77777777" w:rsidR="00167FFA" w:rsidRDefault="00167FFA" w:rsidP="00EF1BE4">
      <w:pPr>
        <w:jc w:val="both"/>
      </w:pPr>
    </w:p>
    <w:p w14:paraId="4797974F" w14:textId="4C5B0381" w:rsidR="00B0714F" w:rsidRPr="00396E96" w:rsidRDefault="00B0714F" w:rsidP="00EF1BE4">
      <w:pPr>
        <w:jc w:val="both"/>
      </w:pPr>
      <w:r w:rsidRPr="00396E96">
        <w:t>Figure S</w:t>
      </w:r>
      <w:r w:rsidR="004E5A13">
        <w:t>6</w:t>
      </w:r>
      <w:r w:rsidRPr="00396E96">
        <w:t xml:space="preserve">. Fitted logistic growth curves </w:t>
      </w:r>
      <w:r>
        <w:t xml:space="preserve">(left) </w:t>
      </w:r>
      <w:r w:rsidRPr="00396E96">
        <w:t>and operating curves</w:t>
      </w:r>
      <w:r>
        <w:t xml:space="preserve"> (right)</w:t>
      </w:r>
      <w:r w:rsidRPr="00396E96">
        <w:t xml:space="preserve"> for </w:t>
      </w:r>
      <w:r>
        <w:t xml:space="preserve">both (1) </w:t>
      </w:r>
      <w:r w:rsidRPr="00396E96">
        <w:t>the targeted method with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</m:oMath>
      <w:r>
        <w:t>100</w:t>
      </w:r>
      <w:r w:rsidR="004E5A13">
        <w:t>,</w:t>
      </w:r>
      <w:r>
        <w:t xml:space="preserve"> and (2) the untargeted method </w:t>
      </w:r>
      <w:r w:rsidRPr="00396E96">
        <w:t xml:space="preserve">under the </w:t>
      </w:r>
      <w:r>
        <w:t>non-</w:t>
      </w:r>
      <w:r w:rsidRPr="00396E96">
        <w:t xml:space="preserve">fixed candidate set scenario in the </w:t>
      </w:r>
      <w:r>
        <w:t>soybean</w:t>
      </w:r>
      <w:r w:rsidRPr="00396E96">
        <w:t xml:space="preserve"> dataset.</w:t>
      </w:r>
    </w:p>
    <w:p w14:paraId="2C61D853" w14:textId="41B139D1" w:rsidR="005128DD" w:rsidRDefault="00036318" w:rsidP="00036318">
      <w:pPr>
        <w:rPr>
          <w:color w:val="FF0000"/>
        </w:rPr>
      </w:pPr>
      <w:r w:rsidRPr="00396E96">
        <w:rPr>
          <w:color w:val="FF0000"/>
        </w:rPr>
        <w:br w:type="page"/>
      </w:r>
    </w:p>
    <w:p w14:paraId="21610324" w14:textId="77777777" w:rsidR="00D860DC" w:rsidRDefault="005128DD" w:rsidP="005128DD">
      <w:pPr>
        <w:jc w:val="center"/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15094F9F" wp14:editId="45C3C424">
            <wp:extent cx="68580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p_str_alldataset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06D9C" w14:textId="77777777" w:rsidR="00D860DC" w:rsidRPr="007E0BAB" w:rsidRDefault="00D860DC" w:rsidP="005128DD">
      <w:pPr>
        <w:jc w:val="center"/>
        <w:rPr>
          <w:color w:val="0070C0"/>
        </w:rPr>
      </w:pPr>
    </w:p>
    <w:p w14:paraId="0E10DCB4" w14:textId="4137E922" w:rsidR="00D860DC" w:rsidRPr="00DE5DC6" w:rsidRDefault="00D860DC" w:rsidP="00EF1BE4">
      <w:pPr>
        <w:jc w:val="both"/>
        <w:rPr>
          <w:color w:val="000000" w:themeColor="text1"/>
        </w:rPr>
      </w:pPr>
      <w:r w:rsidRPr="00DE5DC6">
        <w:rPr>
          <w:iCs/>
          <w:color w:val="000000" w:themeColor="text1"/>
          <w:shd w:val="clear" w:color="auto" w:fill="FFFFFF"/>
        </w:rPr>
        <w:t>Figure S</w:t>
      </w:r>
      <w:r w:rsidR="00256B50" w:rsidRPr="00DE5DC6">
        <w:rPr>
          <w:iCs/>
          <w:color w:val="000000" w:themeColor="text1"/>
          <w:shd w:val="clear" w:color="auto" w:fill="FFFFFF"/>
        </w:rPr>
        <w:t>7</w:t>
      </w:r>
      <w:r w:rsidRPr="00DE5DC6">
        <w:rPr>
          <w:iCs/>
          <w:color w:val="000000" w:themeColor="text1"/>
          <w:shd w:val="clear" w:color="auto" w:fill="FFFFFF"/>
        </w:rPr>
        <w:t>. (a) Plot of the top four principle components with 31,401 SNP</w:t>
      </w:r>
      <w:r w:rsidR="007E0BAB" w:rsidRPr="00DE5DC6">
        <w:rPr>
          <w:iCs/>
          <w:color w:val="000000" w:themeColor="text1"/>
          <w:shd w:val="clear" w:color="auto" w:fill="FFFFFF"/>
        </w:rPr>
        <w:t xml:space="preserve"> markers </w:t>
      </w:r>
      <w:r w:rsidR="007E0BAB" w:rsidRPr="00DE5DC6">
        <w:rPr>
          <w:color w:val="000000" w:themeColor="text1"/>
        </w:rPr>
        <w:t>for 367 accessions in 44K rice dataset. The five subpopulations are</w:t>
      </w:r>
      <w:r w:rsidRPr="00DE5DC6">
        <w:rPr>
          <w:i/>
          <w:iCs/>
          <w:color w:val="000000" w:themeColor="text1"/>
          <w:shd w:val="clear" w:color="auto" w:fill="FFFFFF"/>
        </w:rPr>
        <w:t xml:space="preserve"> </w:t>
      </w:r>
      <w:r w:rsidR="007E0BAB" w:rsidRPr="00DE5DC6">
        <w:rPr>
          <w:iCs/>
          <w:color w:val="000000" w:themeColor="text1"/>
          <w:shd w:val="clear" w:color="auto" w:fill="FFFFFF"/>
        </w:rPr>
        <w:t>admixed group (ADMIX),</w:t>
      </w:r>
      <w:r w:rsidR="007E0BAB" w:rsidRPr="00DE5DC6">
        <w:rPr>
          <w:color w:val="000000" w:themeColor="text1"/>
        </w:rPr>
        <w:t xml:space="preserve"> </w:t>
      </w:r>
      <w:r w:rsidR="007E0BAB" w:rsidRPr="00DE5DC6">
        <w:rPr>
          <w:iCs/>
          <w:color w:val="000000" w:themeColor="text1"/>
          <w:shd w:val="clear" w:color="auto" w:fill="FFFFFF"/>
        </w:rPr>
        <w:t xml:space="preserve">aromatic (AROMATIC), </w:t>
      </w:r>
      <w:proofErr w:type="spellStart"/>
      <w:r w:rsidR="007E0BAB" w:rsidRPr="00DE5DC6">
        <w:rPr>
          <w:i/>
          <w:iCs/>
          <w:color w:val="000000" w:themeColor="text1"/>
          <w:shd w:val="clear" w:color="auto" w:fill="FFFFFF"/>
        </w:rPr>
        <w:t>aus</w:t>
      </w:r>
      <w:proofErr w:type="spellEnd"/>
      <w:r w:rsidR="007E0BAB" w:rsidRPr="00DE5DC6">
        <w:rPr>
          <w:i/>
          <w:iCs/>
          <w:color w:val="000000" w:themeColor="text1"/>
          <w:shd w:val="clear" w:color="auto" w:fill="FFFFFF"/>
        </w:rPr>
        <w:t xml:space="preserve"> </w:t>
      </w:r>
      <w:r w:rsidR="007E0BAB" w:rsidRPr="00DE5DC6">
        <w:rPr>
          <w:iCs/>
          <w:color w:val="000000" w:themeColor="text1"/>
          <w:shd w:val="clear" w:color="auto" w:fill="FFFFFF"/>
        </w:rPr>
        <w:t>(AUS)</w:t>
      </w:r>
      <w:r w:rsidR="007E0BAB" w:rsidRPr="00DE5DC6">
        <w:rPr>
          <w:color w:val="000000" w:themeColor="text1"/>
          <w:shd w:val="clear" w:color="auto" w:fill="FFFFFF"/>
        </w:rPr>
        <w:t>, </w:t>
      </w:r>
      <w:proofErr w:type="spellStart"/>
      <w:r w:rsidRPr="00DE5DC6">
        <w:rPr>
          <w:i/>
          <w:iCs/>
          <w:color w:val="000000" w:themeColor="text1"/>
          <w:shd w:val="clear" w:color="auto" w:fill="FFFFFF"/>
        </w:rPr>
        <w:t>indica</w:t>
      </w:r>
      <w:proofErr w:type="spellEnd"/>
      <w:r w:rsidR="007E0BAB" w:rsidRPr="00DE5DC6">
        <w:rPr>
          <w:i/>
          <w:iCs/>
          <w:color w:val="000000" w:themeColor="text1"/>
          <w:shd w:val="clear" w:color="auto" w:fill="FFFFFF"/>
        </w:rPr>
        <w:t xml:space="preserve"> </w:t>
      </w:r>
      <w:r w:rsidR="007E0BAB" w:rsidRPr="00DE5DC6">
        <w:rPr>
          <w:iCs/>
          <w:color w:val="000000" w:themeColor="text1"/>
          <w:shd w:val="clear" w:color="auto" w:fill="FFFFFF"/>
        </w:rPr>
        <w:t>(IND)</w:t>
      </w:r>
      <w:r w:rsidRPr="00DE5DC6">
        <w:rPr>
          <w:color w:val="000000" w:themeColor="text1"/>
          <w:shd w:val="clear" w:color="auto" w:fill="FFFFFF"/>
        </w:rPr>
        <w:t>, </w:t>
      </w:r>
      <w:r w:rsidRPr="00DE5DC6">
        <w:rPr>
          <w:i/>
          <w:iCs/>
          <w:color w:val="000000" w:themeColor="text1"/>
          <w:shd w:val="clear" w:color="auto" w:fill="FFFFFF"/>
        </w:rPr>
        <w:t>temperate japonica</w:t>
      </w:r>
      <w:r w:rsidR="007E0BAB" w:rsidRPr="00DE5DC6">
        <w:rPr>
          <w:i/>
          <w:iCs/>
          <w:color w:val="000000" w:themeColor="text1"/>
          <w:shd w:val="clear" w:color="auto" w:fill="FFFFFF"/>
        </w:rPr>
        <w:t xml:space="preserve"> </w:t>
      </w:r>
      <w:r w:rsidR="007E0BAB" w:rsidRPr="00DE5DC6">
        <w:rPr>
          <w:iCs/>
          <w:color w:val="000000" w:themeColor="text1"/>
          <w:shd w:val="clear" w:color="auto" w:fill="FFFFFF"/>
        </w:rPr>
        <w:t>(TEJ)</w:t>
      </w:r>
      <w:r w:rsidRPr="00DE5DC6">
        <w:rPr>
          <w:color w:val="000000" w:themeColor="text1"/>
          <w:shd w:val="clear" w:color="auto" w:fill="FFFFFF"/>
        </w:rPr>
        <w:t>,</w:t>
      </w:r>
      <w:r w:rsidR="007E0BAB" w:rsidRPr="00DE5DC6">
        <w:rPr>
          <w:color w:val="000000" w:themeColor="text1"/>
          <w:shd w:val="clear" w:color="auto" w:fill="FFFFFF"/>
        </w:rPr>
        <w:t xml:space="preserve"> and</w:t>
      </w:r>
      <w:r w:rsidRPr="00DE5DC6">
        <w:rPr>
          <w:color w:val="000000" w:themeColor="text1"/>
          <w:shd w:val="clear" w:color="auto" w:fill="FFFFFF"/>
        </w:rPr>
        <w:t> </w:t>
      </w:r>
      <w:r w:rsidRPr="00DE5DC6">
        <w:rPr>
          <w:i/>
          <w:iCs/>
          <w:color w:val="000000" w:themeColor="text1"/>
          <w:shd w:val="clear" w:color="auto" w:fill="FFFFFF"/>
        </w:rPr>
        <w:t>tropical japonica</w:t>
      </w:r>
      <w:r w:rsidRPr="00DE5DC6">
        <w:rPr>
          <w:color w:val="000000" w:themeColor="text1"/>
          <w:shd w:val="clear" w:color="auto" w:fill="FFFFFF"/>
        </w:rPr>
        <w:t> </w:t>
      </w:r>
      <w:r w:rsidR="007E0BAB" w:rsidRPr="00DE5DC6">
        <w:rPr>
          <w:iCs/>
          <w:color w:val="000000" w:themeColor="text1"/>
          <w:shd w:val="clear" w:color="auto" w:fill="FFFFFF"/>
        </w:rPr>
        <w:t>(TRJ)</w:t>
      </w:r>
      <w:r w:rsidR="007E0BAB" w:rsidRPr="00DE5DC6">
        <w:rPr>
          <w:color w:val="000000" w:themeColor="text1"/>
          <w:shd w:val="clear" w:color="auto" w:fill="FFFFFF"/>
        </w:rPr>
        <w:t xml:space="preserve">. (b) </w:t>
      </w:r>
      <w:r w:rsidR="007E0BAB" w:rsidRPr="00DE5DC6">
        <w:rPr>
          <w:iCs/>
          <w:color w:val="000000" w:themeColor="text1"/>
          <w:shd w:val="clear" w:color="auto" w:fill="FFFFFF"/>
        </w:rPr>
        <w:t xml:space="preserve">Plot of the first two principle components with </w:t>
      </w:r>
      <w:r w:rsidR="007E0BAB" w:rsidRPr="00DE5DC6">
        <w:rPr>
          <w:color w:val="000000" w:themeColor="text1"/>
        </w:rPr>
        <w:t xml:space="preserve">73,147 SNP markers for 328 accessions in tropical rice dataset. </w:t>
      </w:r>
      <w:r w:rsidR="007E0BAB" w:rsidRPr="00DE5DC6">
        <w:rPr>
          <w:color w:val="000000" w:themeColor="text1"/>
          <w:shd w:val="clear" w:color="auto" w:fill="FFFFFF"/>
        </w:rPr>
        <w:t xml:space="preserve">(c) </w:t>
      </w:r>
      <w:r w:rsidR="007E0BAB" w:rsidRPr="00DE5DC6">
        <w:rPr>
          <w:iCs/>
          <w:color w:val="000000" w:themeColor="text1"/>
          <w:shd w:val="clear" w:color="auto" w:fill="FFFFFF"/>
        </w:rPr>
        <w:t xml:space="preserve">Plot of the first two principle components with </w:t>
      </w:r>
      <w:r w:rsidR="007E0BAB" w:rsidRPr="00DE5DC6">
        <w:rPr>
          <w:color w:val="000000" w:themeColor="text1"/>
        </w:rPr>
        <w:t>2,376 SNP markers for 401 accessions in soybean dataset.</w:t>
      </w:r>
    </w:p>
    <w:p w14:paraId="67316219" w14:textId="77777777" w:rsidR="000C636A" w:rsidRPr="00DE5DC6" w:rsidRDefault="000C636A" w:rsidP="00EF1BE4">
      <w:pPr>
        <w:jc w:val="both"/>
        <w:rPr>
          <w:color w:val="000000" w:themeColor="text1"/>
        </w:rPr>
      </w:pPr>
    </w:p>
    <w:p w14:paraId="04B094F3" w14:textId="647C7873" w:rsidR="00EE6850" w:rsidRDefault="00EA3B1F" w:rsidP="00D860DC">
      <w:pPr>
        <w:rPr>
          <w:color w:val="0070C0"/>
        </w:rPr>
      </w:pPr>
      <w:r>
        <w:rPr>
          <w:color w:val="0070C0"/>
        </w:rPr>
        <w:br w:type="page"/>
      </w:r>
    </w:p>
    <w:p w14:paraId="229FEAAD" w14:textId="005581BC" w:rsidR="00924667" w:rsidRPr="008211A8" w:rsidRDefault="00924667" w:rsidP="00EA3B1F">
      <w:pPr>
        <w:rPr>
          <w:color w:val="0070C0"/>
        </w:rPr>
        <w:sectPr w:rsidR="00924667" w:rsidRPr="008211A8" w:rsidSect="00EA3B1F">
          <w:pgSz w:w="12240" w:h="15840"/>
          <w:pgMar w:top="720" w:right="720" w:bottom="720" w:left="720" w:header="708" w:footer="708" w:gutter="0"/>
          <w:cols w:space="720"/>
          <w:docGrid w:linePitch="326"/>
        </w:sectPr>
      </w:pPr>
    </w:p>
    <w:p w14:paraId="290FADC3" w14:textId="458E04A2" w:rsidR="00817DCE" w:rsidRDefault="00817DCE" w:rsidP="00817DCE">
      <w:pPr>
        <w:rPr>
          <w:sz w:val="20"/>
          <w:szCs w:val="20"/>
        </w:rPr>
      </w:pPr>
    </w:p>
    <w:p w14:paraId="745494C3" w14:textId="77777777" w:rsidR="0051219D" w:rsidRDefault="0051219D" w:rsidP="00817DCE">
      <w:pPr>
        <w:rPr>
          <w:sz w:val="20"/>
          <w:szCs w:val="20"/>
        </w:rPr>
      </w:pPr>
    </w:p>
    <w:p w14:paraId="21A82438" w14:textId="570DC024" w:rsidR="0005523F" w:rsidRPr="0030073B" w:rsidRDefault="00817DCE" w:rsidP="00EF1BE4">
      <w:pPr>
        <w:jc w:val="both"/>
      </w:pPr>
      <w:r w:rsidRPr="0030073B">
        <w:t>Table S1. Means and standard deviations (in parentheses) of prediction abilities</w:t>
      </w:r>
      <w:r w:rsidR="0030073B" w:rsidRPr="0030073B">
        <w:t xml:space="preserve"> of the seven traits</w:t>
      </w:r>
      <w:r w:rsidRPr="0030073B">
        <w:t xml:space="preserve"> </w:t>
      </w:r>
      <w:r w:rsidR="00DE5DC6">
        <w:t>over</w:t>
      </w:r>
      <w:r w:rsidRPr="0030073B">
        <w:t xml:space="preserve"> 30 repetitions at </w:t>
      </w:r>
      <m:oMath>
        <m:r>
          <w:rPr>
            <w:rFonts w:ascii="Cambria Math" w:eastAsia="Cambria Math" w:hAnsi="Cambria Math"/>
          </w:rPr>
          <m:t>RErs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n</m:t>
                </m:r>
              </m:e>
              <m:sub>
                <m:r>
                  <w:rPr>
                    <w:rFonts w:ascii="Cambria Math" w:eastAsia="Cambria Math" w:hAnsi="Cambria Math"/>
                  </w:rPr>
                  <m:t>t</m:t>
                </m:r>
              </m:sub>
              <m:sup>
                <m:r>
                  <w:rPr>
                    <w:rFonts w:ascii="Cambria Math" w:eastAsia="Cambria Math" w:hAnsi="Cambria Math"/>
                  </w:rPr>
                  <m:t>*</m:t>
                </m:r>
              </m:sup>
            </m:sSubSup>
          </m:e>
        </m:d>
        <m:r>
          <w:rPr>
            <w:rFonts w:ascii="Cambria Math" w:eastAsia="Cambria Math" w:hAnsi="Cambria Math"/>
          </w:rPr>
          <m:t>=0</m:t>
        </m:r>
        <m:r>
          <w:rPr>
            <w:rFonts w:ascii="Cambria Math" w:hAnsi="Cambria Math"/>
          </w:rPr>
          <m:t>.</m:t>
        </m:r>
        <m:r>
          <w:rPr>
            <w:rFonts w:ascii="Cambria Math" w:eastAsia="Cambria Math" w:hAnsi="Cambria Math"/>
          </w:rPr>
          <m:t>95</m:t>
        </m:r>
      </m:oMath>
      <w:r w:rsidRPr="0030073B">
        <w:t xml:space="preserve"> and 0.99, under the fixed candidate set scenario with three different test set sizes (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</m:e>
          <m:sub>
            <m:r>
              <w:rPr>
                <w:rFonts w:ascii="Cambria Math" w:eastAsia="Cambria Math" w:hAnsi="Cambria Math"/>
              </w:rPr>
              <m:t>0</m:t>
            </m:r>
          </m:sub>
        </m:sSub>
        <m:r>
          <w:rPr>
            <w:rFonts w:ascii="Cambria Math" w:eastAsia="Cambria Math" w:hAnsi="Cambria Math"/>
          </w:rPr>
          <m:t>=</m:t>
        </m:r>
      </m:oMath>
      <w:r w:rsidRPr="0030073B">
        <w:t xml:space="preserve">50, 75 and 100) and the non-fixed candidate set scenario with 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</m:e>
          <m:sub>
            <m:r>
              <w:rPr>
                <w:rFonts w:ascii="Cambria Math" w:eastAsia="Cambria Math" w:hAnsi="Cambria Math"/>
              </w:rPr>
              <m:t>0</m:t>
            </m:r>
          </m:sub>
        </m:sSub>
        <m:r>
          <w:rPr>
            <w:rFonts w:ascii="Cambria Math" w:eastAsia="Cambria Math" w:hAnsi="Cambria Math"/>
          </w:rPr>
          <m:t>=50</m:t>
        </m:r>
      </m:oMath>
      <w:r w:rsidRPr="0030073B">
        <w:t xml:space="preserve">, for both the targeted and untargeted methods in the 44K rice dataset. </w:t>
      </w:r>
    </w:p>
    <w:p w14:paraId="6A878DDD" w14:textId="61D5F151" w:rsidR="0005523F" w:rsidRPr="0030073B" w:rsidRDefault="0005523F" w:rsidP="00EA3B1F"/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182"/>
        <w:gridCol w:w="2071"/>
        <w:gridCol w:w="1416"/>
        <w:gridCol w:w="1417"/>
        <w:gridCol w:w="1417"/>
        <w:gridCol w:w="1417"/>
        <w:gridCol w:w="1417"/>
        <w:gridCol w:w="1417"/>
        <w:gridCol w:w="1417"/>
      </w:tblGrid>
      <w:tr w:rsidR="007D54C8" w:rsidRPr="0030073B" w14:paraId="138713F6" w14:textId="77777777" w:rsidTr="0030073B"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1C744CBB" w14:textId="77777777" w:rsidR="007D54C8" w:rsidRDefault="007D54C8" w:rsidP="00817DCE">
            <w:pPr>
              <w:jc w:val="center"/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34B06D2A" w14:textId="77777777" w:rsidR="007D54C8" w:rsidRDefault="007D54C8" w:rsidP="00817DCE">
            <w:pPr>
              <w:jc w:val="center"/>
            </w:pP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 w14:paraId="6F58A5D1" w14:textId="77777777" w:rsidR="007D54C8" w:rsidRPr="0030073B" w:rsidRDefault="007D54C8" w:rsidP="00817DCE">
            <w:pPr>
              <w:jc w:val="center"/>
            </w:pP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DE40A8" w14:textId="77777777" w:rsidR="007D54C8" w:rsidRPr="0030073B" w:rsidRDefault="007D54C8" w:rsidP="00817DCE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633F15" w14:textId="77777777" w:rsidR="007D54C8" w:rsidRPr="0030073B" w:rsidRDefault="007D54C8" w:rsidP="00817DCE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77B823" w14:textId="77777777" w:rsidR="007D54C8" w:rsidRPr="0030073B" w:rsidRDefault="007D54C8" w:rsidP="00817DCE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DFD055" w14:textId="785ED6D6" w:rsidR="007D54C8" w:rsidRPr="007D54C8" w:rsidRDefault="007D54C8" w:rsidP="00817DCE">
            <w:pPr>
              <w:jc w:val="center"/>
              <w:rPr>
                <w:color w:val="000000"/>
                <w:vertAlign w:val="superscript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rait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4840DF" w14:textId="77777777" w:rsidR="007D54C8" w:rsidRPr="0030073B" w:rsidRDefault="007D54C8" w:rsidP="00817DCE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ED6562" w14:textId="77777777" w:rsidR="007D54C8" w:rsidRPr="0030073B" w:rsidRDefault="007D54C8" w:rsidP="00817DCE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57272E" w14:textId="77777777" w:rsidR="007D54C8" w:rsidRPr="0030073B" w:rsidRDefault="007D54C8" w:rsidP="00817DCE">
            <w:pPr>
              <w:jc w:val="center"/>
              <w:rPr>
                <w:color w:val="000000"/>
              </w:rPr>
            </w:pPr>
          </w:p>
        </w:tc>
      </w:tr>
      <w:tr w:rsidR="00817DCE" w:rsidRPr="0030073B" w14:paraId="6B59A378" w14:textId="77777777" w:rsidTr="0030073B"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1B300726" w14:textId="023FBB01" w:rsidR="00817DCE" w:rsidRPr="0030073B" w:rsidRDefault="005C68D7" w:rsidP="00817DCE">
            <w:pPr>
              <w:jc w:val="center"/>
            </w:pPr>
            <w:r>
              <w:rPr>
                <w:rFonts w:hint="eastAsia"/>
              </w:rPr>
              <w:t>M</w:t>
            </w:r>
            <w:r>
              <w:t>etho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1C8EEE56" w14:textId="197F2938" w:rsidR="00817DCE" w:rsidRPr="0030073B" w:rsidRDefault="00817DCE" w:rsidP="00817DCE">
            <w:pPr>
              <w:jc w:val="center"/>
            </w:pPr>
            <m:oMathPara>
              <m:oMath>
                <m:r>
                  <w:rPr>
                    <w:rFonts w:ascii="Cambria Math" w:eastAsia="Cambria Math" w:hAnsi="Cambria Math"/>
                  </w:rPr>
                  <m:t>RErs</m:t>
                </m:r>
                <m:d>
                  <m:dPr>
                    <m:ctrlPr>
                      <w:rPr>
                        <w:rFonts w:ascii="Cambria Math" w:eastAsia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Cambria Math" w:hAnsi="Cambria Math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 w14:paraId="325A0F31" w14:textId="3A62B8F8" w:rsidR="00817DCE" w:rsidRPr="0030073B" w:rsidRDefault="00817DCE" w:rsidP="00817DCE">
            <w:pPr>
              <w:jc w:val="center"/>
            </w:pPr>
            <w:r w:rsidRPr="0030073B">
              <w:t>Scenari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059C3F" w14:textId="40FEF04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BR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4807BD" w14:textId="273BF8D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BRV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5D91E3" w14:textId="42C7376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FL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B27C19" w14:textId="6FA4A987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FLW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4F7B43" w14:textId="14D4BF8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P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388B4F" w14:textId="453F7D9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S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454AF6" w14:textId="5152A79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SV</w:t>
            </w:r>
          </w:p>
        </w:tc>
      </w:tr>
      <w:tr w:rsidR="00817DCE" w:rsidRPr="0030073B" w14:paraId="0696E81C" w14:textId="77777777" w:rsidTr="0030073B"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68E12635" w14:textId="70B64743" w:rsidR="00817DCE" w:rsidRPr="0030073B" w:rsidRDefault="00817DCE" w:rsidP="00817DCE">
            <w:pPr>
              <w:jc w:val="center"/>
            </w:pPr>
            <w:r w:rsidRPr="0030073B">
              <w:t>Targeted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2083A396" w14:textId="0893CD44" w:rsidR="00817DCE" w:rsidRPr="0030073B" w:rsidRDefault="00817DCE" w:rsidP="00817DCE">
            <w:pPr>
              <w:jc w:val="center"/>
            </w:pPr>
            <m:oMathPara>
              <m:oMath>
                <m:r>
                  <w:rPr>
                    <w:rFonts w:ascii="Cambria Math" w:eastAsia="Cambria Math" w:hAnsi="Cambria Math"/>
                  </w:rPr>
                  <m:t>0</m:t>
                </m:r>
                <m:r>
                  <w:rPr>
                    <w:rFonts w:ascii="Cambria Math" w:hAnsi="Cambria Math"/>
                  </w:rPr>
                  <m:t>.</m:t>
                </m:r>
                <m:r>
                  <w:rPr>
                    <w:rFonts w:ascii="Cambria Math" w:eastAsia="Cambria Math" w:hAnsi="Cambria Math"/>
                  </w:rPr>
                  <m:t>95</m:t>
                </m:r>
              </m:oMath>
            </m:oMathPara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75276D48" w14:textId="15E25FEF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0498616A" w14:textId="17CD025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7 (0.0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64DDD587" w14:textId="2EE08619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6 (0.0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2D559AD3" w14:textId="76853E87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39 (0.0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48215104" w14:textId="70BCABE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9 (0.0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412DE16B" w14:textId="111B249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182D8CFB" w14:textId="5956A75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4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26863B1F" w14:textId="6C5DA3B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6)</w:t>
            </w:r>
          </w:p>
        </w:tc>
      </w:tr>
      <w:tr w:rsidR="00817DCE" w:rsidRPr="0030073B" w14:paraId="1CEC21BB" w14:textId="77777777" w:rsidTr="0030073B">
        <w:tc>
          <w:tcPr>
            <w:tcW w:w="1283" w:type="dxa"/>
            <w:vMerge/>
          </w:tcPr>
          <w:p w14:paraId="66533776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  <w:vAlign w:val="center"/>
          </w:tcPr>
          <w:p w14:paraId="21839A09" w14:textId="720F92E6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50B921E3" w14:textId="33F2890D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75</w:t>
            </w:r>
          </w:p>
        </w:tc>
        <w:tc>
          <w:tcPr>
            <w:tcW w:w="1416" w:type="dxa"/>
            <w:vAlign w:val="bottom"/>
          </w:tcPr>
          <w:p w14:paraId="6955DA67" w14:textId="5F5DB24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9 (0.04)</w:t>
            </w:r>
          </w:p>
        </w:tc>
        <w:tc>
          <w:tcPr>
            <w:tcW w:w="1417" w:type="dxa"/>
            <w:vAlign w:val="bottom"/>
          </w:tcPr>
          <w:p w14:paraId="1DA89290" w14:textId="288CA30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4)</w:t>
            </w:r>
          </w:p>
        </w:tc>
        <w:tc>
          <w:tcPr>
            <w:tcW w:w="1417" w:type="dxa"/>
            <w:vAlign w:val="bottom"/>
          </w:tcPr>
          <w:p w14:paraId="670B5C6D" w14:textId="3656686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36 (0.06)</w:t>
            </w:r>
          </w:p>
        </w:tc>
        <w:tc>
          <w:tcPr>
            <w:tcW w:w="1417" w:type="dxa"/>
            <w:vAlign w:val="bottom"/>
          </w:tcPr>
          <w:p w14:paraId="39E5B1B1" w14:textId="2BF12299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1 (0.05)</w:t>
            </w:r>
          </w:p>
        </w:tc>
        <w:tc>
          <w:tcPr>
            <w:tcW w:w="1417" w:type="dxa"/>
            <w:vAlign w:val="bottom"/>
          </w:tcPr>
          <w:p w14:paraId="3BDEA2F3" w14:textId="5CC90AD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4)</w:t>
            </w:r>
          </w:p>
        </w:tc>
        <w:tc>
          <w:tcPr>
            <w:tcW w:w="1417" w:type="dxa"/>
            <w:vAlign w:val="bottom"/>
          </w:tcPr>
          <w:p w14:paraId="671E2156" w14:textId="27B2C4D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7 (0.04)</w:t>
            </w:r>
          </w:p>
        </w:tc>
        <w:tc>
          <w:tcPr>
            <w:tcW w:w="1417" w:type="dxa"/>
            <w:vAlign w:val="bottom"/>
          </w:tcPr>
          <w:p w14:paraId="09F1D103" w14:textId="1036059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6 (0.04)</w:t>
            </w:r>
          </w:p>
        </w:tc>
      </w:tr>
      <w:tr w:rsidR="00817DCE" w:rsidRPr="0030073B" w14:paraId="18E75012" w14:textId="77777777" w:rsidTr="0030073B">
        <w:tc>
          <w:tcPr>
            <w:tcW w:w="1283" w:type="dxa"/>
            <w:vMerge/>
          </w:tcPr>
          <w:p w14:paraId="29D6BAE8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2DCD240F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31ED1BC2" w14:textId="64AD0FD5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100</w:t>
            </w:r>
          </w:p>
        </w:tc>
        <w:tc>
          <w:tcPr>
            <w:tcW w:w="1416" w:type="dxa"/>
            <w:vAlign w:val="bottom"/>
          </w:tcPr>
          <w:p w14:paraId="704E9FD0" w14:textId="0380F5A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0 (0.03)</w:t>
            </w:r>
          </w:p>
        </w:tc>
        <w:tc>
          <w:tcPr>
            <w:tcW w:w="1417" w:type="dxa"/>
            <w:vAlign w:val="bottom"/>
          </w:tcPr>
          <w:p w14:paraId="1355F390" w14:textId="055DD1C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2)</w:t>
            </w:r>
          </w:p>
        </w:tc>
        <w:tc>
          <w:tcPr>
            <w:tcW w:w="1417" w:type="dxa"/>
            <w:vAlign w:val="bottom"/>
          </w:tcPr>
          <w:p w14:paraId="636D9EAC" w14:textId="7B468B2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35 (0.05)</w:t>
            </w:r>
          </w:p>
        </w:tc>
        <w:tc>
          <w:tcPr>
            <w:tcW w:w="1417" w:type="dxa"/>
            <w:vAlign w:val="bottom"/>
          </w:tcPr>
          <w:p w14:paraId="7F6D11A2" w14:textId="5C551D4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2)</w:t>
            </w:r>
          </w:p>
        </w:tc>
        <w:tc>
          <w:tcPr>
            <w:tcW w:w="1417" w:type="dxa"/>
            <w:vAlign w:val="bottom"/>
          </w:tcPr>
          <w:p w14:paraId="164A7C4D" w14:textId="4851ED69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3)</w:t>
            </w:r>
          </w:p>
        </w:tc>
        <w:tc>
          <w:tcPr>
            <w:tcW w:w="1417" w:type="dxa"/>
            <w:vAlign w:val="bottom"/>
          </w:tcPr>
          <w:p w14:paraId="428F409B" w14:textId="0A0DB834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7 (0.02)</w:t>
            </w:r>
          </w:p>
        </w:tc>
        <w:tc>
          <w:tcPr>
            <w:tcW w:w="1417" w:type="dxa"/>
            <w:vAlign w:val="bottom"/>
          </w:tcPr>
          <w:p w14:paraId="0CAE61B7" w14:textId="4B605B5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2)</w:t>
            </w:r>
          </w:p>
        </w:tc>
      </w:tr>
      <w:tr w:rsidR="00817DCE" w:rsidRPr="0030073B" w14:paraId="16E0CD45" w14:textId="77777777" w:rsidTr="0030073B">
        <w:tc>
          <w:tcPr>
            <w:tcW w:w="1283" w:type="dxa"/>
            <w:vMerge/>
          </w:tcPr>
          <w:p w14:paraId="41F3E61B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44CF6722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63B46E92" w14:textId="218F7F13" w:rsidR="00817DCE" w:rsidRPr="0030073B" w:rsidRDefault="00817DCE" w:rsidP="00817DCE">
            <w:pPr>
              <w:jc w:val="center"/>
            </w:pPr>
            <w:r w:rsidRPr="0030073B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1C02D479" w14:textId="4A9BDD49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1 (0.0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339DDBFB" w14:textId="58850F7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4A0D0499" w14:textId="03AF08D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7 (0.1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076484E" w14:textId="6CF229C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04C0D9AB" w14:textId="213A31D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56B1603" w14:textId="5097619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1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28386754" w14:textId="5A88DA0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5)</w:t>
            </w:r>
          </w:p>
        </w:tc>
      </w:tr>
      <w:tr w:rsidR="00817DCE" w:rsidRPr="0030073B" w14:paraId="2DCC3D72" w14:textId="77777777" w:rsidTr="0030073B">
        <w:tc>
          <w:tcPr>
            <w:tcW w:w="1283" w:type="dxa"/>
            <w:vMerge/>
          </w:tcPr>
          <w:p w14:paraId="344EF858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549A0735" w14:textId="56080826" w:rsidR="00817DCE" w:rsidRPr="0030073B" w:rsidRDefault="00817DCE" w:rsidP="00817DCE">
            <w:pPr>
              <w:jc w:val="center"/>
            </w:pPr>
            <w:r w:rsidRPr="0030073B">
              <w:t>0.99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341361C8" w14:textId="57E98078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669B1437" w14:textId="4F21A43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666364A9" w14:textId="58A507F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E1989B4" w14:textId="4E2EE3CC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3 (0.0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4C47DDC" w14:textId="77E5DFE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11D0EA2" w14:textId="48CA7B4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52C708AF" w14:textId="1AE72F3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1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38A50561" w14:textId="320B89E8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5)</w:t>
            </w:r>
          </w:p>
        </w:tc>
      </w:tr>
      <w:tr w:rsidR="00817DCE" w:rsidRPr="0030073B" w14:paraId="44223D0B" w14:textId="77777777" w:rsidTr="0030073B">
        <w:tc>
          <w:tcPr>
            <w:tcW w:w="1283" w:type="dxa"/>
            <w:vMerge/>
          </w:tcPr>
          <w:p w14:paraId="01C49CFF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6EC78AB9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7821BBDD" w14:textId="0E5EBCBC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75</w:t>
            </w:r>
          </w:p>
        </w:tc>
        <w:tc>
          <w:tcPr>
            <w:tcW w:w="1416" w:type="dxa"/>
            <w:vAlign w:val="bottom"/>
          </w:tcPr>
          <w:p w14:paraId="41310A57" w14:textId="7FB647D8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3)</w:t>
            </w:r>
          </w:p>
        </w:tc>
        <w:tc>
          <w:tcPr>
            <w:tcW w:w="1417" w:type="dxa"/>
            <w:vAlign w:val="bottom"/>
          </w:tcPr>
          <w:p w14:paraId="11668B97" w14:textId="0EEF1D0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2)</w:t>
            </w:r>
          </w:p>
        </w:tc>
        <w:tc>
          <w:tcPr>
            <w:tcW w:w="1417" w:type="dxa"/>
            <w:vAlign w:val="bottom"/>
          </w:tcPr>
          <w:p w14:paraId="2605ED7C" w14:textId="0638B32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39 (0.05)</w:t>
            </w:r>
          </w:p>
        </w:tc>
        <w:tc>
          <w:tcPr>
            <w:tcW w:w="1417" w:type="dxa"/>
            <w:vAlign w:val="bottom"/>
          </w:tcPr>
          <w:p w14:paraId="4C74686A" w14:textId="483E1924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4)</w:t>
            </w:r>
          </w:p>
        </w:tc>
        <w:tc>
          <w:tcPr>
            <w:tcW w:w="1417" w:type="dxa"/>
            <w:vAlign w:val="bottom"/>
          </w:tcPr>
          <w:p w14:paraId="28D69775" w14:textId="11574D7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3)</w:t>
            </w:r>
          </w:p>
        </w:tc>
        <w:tc>
          <w:tcPr>
            <w:tcW w:w="1417" w:type="dxa"/>
            <w:vAlign w:val="bottom"/>
          </w:tcPr>
          <w:p w14:paraId="4B7D1B07" w14:textId="5D43FB2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3)</w:t>
            </w:r>
          </w:p>
        </w:tc>
        <w:tc>
          <w:tcPr>
            <w:tcW w:w="1417" w:type="dxa"/>
            <w:vAlign w:val="bottom"/>
          </w:tcPr>
          <w:p w14:paraId="1982A5E0" w14:textId="14075CC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3)</w:t>
            </w:r>
          </w:p>
        </w:tc>
      </w:tr>
      <w:tr w:rsidR="00817DCE" w:rsidRPr="0030073B" w14:paraId="06216256" w14:textId="77777777" w:rsidTr="0030073B">
        <w:tc>
          <w:tcPr>
            <w:tcW w:w="1283" w:type="dxa"/>
            <w:vMerge/>
          </w:tcPr>
          <w:p w14:paraId="7ED456C3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331163C9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3D2DF40E" w14:textId="12659B99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100</w:t>
            </w:r>
          </w:p>
        </w:tc>
        <w:tc>
          <w:tcPr>
            <w:tcW w:w="1416" w:type="dxa"/>
            <w:vAlign w:val="bottom"/>
          </w:tcPr>
          <w:p w14:paraId="26F8955A" w14:textId="797F85C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3)</w:t>
            </w:r>
          </w:p>
        </w:tc>
        <w:tc>
          <w:tcPr>
            <w:tcW w:w="1417" w:type="dxa"/>
            <w:vAlign w:val="bottom"/>
          </w:tcPr>
          <w:p w14:paraId="2986767D" w14:textId="2C3B04D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2)</w:t>
            </w:r>
          </w:p>
        </w:tc>
        <w:tc>
          <w:tcPr>
            <w:tcW w:w="1417" w:type="dxa"/>
            <w:vAlign w:val="bottom"/>
          </w:tcPr>
          <w:p w14:paraId="267C5641" w14:textId="6F34BFAF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0 (0.03)</w:t>
            </w:r>
          </w:p>
        </w:tc>
        <w:tc>
          <w:tcPr>
            <w:tcW w:w="1417" w:type="dxa"/>
            <w:vAlign w:val="bottom"/>
          </w:tcPr>
          <w:p w14:paraId="0B05C1F9" w14:textId="55AA7CC8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1)</w:t>
            </w:r>
          </w:p>
        </w:tc>
        <w:tc>
          <w:tcPr>
            <w:tcW w:w="1417" w:type="dxa"/>
            <w:vAlign w:val="bottom"/>
          </w:tcPr>
          <w:p w14:paraId="76EF366F" w14:textId="0881E73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2)</w:t>
            </w:r>
          </w:p>
        </w:tc>
        <w:tc>
          <w:tcPr>
            <w:tcW w:w="1417" w:type="dxa"/>
            <w:vAlign w:val="bottom"/>
          </w:tcPr>
          <w:p w14:paraId="52083D61" w14:textId="7A8EF0C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2)</w:t>
            </w:r>
          </w:p>
        </w:tc>
        <w:tc>
          <w:tcPr>
            <w:tcW w:w="1417" w:type="dxa"/>
            <w:vAlign w:val="bottom"/>
          </w:tcPr>
          <w:p w14:paraId="21279239" w14:textId="58B8FCE8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2)</w:t>
            </w:r>
          </w:p>
        </w:tc>
      </w:tr>
      <w:tr w:rsidR="00817DCE" w:rsidRPr="0030073B" w14:paraId="52FB1827" w14:textId="77777777" w:rsidTr="0030073B"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4ADFEADF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0B423F23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077CD831" w14:textId="5DC3F9DC" w:rsidR="00817DCE" w:rsidRPr="0030073B" w:rsidRDefault="00817DCE" w:rsidP="00817DCE">
            <w:pPr>
              <w:jc w:val="center"/>
            </w:pPr>
            <w:r w:rsidRPr="0030073B">
              <w:t xml:space="preserve">Non−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5B7E854C" w14:textId="4BCB23A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1FCCA8FA" w14:textId="4B24840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3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097B35AC" w14:textId="52EAEF9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53 (0.0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56C6B976" w14:textId="19F754C5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20C5C3A1" w14:textId="407BD14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5DEEB035" w14:textId="69183DBF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28EACE5A" w14:textId="6205C7F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2 (0.05)</w:t>
            </w:r>
          </w:p>
        </w:tc>
      </w:tr>
      <w:tr w:rsidR="00817DCE" w:rsidRPr="0030073B" w14:paraId="3AA79622" w14:textId="77777777" w:rsidTr="0030073B">
        <w:trPr>
          <w:trHeight w:val="276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512577DB" w14:textId="7CA4ADFD" w:rsidR="00817DCE" w:rsidRPr="0030073B" w:rsidRDefault="00817DCE" w:rsidP="00817DCE">
            <w:pPr>
              <w:jc w:val="center"/>
            </w:pPr>
            <w:r w:rsidRPr="0030073B">
              <w:t>Untargeted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2573DC82" w14:textId="49D6B8A2" w:rsidR="00817DCE" w:rsidRPr="0030073B" w:rsidRDefault="00817DCE" w:rsidP="00817DCE">
            <w:pPr>
              <w:jc w:val="center"/>
            </w:pPr>
            <w:r w:rsidRPr="0030073B">
              <w:t>0.95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68DF39CC" w14:textId="7FFA84F4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56B92764" w14:textId="12D61B9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6 (0.0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182910D4" w14:textId="3AEC374F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7A776543" w14:textId="13129CE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0 (0.0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5174A9C9" w14:textId="4C1B180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3A253F9" w14:textId="4675758C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6 (0.0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57C23AB" w14:textId="232B4DC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8 (0.0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671110B" w14:textId="4F52D368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5)</w:t>
            </w:r>
          </w:p>
        </w:tc>
      </w:tr>
      <w:tr w:rsidR="00817DCE" w:rsidRPr="0030073B" w14:paraId="2E7D6428" w14:textId="77777777" w:rsidTr="0030073B">
        <w:trPr>
          <w:trHeight w:val="276"/>
        </w:trPr>
        <w:tc>
          <w:tcPr>
            <w:tcW w:w="1283" w:type="dxa"/>
            <w:vMerge/>
            <w:vAlign w:val="center"/>
          </w:tcPr>
          <w:p w14:paraId="3B0E4F4D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2F05158A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71181D6E" w14:textId="50E79F01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75</w:t>
            </w:r>
          </w:p>
        </w:tc>
        <w:tc>
          <w:tcPr>
            <w:tcW w:w="1416" w:type="dxa"/>
            <w:vAlign w:val="bottom"/>
          </w:tcPr>
          <w:p w14:paraId="452DFE0C" w14:textId="3785250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9 (0.03)</w:t>
            </w:r>
          </w:p>
        </w:tc>
        <w:tc>
          <w:tcPr>
            <w:tcW w:w="1417" w:type="dxa"/>
            <w:vAlign w:val="bottom"/>
          </w:tcPr>
          <w:p w14:paraId="1077DA38" w14:textId="09E98A9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3)</w:t>
            </w:r>
          </w:p>
        </w:tc>
        <w:tc>
          <w:tcPr>
            <w:tcW w:w="1417" w:type="dxa"/>
            <w:vAlign w:val="bottom"/>
          </w:tcPr>
          <w:p w14:paraId="60FB513C" w14:textId="5F771DB8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39 (0.07)</w:t>
            </w:r>
          </w:p>
        </w:tc>
        <w:tc>
          <w:tcPr>
            <w:tcW w:w="1417" w:type="dxa"/>
            <w:vAlign w:val="bottom"/>
          </w:tcPr>
          <w:p w14:paraId="24686229" w14:textId="77BC0BA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3)</w:t>
            </w:r>
          </w:p>
        </w:tc>
        <w:tc>
          <w:tcPr>
            <w:tcW w:w="1417" w:type="dxa"/>
            <w:vAlign w:val="bottom"/>
          </w:tcPr>
          <w:p w14:paraId="538A7FEE" w14:textId="0417465C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3)</w:t>
            </w:r>
          </w:p>
        </w:tc>
        <w:tc>
          <w:tcPr>
            <w:tcW w:w="1417" w:type="dxa"/>
            <w:vAlign w:val="bottom"/>
          </w:tcPr>
          <w:p w14:paraId="035AC0C8" w14:textId="0BF2D85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6 (0.04)</w:t>
            </w:r>
          </w:p>
        </w:tc>
        <w:tc>
          <w:tcPr>
            <w:tcW w:w="1417" w:type="dxa"/>
            <w:vAlign w:val="bottom"/>
          </w:tcPr>
          <w:p w14:paraId="4BA25AAC" w14:textId="7E616B4C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6 (0.03)</w:t>
            </w:r>
          </w:p>
        </w:tc>
      </w:tr>
      <w:tr w:rsidR="00817DCE" w:rsidRPr="0030073B" w14:paraId="7727AD36" w14:textId="77777777" w:rsidTr="0030073B">
        <w:trPr>
          <w:trHeight w:val="276"/>
        </w:trPr>
        <w:tc>
          <w:tcPr>
            <w:tcW w:w="1283" w:type="dxa"/>
            <w:vMerge/>
            <w:vAlign w:val="center"/>
          </w:tcPr>
          <w:p w14:paraId="6675E601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5405AE32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78F89B56" w14:textId="03CB1FB0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100</w:t>
            </w:r>
          </w:p>
        </w:tc>
        <w:tc>
          <w:tcPr>
            <w:tcW w:w="1416" w:type="dxa"/>
            <w:vAlign w:val="bottom"/>
          </w:tcPr>
          <w:p w14:paraId="746C3703" w14:textId="7A5E349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6 (0.03)</w:t>
            </w:r>
          </w:p>
        </w:tc>
        <w:tc>
          <w:tcPr>
            <w:tcW w:w="1417" w:type="dxa"/>
            <w:vAlign w:val="bottom"/>
          </w:tcPr>
          <w:p w14:paraId="76876932" w14:textId="0B13CFE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2)</w:t>
            </w:r>
          </w:p>
        </w:tc>
        <w:tc>
          <w:tcPr>
            <w:tcW w:w="1417" w:type="dxa"/>
            <w:vAlign w:val="bottom"/>
          </w:tcPr>
          <w:p w14:paraId="43DB8DCA" w14:textId="121ADAE9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39 (0.04)</w:t>
            </w:r>
          </w:p>
        </w:tc>
        <w:tc>
          <w:tcPr>
            <w:tcW w:w="1417" w:type="dxa"/>
            <w:vAlign w:val="bottom"/>
          </w:tcPr>
          <w:p w14:paraId="58DB4424" w14:textId="2B4CCCE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2)</w:t>
            </w:r>
          </w:p>
        </w:tc>
        <w:tc>
          <w:tcPr>
            <w:tcW w:w="1417" w:type="dxa"/>
            <w:vAlign w:val="bottom"/>
          </w:tcPr>
          <w:p w14:paraId="6ED1F709" w14:textId="3C5D6C7F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2)</w:t>
            </w:r>
          </w:p>
        </w:tc>
        <w:tc>
          <w:tcPr>
            <w:tcW w:w="1417" w:type="dxa"/>
            <w:vAlign w:val="bottom"/>
          </w:tcPr>
          <w:p w14:paraId="07FF0BEF" w14:textId="67180EEA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68 (0.02)</w:t>
            </w:r>
          </w:p>
        </w:tc>
        <w:tc>
          <w:tcPr>
            <w:tcW w:w="1417" w:type="dxa"/>
            <w:vAlign w:val="bottom"/>
          </w:tcPr>
          <w:p w14:paraId="5E798672" w14:textId="21010B7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2)</w:t>
            </w:r>
          </w:p>
        </w:tc>
      </w:tr>
      <w:tr w:rsidR="00817DCE" w:rsidRPr="0030073B" w14:paraId="5FF120DB" w14:textId="77777777" w:rsidTr="0030073B">
        <w:trPr>
          <w:trHeight w:val="276"/>
        </w:trPr>
        <w:tc>
          <w:tcPr>
            <w:tcW w:w="1283" w:type="dxa"/>
            <w:vMerge/>
            <w:vAlign w:val="center"/>
          </w:tcPr>
          <w:p w14:paraId="6A935FA5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32C91B47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68284091" w14:textId="5FC113AE" w:rsidR="00817DCE" w:rsidRPr="0030073B" w:rsidRDefault="00817DCE" w:rsidP="00817DCE">
            <w:pPr>
              <w:jc w:val="center"/>
            </w:pPr>
            <w:r w:rsidRPr="0030073B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6B41E958" w14:textId="40228424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5AA1B9AC" w14:textId="073428B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0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095CDA1F" w14:textId="770B44A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8 (0.0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4A289A8C" w14:textId="0654C54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12BDCB0C" w14:textId="7D2036AF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16234B33" w14:textId="57DEE33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0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6308B413" w14:textId="1CC08B2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6)</w:t>
            </w:r>
          </w:p>
        </w:tc>
      </w:tr>
      <w:tr w:rsidR="00817DCE" w:rsidRPr="0030073B" w14:paraId="3B9C2104" w14:textId="77777777" w:rsidTr="0030073B">
        <w:trPr>
          <w:trHeight w:val="276"/>
        </w:trPr>
        <w:tc>
          <w:tcPr>
            <w:tcW w:w="1283" w:type="dxa"/>
            <w:vMerge/>
            <w:vAlign w:val="center"/>
          </w:tcPr>
          <w:p w14:paraId="0E5EB27E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61F250EE" w14:textId="3F4D1F70" w:rsidR="00817DCE" w:rsidRPr="0030073B" w:rsidRDefault="00817DCE" w:rsidP="00817DCE">
            <w:pPr>
              <w:jc w:val="center"/>
            </w:pPr>
            <w:r w:rsidRPr="0030073B">
              <w:t>0.99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2817AD67" w14:textId="48ADD03F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2F641452" w14:textId="21A82C65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1 (0.0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2D6C67B4" w14:textId="4BBBD98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32D33D08" w14:textId="009440A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1 (0.0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6CD9312C" w14:textId="527FD8E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634059F2" w14:textId="0DB1A25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36C78796" w14:textId="72ACAE6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1 (0.0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1FA943D6" w14:textId="65AC83D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5)</w:t>
            </w:r>
          </w:p>
        </w:tc>
      </w:tr>
      <w:tr w:rsidR="00817DCE" w:rsidRPr="0030073B" w14:paraId="18E0E9CC" w14:textId="77777777" w:rsidTr="0030073B">
        <w:trPr>
          <w:trHeight w:val="276"/>
        </w:trPr>
        <w:tc>
          <w:tcPr>
            <w:tcW w:w="1283" w:type="dxa"/>
            <w:vMerge/>
            <w:vAlign w:val="center"/>
          </w:tcPr>
          <w:p w14:paraId="38254803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09487143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3B2DC678" w14:textId="41B0CAA5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75</w:t>
            </w:r>
          </w:p>
        </w:tc>
        <w:tc>
          <w:tcPr>
            <w:tcW w:w="1416" w:type="dxa"/>
            <w:vAlign w:val="bottom"/>
          </w:tcPr>
          <w:p w14:paraId="6623CD19" w14:textId="264B56E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3)</w:t>
            </w:r>
          </w:p>
        </w:tc>
        <w:tc>
          <w:tcPr>
            <w:tcW w:w="1417" w:type="dxa"/>
            <w:vAlign w:val="bottom"/>
          </w:tcPr>
          <w:p w14:paraId="06801A51" w14:textId="3352B14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3)</w:t>
            </w:r>
          </w:p>
        </w:tc>
        <w:tc>
          <w:tcPr>
            <w:tcW w:w="1417" w:type="dxa"/>
            <w:vAlign w:val="bottom"/>
          </w:tcPr>
          <w:p w14:paraId="7B7E4DEB" w14:textId="0668530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0 (0.06)</w:t>
            </w:r>
          </w:p>
        </w:tc>
        <w:tc>
          <w:tcPr>
            <w:tcW w:w="1417" w:type="dxa"/>
            <w:vAlign w:val="bottom"/>
          </w:tcPr>
          <w:p w14:paraId="37802EED" w14:textId="6B450F26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4 (0.03)</w:t>
            </w:r>
          </w:p>
        </w:tc>
        <w:tc>
          <w:tcPr>
            <w:tcW w:w="1417" w:type="dxa"/>
            <w:vAlign w:val="bottom"/>
          </w:tcPr>
          <w:p w14:paraId="4B950BFE" w14:textId="5363111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0 (0.03)</w:t>
            </w:r>
          </w:p>
        </w:tc>
        <w:tc>
          <w:tcPr>
            <w:tcW w:w="1417" w:type="dxa"/>
            <w:vAlign w:val="bottom"/>
          </w:tcPr>
          <w:p w14:paraId="2FF9FD92" w14:textId="1A92F1E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2 (0.03)</w:t>
            </w:r>
          </w:p>
        </w:tc>
        <w:tc>
          <w:tcPr>
            <w:tcW w:w="1417" w:type="dxa"/>
            <w:vAlign w:val="bottom"/>
          </w:tcPr>
          <w:p w14:paraId="24818BE7" w14:textId="1255EE67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3)</w:t>
            </w:r>
          </w:p>
        </w:tc>
      </w:tr>
      <w:tr w:rsidR="00817DCE" w:rsidRPr="0030073B" w14:paraId="0BBC43F4" w14:textId="77777777" w:rsidTr="0030073B">
        <w:trPr>
          <w:trHeight w:val="276"/>
        </w:trPr>
        <w:tc>
          <w:tcPr>
            <w:tcW w:w="1283" w:type="dxa"/>
            <w:vMerge/>
            <w:vAlign w:val="center"/>
          </w:tcPr>
          <w:p w14:paraId="150BC298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</w:tcPr>
          <w:p w14:paraId="7F34F6A4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</w:tcPr>
          <w:p w14:paraId="2DE6DEFA" w14:textId="0AB7C888" w:rsidR="00817DCE" w:rsidRPr="0030073B" w:rsidRDefault="00817DCE" w:rsidP="00817DCE">
            <w:pPr>
              <w:jc w:val="center"/>
            </w:pPr>
            <w:r w:rsidRPr="0030073B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100</w:t>
            </w:r>
          </w:p>
        </w:tc>
        <w:tc>
          <w:tcPr>
            <w:tcW w:w="1416" w:type="dxa"/>
            <w:vAlign w:val="bottom"/>
          </w:tcPr>
          <w:p w14:paraId="0D04D7CB" w14:textId="05A79899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2)</w:t>
            </w:r>
          </w:p>
        </w:tc>
        <w:tc>
          <w:tcPr>
            <w:tcW w:w="1417" w:type="dxa"/>
            <w:vAlign w:val="bottom"/>
          </w:tcPr>
          <w:p w14:paraId="0DD7385A" w14:textId="0995DB6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2)</w:t>
            </w:r>
          </w:p>
        </w:tc>
        <w:tc>
          <w:tcPr>
            <w:tcW w:w="1417" w:type="dxa"/>
            <w:vAlign w:val="bottom"/>
          </w:tcPr>
          <w:p w14:paraId="1499919D" w14:textId="550E021C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40 (0.03)</w:t>
            </w:r>
          </w:p>
        </w:tc>
        <w:tc>
          <w:tcPr>
            <w:tcW w:w="1417" w:type="dxa"/>
            <w:vAlign w:val="bottom"/>
          </w:tcPr>
          <w:p w14:paraId="6274015C" w14:textId="1573DF44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1)</w:t>
            </w:r>
          </w:p>
        </w:tc>
        <w:tc>
          <w:tcPr>
            <w:tcW w:w="1417" w:type="dxa"/>
            <w:vAlign w:val="bottom"/>
          </w:tcPr>
          <w:p w14:paraId="176511A6" w14:textId="1948E72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9 (0.02)</w:t>
            </w:r>
          </w:p>
        </w:tc>
        <w:tc>
          <w:tcPr>
            <w:tcW w:w="1417" w:type="dxa"/>
            <w:vAlign w:val="bottom"/>
          </w:tcPr>
          <w:p w14:paraId="1B62BE03" w14:textId="1CD9A163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3 (0.02)</w:t>
            </w:r>
          </w:p>
        </w:tc>
        <w:tc>
          <w:tcPr>
            <w:tcW w:w="1417" w:type="dxa"/>
            <w:vAlign w:val="bottom"/>
          </w:tcPr>
          <w:p w14:paraId="36202F1D" w14:textId="641105FD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7 (0.02)</w:t>
            </w:r>
          </w:p>
        </w:tc>
      </w:tr>
      <w:tr w:rsidR="00817DCE" w:rsidRPr="0030073B" w14:paraId="6FD0272A" w14:textId="77777777" w:rsidTr="0030073B">
        <w:trPr>
          <w:trHeight w:val="276"/>
        </w:trPr>
        <w:tc>
          <w:tcPr>
            <w:tcW w:w="1283" w:type="dxa"/>
            <w:vMerge/>
            <w:tcBorders>
              <w:bottom w:val="single" w:sz="4" w:space="0" w:color="000000"/>
            </w:tcBorders>
            <w:vAlign w:val="center"/>
          </w:tcPr>
          <w:p w14:paraId="45F8920D" w14:textId="77777777" w:rsidR="00817DCE" w:rsidRPr="0030073B" w:rsidRDefault="00817DCE" w:rsidP="00817DCE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6C07C6E6" w14:textId="77777777" w:rsidR="00817DCE" w:rsidRPr="0030073B" w:rsidRDefault="00817DCE" w:rsidP="00817DCE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01665F05" w14:textId="7FDB9DA6" w:rsidR="00817DCE" w:rsidRPr="0030073B" w:rsidRDefault="00817DCE" w:rsidP="00817DCE">
            <w:pPr>
              <w:jc w:val="center"/>
            </w:pPr>
            <w:r w:rsidRPr="0030073B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0073B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4F57E0DD" w14:textId="7C1FAF7F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8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95A51E7" w14:textId="669C8D40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3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19050B7F" w14:textId="1EE3C2AB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51 (0.0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196D549" w14:textId="22AFDB9C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42813CAB" w14:textId="4F88C012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0 (0.0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3013C5E" w14:textId="4C3D488E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75 (0.0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1175D099" w14:textId="66155D81" w:rsidR="00817DCE" w:rsidRPr="0030073B" w:rsidRDefault="00817DCE" w:rsidP="00817DCE">
            <w:pPr>
              <w:jc w:val="center"/>
            </w:pPr>
            <w:r w:rsidRPr="0030073B">
              <w:rPr>
                <w:color w:val="000000"/>
              </w:rPr>
              <w:t>0.82 (0.05)</w:t>
            </w:r>
          </w:p>
        </w:tc>
      </w:tr>
    </w:tbl>
    <w:p w14:paraId="6797A324" w14:textId="4086573D" w:rsidR="0005523F" w:rsidRPr="0030073B" w:rsidRDefault="0005523F" w:rsidP="00EA3B1F"/>
    <w:p w14:paraId="45910882" w14:textId="1EB4D570" w:rsidR="007D54C8" w:rsidRPr="0030073B" w:rsidRDefault="007D54C8" w:rsidP="0051219D">
      <w:pPr>
        <w:ind w:left="240" w:hangingChars="100" w:hanging="240"/>
        <w:jc w:val="both"/>
      </w:pPr>
      <w:r>
        <w:t>*</w:t>
      </w:r>
      <w:r w:rsidRPr="0030073B">
        <w:t xml:space="preserve"> BRSA</w:t>
      </w:r>
      <w:r w:rsidR="009E35DF">
        <w:t xml:space="preserve">: </w:t>
      </w:r>
      <w:r w:rsidRPr="0030073B">
        <w:t>brown rice seed area</w:t>
      </w:r>
      <w:r w:rsidR="009E35DF">
        <w:t>;</w:t>
      </w:r>
      <w:r w:rsidRPr="0030073B">
        <w:t xml:space="preserve"> </w:t>
      </w:r>
      <w:r w:rsidR="009E35DF" w:rsidRPr="0030073B">
        <w:t>BRV</w:t>
      </w:r>
      <w:r w:rsidR="009E35DF">
        <w:t>:</w:t>
      </w:r>
      <w:r w:rsidRPr="0030073B">
        <w:t xml:space="preserve"> brown rice volume</w:t>
      </w:r>
      <w:r w:rsidR="009E35DF">
        <w:t>;</w:t>
      </w:r>
      <w:r w:rsidRPr="0030073B">
        <w:t xml:space="preserve"> </w:t>
      </w:r>
      <w:r w:rsidR="009E35DF" w:rsidRPr="0030073B">
        <w:t>FLL</w:t>
      </w:r>
      <w:r w:rsidR="009E35DF">
        <w:t xml:space="preserve">: </w:t>
      </w:r>
      <w:r w:rsidRPr="0030073B">
        <w:t>flag leaf length</w:t>
      </w:r>
      <w:r w:rsidR="009E35DF">
        <w:t>;</w:t>
      </w:r>
      <w:r w:rsidRPr="0030073B">
        <w:t xml:space="preserve"> </w:t>
      </w:r>
      <w:r w:rsidR="009E35DF" w:rsidRPr="0030073B">
        <w:t>FLW</w:t>
      </w:r>
      <w:r w:rsidR="009E35DF">
        <w:t>:</w:t>
      </w:r>
      <w:r w:rsidRPr="0030073B">
        <w:t xml:space="preserve"> flag leaf width</w:t>
      </w:r>
      <w:r w:rsidR="009E35DF">
        <w:t>; PH:</w:t>
      </w:r>
      <w:r w:rsidRPr="0030073B">
        <w:t xml:space="preserve"> plant height</w:t>
      </w:r>
      <w:r w:rsidR="009E35DF">
        <w:t>; SL:</w:t>
      </w:r>
      <w:r w:rsidRPr="0030073B">
        <w:t xml:space="preserve"> seed length</w:t>
      </w:r>
      <w:r w:rsidR="009E35DF">
        <w:t>;</w:t>
      </w:r>
      <w:r w:rsidRPr="0030073B">
        <w:t xml:space="preserve"> </w:t>
      </w:r>
      <w:r w:rsidR="009E35DF">
        <w:t>SV:</w:t>
      </w:r>
      <w:r w:rsidRPr="0030073B">
        <w:t xml:space="preserve"> seed volume</w:t>
      </w:r>
    </w:p>
    <w:p w14:paraId="7CCD854A" w14:textId="77777777" w:rsidR="00924667" w:rsidRPr="007D54C8" w:rsidRDefault="00924667" w:rsidP="00EA3B1F"/>
    <w:p w14:paraId="0CF1A3F8" w14:textId="2D2C1240" w:rsidR="0005523F" w:rsidRDefault="0005523F" w:rsidP="00EA3B1F"/>
    <w:p w14:paraId="635FD38F" w14:textId="77777777" w:rsidR="00B53D8F" w:rsidRDefault="00B53D8F" w:rsidP="00EA3B1F"/>
    <w:p w14:paraId="1E8BB007" w14:textId="77777777" w:rsidR="005C68D7" w:rsidRDefault="005C68D7" w:rsidP="00EA3B1F"/>
    <w:p w14:paraId="18391B10" w14:textId="440C14ED" w:rsidR="005C68D7" w:rsidRDefault="005C68D7" w:rsidP="00EA3B1F">
      <w:pPr>
        <w:sectPr w:rsidR="005C68D7" w:rsidSect="00924667">
          <w:pgSz w:w="15840" w:h="12240" w:orient="landscape"/>
          <w:pgMar w:top="720" w:right="720" w:bottom="720" w:left="720" w:header="708" w:footer="708" w:gutter="0"/>
          <w:cols w:space="720"/>
          <w:docGrid w:linePitch="326"/>
        </w:sectPr>
      </w:pPr>
    </w:p>
    <w:p w14:paraId="5AE84B10" w14:textId="7A44B5CF" w:rsidR="002D0EE0" w:rsidRDefault="002D0EE0" w:rsidP="00E022C0">
      <w:pPr>
        <w:jc w:val="both"/>
      </w:pPr>
    </w:p>
    <w:p w14:paraId="38FFB9F7" w14:textId="77777777" w:rsidR="0051219D" w:rsidRDefault="0051219D" w:rsidP="00E022C0">
      <w:pPr>
        <w:jc w:val="both"/>
      </w:pPr>
    </w:p>
    <w:p w14:paraId="0EC4DAB9" w14:textId="561D2649" w:rsidR="0005523F" w:rsidRDefault="0030073B" w:rsidP="00EF1BE4">
      <w:pPr>
        <w:jc w:val="both"/>
      </w:pPr>
      <w:r>
        <w:t>Table S2</w:t>
      </w:r>
      <w:r w:rsidR="00E022C0">
        <w:t xml:space="preserve">. </w:t>
      </w:r>
      <w:r w:rsidR="00E022C0" w:rsidRPr="0030073B">
        <w:t xml:space="preserve">Means and standard deviations (in parentheses) of prediction abilities of the </w:t>
      </w:r>
      <w:r w:rsidR="00E022C0">
        <w:t>three</w:t>
      </w:r>
      <w:r w:rsidR="00E022C0" w:rsidRPr="0030073B">
        <w:t xml:space="preserve"> traits </w:t>
      </w:r>
      <w:r w:rsidR="002D0EE0">
        <w:t>over</w:t>
      </w:r>
      <w:r w:rsidR="00E022C0" w:rsidRPr="0030073B">
        <w:t xml:space="preserve"> </w:t>
      </w:r>
      <w:r w:rsidR="007D54C8">
        <w:t xml:space="preserve">the </w:t>
      </w:r>
      <w:r w:rsidR="00E022C0" w:rsidRPr="0030073B">
        <w:t xml:space="preserve">30 repetitions at </w:t>
      </w:r>
      <m:oMath>
        <m:r>
          <w:rPr>
            <w:rFonts w:ascii="Cambria Math" w:eastAsia="Cambria Math" w:hAnsi="Cambria Math"/>
          </w:rPr>
          <m:t>RErs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n</m:t>
                </m:r>
              </m:e>
              <m:sub>
                <m:r>
                  <w:rPr>
                    <w:rFonts w:ascii="Cambria Math" w:eastAsia="Cambria Math" w:hAnsi="Cambria Math"/>
                  </w:rPr>
                  <m:t>t</m:t>
                </m:r>
              </m:sub>
              <m:sup>
                <m:r>
                  <w:rPr>
                    <w:rFonts w:ascii="Cambria Math" w:eastAsia="Cambria Math" w:hAnsi="Cambria Math"/>
                  </w:rPr>
                  <m:t>*</m:t>
                </m:r>
              </m:sup>
            </m:sSubSup>
          </m:e>
        </m:d>
        <m:r>
          <w:rPr>
            <w:rFonts w:ascii="Cambria Math" w:eastAsia="Cambria Math" w:hAnsi="Cambria Math"/>
          </w:rPr>
          <m:t>=0</m:t>
        </m:r>
        <m:r>
          <w:rPr>
            <w:rFonts w:ascii="Cambria Math" w:hAnsi="Cambria Math"/>
          </w:rPr>
          <m:t>.</m:t>
        </m:r>
        <m:r>
          <w:rPr>
            <w:rFonts w:ascii="Cambria Math" w:eastAsia="Cambria Math" w:hAnsi="Cambria Math"/>
          </w:rPr>
          <m:t>95</m:t>
        </m:r>
      </m:oMath>
      <w:r w:rsidR="00E022C0" w:rsidRPr="0030073B">
        <w:t xml:space="preserve"> and 0.99, under the fixed candidate set scenario with three different test set sizes (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</m:e>
          <m:sub>
            <m:r>
              <w:rPr>
                <w:rFonts w:ascii="Cambria Math" w:eastAsia="Cambria Math" w:hAnsi="Cambria Math"/>
              </w:rPr>
              <m:t>0</m:t>
            </m:r>
          </m:sub>
        </m:sSub>
        <m:r>
          <w:rPr>
            <w:rFonts w:ascii="Cambria Math" w:eastAsia="Cambria Math" w:hAnsi="Cambria Math"/>
          </w:rPr>
          <m:t>=</m:t>
        </m:r>
      </m:oMath>
      <w:r w:rsidR="00E022C0" w:rsidRPr="0030073B">
        <w:t xml:space="preserve">50, 75 and 100) and the non-fixed candidate set scenario with 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</m:e>
          <m:sub>
            <m:r>
              <w:rPr>
                <w:rFonts w:ascii="Cambria Math" w:eastAsia="Cambria Math" w:hAnsi="Cambria Math"/>
              </w:rPr>
              <m:t>0</m:t>
            </m:r>
          </m:sub>
        </m:sSub>
        <m:r>
          <w:rPr>
            <w:rFonts w:ascii="Cambria Math" w:eastAsia="Cambria Math" w:hAnsi="Cambria Math"/>
          </w:rPr>
          <m:t>=50</m:t>
        </m:r>
      </m:oMath>
      <w:r w:rsidR="00E022C0" w:rsidRPr="0030073B">
        <w:t>, for both the targeted and untargeted methods in the</w:t>
      </w:r>
      <w:r w:rsidR="00E022C0">
        <w:t xml:space="preserve"> tropical rice dataset. </w:t>
      </w:r>
    </w:p>
    <w:p w14:paraId="77355BE6" w14:textId="77777777" w:rsidR="00E022C0" w:rsidRDefault="00E022C0" w:rsidP="00EA3B1F"/>
    <w:tbl>
      <w:tblPr>
        <w:tblStyle w:val="TableGrid"/>
        <w:tblW w:w="8785" w:type="dxa"/>
        <w:tblInd w:w="1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182"/>
        <w:gridCol w:w="2071"/>
        <w:gridCol w:w="1416"/>
        <w:gridCol w:w="1416"/>
        <w:gridCol w:w="1417"/>
      </w:tblGrid>
      <w:tr w:rsidR="007D54C8" w:rsidRPr="0030073B" w14:paraId="3C9E0548" w14:textId="77777777" w:rsidTr="00E022C0"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55EB776C" w14:textId="77777777" w:rsidR="007D54C8" w:rsidRDefault="007D54C8" w:rsidP="00E022C0">
            <w:pPr>
              <w:jc w:val="center"/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45515109" w14:textId="77777777" w:rsidR="007D54C8" w:rsidRDefault="007D54C8" w:rsidP="00E022C0">
            <w:pPr>
              <w:jc w:val="center"/>
            </w:pP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 w14:paraId="5B9EA833" w14:textId="77777777" w:rsidR="007D54C8" w:rsidRPr="00E022C0" w:rsidRDefault="007D54C8" w:rsidP="00E022C0">
            <w:pPr>
              <w:jc w:val="center"/>
            </w:pP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A795E0" w14:textId="77777777" w:rsidR="007D54C8" w:rsidRPr="00E022C0" w:rsidRDefault="007D54C8" w:rsidP="00E022C0">
            <w:pPr>
              <w:jc w:val="center"/>
              <w:rPr>
                <w:color w:val="000000"/>
              </w:rPr>
            </w:pP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2D9B0C" w14:textId="584B8E1C" w:rsidR="007D54C8" w:rsidRPr="007D54C8" w:rsidRDefault="007D54C8" w:rsidP="00E022C0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T</w:t>
            </w:r>
            <w:r>
              <w:t>rait</w:t>
            </w:r>
            <w:r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A2121F" w14:textId="77777777" w:rsidR="007D54C8" w:rsidRPr="00E022C0" w:rsidRDefault="007D54C8" w:rsidP="00E022C0">
            <w:pPr>
              <w:jc w:val="center"/>
              <w:rPr>
                <w:color w:val="000000"/>
              </w:rPr>
            </w:pPr>
          </w:p>
        </w:tc>
      </w:tr>
      <w:tr w:rsidR="00E022C0" w:rsidRPr="0030073B" w14:paraId="408BBB14" w14:textId="77777777" w:rsidTr="00E022C0"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59705214" w14:textId="66FD78DC" w:rsidR="00E022C0" w:rsidRPr="00E022C0" w:rsidRDefault="005C68D7" w:rsidP="00E022C0">
            <w:pPr>
              <w:jc w:val="center"/>
            </w:pPr>
            <w:r>
              <w:rPr>
                <w:rFonts w:hint="eastAsia"/>
              </w:rPr>
              <w:t>M</w:t>
            </w:r>
            <w:r>
              <w:t>etho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4509A6EE" w14:textId="77777777" w:rsidR="00E022C0" w:rsidRPr="00E022C0" w:rsidRDefault="00E022C0" w:rsidP="00E022C0">
            <w:pPr>
              <w:jc w:val="center"/>
            </w:pPr>
            <m:oMathPara>
              <m:oMath>
                <m:r>
                  <w:rPr>
                    <w:rFonts w:ascii="Cambria Math" w:eastAsia="Cambria Math" w:hAnsi="Cambria Math"/>
                  </w:rPr>
                  <m:t>RErs</m:t>
                </m:r>
                <m:d>
                  <m:dPr>
                    <m:ctrlPr>
                      <w:rPr>
                        <w:rFonts w:ascii="Cambria Math" w:eastAsia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Cambria Math" w:hAnsi="Cambria Math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 w14:paraId="1E55C4E4" w14:textId="6964BA4A" w:rsidR="00E022C0" w:rsidRPr="00E022C0" w:rsidRDefault="00E022C0" w:rsidP="00E022C0">
            <w:pPr>
              <w:jc w:val="center"/>
            </w:pPr>
            <w:r w:rsidRPr="00E022C0">
              <w:t>Scenari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5F9265" w14:textId="26057CFA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F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6F1CCB" w14:textId="16877657" w:rsidR="00E022C0" w:rsidRPr="00E022C0" w:rsidRDefault="00E022C0" w:rsidP="00E022C0">
            <w:pPr>
              <w:jc w:val="center"/>
            </w:pPr>
            <w:r w:rsidRPr="00E022C0">
              <w:t>G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B079E7" w14:textId="23EFABD4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PH</w:t>
            </w:r>
          </w:p>
        </w:tc>
      </w:tr>
      <w:tr w:rsidR="00E022C0" w:rsidRPr="0030073B" w14:paraId="3624DA8E" w14:textId="77777777" w:rsidTr="00E022C0"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4B94D31E" w14:textId="77777777" w:rsidR="00E022C0" w:rsidRPr="00E022C0" w:rsidRDefault="00E022C0" w:rsidP="00E022C0">
            <w:pPr>
              <w:jc w:val="center"/>
            </w:pPr>
            <w:r w:rsidRPr="00E022C0">
              <w:t>Targeted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27741279" w14:textId="77777777" w:rsidR="00E022C0" w:rsidRPr="00E022C0" w:rsidRDefault="00E022C0" w:rsidP="00E022C0">
            <w:pPr>
              <w:jc w:val="center"/>
            </w:pPr>
            <m:oMathPara>
              <m:oMath>
                <m:r>
                  <w:rPr>
                    <w:rFonts w:ascii="Cambria Math" w:eastAsia="Cambria Math" w:hAnsi="Cambria Math"/>
                  </w:rPr>
                  <m:t>0</m:t>
                </m:r>
                <m:r>
                  <w:rPr>
                    <w:rFonts w:ascii="Cambria Math" w:hAnsi="Cambria Math"/>
                  </w:rPr>
                  <m:t>.</m:t>
                </m:r>
                <m:r>
                  <w:rPr>
                    <w:rFonts w:ascii="Cambria Math" w:eastAsia="Cambria Math" w:hAnsi="Cambria Math"/>
                  </w:rPr>
                  <m:t>95</m:t>
                </m:r>
              </m:oMath>
            </m:oMathPara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2AF56701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7B1CAED7" w14:textId="3B985B63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0 (0.07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237D49F0" w14:textId="057D9D70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2 (0.1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188A34FC" w14:textId="2F22300C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5 (0.08)</w:t>
            </w:r>
          </w:p>
        </w:tc>
      </w:tr>
      <w:tr w:rsidR="00E022C0" w:rsidRPr="0030073B" w14:paraId="14FB7EBC" w14:textId="77777777" w:rsidTr="00E022C0">
        <w:tc>
          <w:tcPr>
            <w:tcW w:w="1283" w:type="dxa"/>
            <w:vMerge/>
          </w:tcPr>
          <w:p w14:paraId="3EE155AC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  <w:vAlign w:val="center"/>
          </w:tcPr>
          <w:p w14:paraId="65A08A63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5AE9EF2D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75</w:t>
            </w:r>
          </w:p>
        </w:tc>
        <w:tc>
          <w:tcPr>
            <w:tcW w:w="1416" w:type="dxa"/>
            <w:vAlign w:val="bottom"/>
          </w:tcPr>
          <w:p w14:paraId="57EAA8CA" w14:textId="5EF6CA44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1 (0.06)</w:t>
            </w:r>
          </w:p>
        </w:tc>
        <w:tc>
          <w:tcPr>
            <w:tcW w:w="1416" w:type="dxa"/>
            <w:vAlign w:val="bottom"/>
          </w:tcPr>
          <w:p w14:paraId="5B896AD0" w14:textId="04F9AB17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39 (0.06)</w:t>
            </w:r>
          </w:p>
        </w:tc>
        <w:tc>
          <w:tcPr>
            <w:tcW w:w="1417" w:type="dxa"/>
            <w:vAlign w:val="bottom"/>
          </w:tcPr>
          <w:p w14:paraId="41D382C2" w14:textId="4A951640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5 (0.05)</w:t>
            </w:r>
          </w:p>
        </w:tc>
      </w:tr>
      <w:tr w:rsidR="00E022C0" w:rsidRPr="0030073B" w14:paraId="1293EDC2" w14:textId="77777777" w:rsidTr="00E022C0">
        <w:tc>
          <w:tcPr>
            <w:tcW w:w="1283" w:type="dxa"/>
            <w:vMerge/>
          </w:tcPr>
          <w:p w14:paraId="0F39A8EC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3212292C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7DC242BD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100</w:t>
            </w:r>
          </w:p>
        </w:tc>
        <w:tc>
          <w:tcPr>
            <w:tcW w:w="1416" w:type="dxa"/>
            <w:vAlign w:val="bottom"/>
          </w:tcPr>
          <w:p w14:paraId="020374D1" w14:textId="3CBA82B9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1 (0.04)</w:t>
            </w:r>
          </w:p>
        </w:tc>
        <w:tc>
          <w:tcPr>
            <w:tcW w:w="1416" w:type="dxa"/>
            <w:vAlign w:val="bottom"/>
          </w:tcPr>
          <w:p w14:paraId="208750FC" w14:textId="23A689E2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0 (0.05)</w:t>
            </w:r>
          </w:p>
        </w:tc>
        <w:tc>
          <w:tcPr>
            <w:tcW w:w="1417" w:type="dxa"/>
            <w:vAlign w:val="bottom"/>
          </w:tcPr>
          <w:p w14:paraId="023AA4FF" w14:textId="48F36362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6 (0.04)</w:t>
            </w:r>
          </w:p>
        </w:tc>
      </w:tr>
      <w:tr w:rsidR="00E022C0" w:rsidRPr="0030073B" w14:paraId="52886237" w14:textId="77777777" w:rsidTr="00E022C0">
        <w:tc>
          <w:tcPr>
            <w:tcW w:w="1283" w:type="dxa"/>
            <w:vMerge/>
          </w:tcPr>
          <w:p w14:paraId="5014E2A0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4C46E1FA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56580318" w14:textId="77777777" w:rsidR="00E022C0" w:rsidRPr="00E022C0" w:rsidRDefault="00E022C0" w:rsidP="00E022C0">
            <w:pPr>
              <w:jc w:val="center"/>
            </w:pPr>
            <w:r w:rsidRPr="00E022C0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301E0700" w14:textId="5A35BBE3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3 (0.08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097B904E" w14:textId="10069493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6 (0.0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645BB8FB" w14:textId="7646E88E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4 (0.10)</w:t>
            </w:r>
          </w:p>
        </w:tc>
      </w:tr>
      <w:tr w:rsidR="00E022C0" w:rsidRPr="0030073B" w14:paraId="619ED0D2" w14:textId="77777777" w:rsidTr="00E022C0">
        <w:tc>
          <w:tcPr>
            <w:tcW w:w="1283" w:type="dxa"/>
            <w:vMerge/>
          </w:tcPr>
          <w:p w14:paraId="552CB929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2FC84A4A" w14:textId="77777777" w:rsidR="00E022C0" w:rsidRPr="00E022C0" w:rsidRDefault="00E022C0" w:rsidP="00E022C0">
            <w:pPr>
              <w:jc w:val="center"/>
            </w:pPr>
            <w:r w:rsidRPr="00E022C0">
              <w:t>0.99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31D6BE0B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7F00C97C" w14:textId="5A75D4A5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8 (0.08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16457893" w14:textId="7B158C90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4 (0.1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22F6B4F" w14:textId="24C32269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6 (0.08)</w:t>
            </w:r>
          </w:p>
        </w:tc>
      </w:tr>
      <w:tr w:rsidR="00E022C0" w:rsidRPr="0030073B" w14:paraId="7825C7B5" w14:textId="77777777" w:rsidTr="00E022C0">
        <w:tc>
          <w:tcPr>
            <w:tcW w:w="1283" w:type="dxa"/>
            <w:vMerge/>
          </w:tcPr>
          <w:p w14:paraId="24BDE414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23E39A4D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6DA336F0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75</w:t>
            </w:r>
          </w:p>
        </w:tc>
        <w:tc>
          <w:tcPr>
            <w:tcW w:w="1416" w:type="dxa"/>
            <w:vAlign w:val="bottom"/>
          </w:tcPr>
          <w:p w14:paraId="6A654756" w14:textId="756BAE55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9 (0.06)</w:t>
            </w:r>
          </w:p>
        </w:tc>
        <w:tc>
          <w:tcPr>
            <w:tcW w:w="1416" w:type="dxa"/>
            <w:vAlign w:val="bottom"/>
          </w:tcPr>
          <w:p w14:paraId="297F9385" w14:textId="16C76289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2 (0.07)</w:t>
            </w:r>
          </w:p>
        </w:tc>
        <w:tc>
          <w:tcPr>
            <w:tcW w:w="1417" w:type="dxa"/>
            <w:vAlign w:val="bottom"/>
          </w:tcPr>
          <w:p w14:paraId="1E4B1263" w14:textId="4D6E98D6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5 (0.06)</w:t>
            </w:r>
          </w:p>
        </w:tc>
      </w:tr>
      <w:tr w:rsidR="00E022C0" w:rsidRPr="0030073B" w14:paraId="51F336D0" w14:textId="77777777" w:rsidTr="00E022C0">
        <w:tc>
          <w:tcPr>
            <w:tcW w:w="1283" w:type="dxa"/>
            <w:vMerge/>
          </w:tcPr>
          <w:p w14:paraId="5C6B6B1B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1FF8CA7F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267D1BE4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100</w:t>
            </w:r>
          </w:p>
        </w:tc>
        <w:tc>
          <w:tcPr>
            <w:tcW w:w="1416" w:type="dxa"/>
            <w:vAlign w:val="bottom"/>
          </w:tcPr>
          <w:p w14:paraId="123E4790" w14:textId="3F0BDE67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0 (0.04)</w:t>
            </w:r>
          </w:p>
        </w:tc>
        <w:tc>
          <w:tcPr>
            <w:tcW w:w="1416" w:type="dxa"/>
            <w:vAlign w:val="bottom"/>
          </w:tcPr>
          <w:p w14:paraId="28A3C4AF" w14:textId="17A2D124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3 (0.05)</w:t>
            </w:r>
          </w:p>
        </w:tc>
        <w:tc>
          <w:tcPr>
            <w:tcW w:w="1417" w:type="dxa"/>
            <w:vAlign w:val="bottom"/>
          </w:tcPr>
          <w:p w14:paraId="2DBD32A9" w14:textId="04F73AE1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6 (0.04)</w:t>
            </w:r>
          </w:p>
        </w:tc>
      </w:tr>
      <w:tr w:rsidR="00E022C0" w:rsidRPr="0030073B" w14:paraId="0F7FC08D" w14:textId="77777777" w:rsidTr="00E022C0"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7A8AA366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33AB7817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542AE3E5" w14:textId="77777777" w:rsidR="00E022C0" w:rsidRPr="00E022C0" w:rsidRDefault="00E022C0" w:rsidP="00E022C0">
            <w:pPr>
              <w:jc w:val="center"/>
            </w:pPr>
            <w:r w:rsidRPr="00E022C0">
              <w:t xml:space="preserve">Non−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57705367" w14:textId="455FE212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4 (0.08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0C75A45B" w14:textId="53F49869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51 (0.0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182EFA92" w14:textId="2101EE15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3 (0.11)</w:t>
            </w:r>
          </w:p>
        </w:tc>
      </w:tr>
      <w:tr w:rsidR="00E022C0" w:rsidRPr="0030073B" w14:paraId="3CF6C2ED" w14:textId="77777777" w:rsidTr="00E022C0">
        <w:trPr>
          <w:trHeight w:val="276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330AA914" w14:textId="77777777" w:rsidR="00E022C0" w:rsidRPr="00E022C0" w:rsidRDefault="00E022C0" w:rsidP="00E022C0">
            <w:pPr>
              <w:jc w:val="center"/>
            </w:pPr>
            <w:r w:rsidRPr="00E022C0">
              <w:t>Untargeted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3B054586" w14:textId="77777777" w:rsidR="00E022C0" w:rsidRPr="00E022C0" w:rsidRDefault="00E022C0" w:rsidP="00E022C0">
            <w:pPr>
              <w:jc w:val="center"/>
            </w:pPr>
            <w:r w:rsidRPr="00E022C0">
              <w:t>0.95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5448F6AD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2912E0FF" w14:textId="0A709F6A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4 (0.09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0E2C3241" w14:textId="1AE7835C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38 (0.1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50908E33" w14:textId="024E9BE8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0 (0.09)</w:t>
            </w:r>
          </w:p>
        </w:tc>
      </w:tr>
      <w:tr w:rsidR="00E022C0" w:rsidRPr="0030073B" w14:paraId="5245C215" w14:textId="77777777" w:rsidTr="00E022C0">
        <w:trPr>
          <w:trHeight w:val="276"/>
        </w:trPr>
        <w:tc>
          <w:tcPr>
            <w:tcW w:w="1283" w:type="dxa"/>
            <w:vMerge/>
            <w:vAlign w:val="center"/>
          </w:tcPr>
          <w:p w14:paraId="61A0D084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716C50A9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635F5522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75</w:t>
            </w:r>
          </w:p>
        </w:tc>
        <w:tc>
          <w:tcPr>
            <w:tcW w:w="1416" w:type="dxa"/>
            <w:vAlign w:val="bottom"/>
          </w:tcPr>
          <w:p w14:paraId="5B304430" w14:textId="1DA054F1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5 (0.07)</w:t>
            </w:r>
          </w:p>
        </w:tc>
        <w:tc>
          <w:tcPr>
            <w:tcW w:w="1416" w:type="dxa"/>
            <w:vAlign w:val="bottom"/>
          </w:tcPr>
          <w:p w14:paraId="5B51EF5D" w14:textId="2A7F728E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37 (0.07)</w:t>
            </w:r>
          </w:p>
        </w:tc>
        <w:tc>
          <w:tcPr>
            <w:tcW w:w="1417" w:type="dxa"/>
            <w:vAlign w:val="bottom"/>
          </w:tcPr>
          <w:p w14:paraId="71589FD8" w14:textId="733C39EB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1 (0.06)</w:t>
            </w:r>
          </w:p>
        </w:tc>
      </w:tr>
      <w:tr w:rsidR="00E022C0" w:rsidRPr="0030073B" w14:paraId="1B42347D" w14:textId="77777777" w:rsidTr="00E022C0">
        <w:trPr>
          <w:trHeight w:val="276"/>
        </w:trPr>
        <w:tc>
          <w:tcPr>
            <w:tcW w:w="1283" w:type="dxa"/>
            <w:vMerge/>
            <w:vAlign w:val="center"/>
          </w:tcPr>
          <w:p w14:paraId="59338C80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29A1E16B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42519452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100</w:t>
            </w:r>
          </w:p>
        </w:tc>
        <w:tc>
          <w:tcPr>
            <w:tcW w:w="1416" w:type="dxa"/>
            <w:vAlign w:val="bottom"/>
          </w:tcPr>
          <w:p w14:paraId="63FDC2BC" w14:textId="2AE75434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6 (0.04)</w:t>
            </w:r>
          </w:p>
        </w:tc>
        <w:tc>
          <w:tcPr>
            <w:tcW w:w="1416" w:type="dxa"/>
            <w:vAlign w:val="bottom"/>
          </w:tcPr>
          <w:p w14:paraId="4EB3EE72" w14:textId="0A30AB72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37 (0.05)</w:t>
            </w:r>
          </w:p>
        </w:tc>
        <w:tc>
          <w:tcPr>
            <w:tcW w:w="1417" w:type="dxa"/>
            <w:vAlign w:val="bottom"/>
          </w:tcPr>
          <w:p w14:paraId="67CF7164" w14:textId="13ED4520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3 (0.04)</w:t>
            </w:r>
          </w:p>
        </w:tc>
      </w:tr>
      <w:tr w:rsidR="00E022C0" w:rsidRPr="0030073B" w14:paraId="59B0CA78" w14:textId="77777777" w:rsidTr="00E022C0">
        <w:trPr>
          <w:trHeight w:val="276"/>
        </w:trPr>
        <w:tc>
          <w:tcPr>
            <w:tcW w:w="1283" w:type="dxa"/>
            <w:vMerge/>
            <w:vAlign w:val="center"/>
          </w:tcPr>
          <w:p w14:paraId="55E4622C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359705C1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7DC499CC" w14:textId="77777777" w:rsidR="00E022C0" w:rsidRPr="00E022C0" w:rsidRDefault="00E022C0" w:rsidP="00E022C0">
            <w:pPr>
              <w:jc w:val="center"/>
            </w:pPr>
            <w:r w:rsidRPr="00E022C0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2DBE120E" w14:textId="079620A4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0 (0.09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7A4D1B65" w14:textId="65CF545C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6 (0.1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B20EE4B" w14:textId="2B87F4BA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0 (0.12)</w:t>
            </w:r>
          </w:p>
        </w:tc>
      </w:tr>
      <w:tr w:rsidR="00E022C0" w:rsidRPr="0030073B" w14:paraId="28D7F12C" w14:textId="77777777" w:rsidTr="00E022C0">
        <w:trPr>
          <w:trHeight w:val="276"/>
        </w:trPr>
        <w:tc>
          <w:tcPr>
            <w:tcW w:w="1283" w:type="dxa"/>
            <w:vMerge/>
            <w:vAlign w:val="center"/>
          </w:tcPr>
          <w:p w14:paraId="6E5446F1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3232743A" w14:textId="77777777" w:rsidR="00E022C0" w:rsidRPr="00E022C0" w:rsidRDefault="00E022C0" w:rsidP="00E022C0">
            <w:pPr>
              <w:jc w:val="center"/>
            </w:pPr>
            <w:r w:rsidRPr="00E022C0">
              <w:t>0.99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 w14:paraId="54A1A578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4E871604" w14:textId="256EED93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5 (0.08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 w14:paraId="5855C29C" w14:textId="15474111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5 (0.1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6D17C897" w14:textId="573DA2BA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4 (0.08)</w:t>
            </w:r>
          </w:p>
        </w:tc>
      </w:tr>
      <w:tr w:rsidR="00E022C0" w:rsidRPr="0030073B" w14:paraId="22ABB4A3" w14:textId="77777777" w:rsidTr="00E022C0">
        <w:trPr>
          <w:trHeight w:val="276"/>
        </w:trPr>
        <w:tc>
          <w:tcPr>
            <w:tcW w:w="1283" w:type="dxa"/>
            <w:vMerge/>
            <w:vAlign w:val="center"/>
          </w:tcPr>
          <w:p w14:paraId="7F4BF65A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2036E4F1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74F9A9F8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75</w:t>
            </w:r>
          </w:p>
        </w:tc>
        <w:tc>
          <w:tcPr>
            <w:tcW w:w="1416" w:type="dxa"/>
            <w:vAlign w:val="bottom"/>
          </w:tcPr>
          <w:p w14:paraId="3D9A020E" w14:textId="2B9CEA82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7 (0.07)</w:t>
            </w:r>
          </w:p>
        </w:tc>
        <w:tc>
          <w:tcPr>
            <w:tcW w:w="1416" w:type="dxa"/>
            <w:vAlign w:val="bottom"/>
          </w:tcPr>
          <w:p w14:paraId="28FA86AE" w14:textId="023DC13D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3 (0.07)</w:t>
            </w:r>
          </w:p>
        </w:tc>
        <w:tc>
          <w:tcPr>
            <w:tcW w:w="1417" w:type="dxa"/>
            <w:vAlign w:val="bottom"/>
          </w:tcPr>
          <w:p w14:paraId="2E0D9728" w14:textId="10093450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3 (0.07)</w:t>
            </w:r>
          </w:p>
        </w:tc>
      </w:tr>
      <w:tr w:rsidR="00E022C0" w:rsidRPr="0030073B" w14:paraId="348B6ABB" w14:textId="77777777" w:rsidTr="00E022C0">
        <w:trPr>
          <w:trHeight w:val="276"/>
        </w:trPr>
        <w:tc>
          <w:tcPr>
            <w:tcW w:w="1283" w:type="dxa"/>
            <w:vMerge/>
            <w:vAlign w:val="center"/>
          </w:tcPr>
          <w:p w14:paraId="303D884A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</w:tcPr>
          <w:p w14:paraId="43A245C4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</w:tcPr>
          <w:p w14:paraId="435B4399" w14:textId="77777777" w:rsidR="00E022C0" w:rsidRPr="00E022C0" w:rsidRDefault="00E022C0" w:rsidP="00E022C0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100</w:t>
            </w:r>
          </w:p>
        </w:tc>
        <w:tc>
          <w:tcPr>
            <w:tcW w:w="1416" w:type="dxa"/>
            <w:vAlign w:val="bottom"/>
          </w:tcPr>
          <w:p w14:paraId="3415B29F" w14:textId="3DDD495B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47 (0.04)</w:t>
            </w:r>
          </w:p>
        </w:tc>
        <w:tc>
          <w:tcPr>
            <w:tcW w:w="1416" w:type="dxa"/>
            <w:vAlign w:val="bottom"/>
          </w:tcPr>
          <w:p w14:paraId="1F3D24CB" w14:textId="0B5387BC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5 (0.05)</w:t>
            </w:r>
          </w:p>
        </w:tc>
        <w:tc>
          <w:tcPr>
            <w:tcW w:w="1417" w:type="dxa"/>
            <w:vAlign w:val="bottom"/>
          </w:tcPr>
          <w:p w14:paraId="07B93BEB" w14:textId="1A1A0A81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7 (0.04)</w:t>
            </w:r>
          </w:p>
        </w:tc>
      </w:tr>
      <w:tr w:rsidR="00E022C0" w:rsidRPr="0030073B" w14:paraId="41BC4B01" w14:textId="77777777" w:rsidTr="00E022C0">
        <w:trPr>
          <w:trHeight w:val="276"/>
        </w:trPr>
        <w:tc>
          <w:tcPr>
            <w:tcW w:w="1283" w:type="dxa"/>
            <w:vMerge/>
            <w:tcBorders>
              <w:bottom w:val="single" w:sz="4" w:space="0" w:color="000000"/>
            </w:tcBorders>
            <w:vAlign w:val="center"/>
          </w:tcPr>
          <w:p w14:paraId="638A5329" w14:textId="77777777" w:rsidR="00E022C0" w:rsidRPr="00E022C0" w:rsidRDefault="00E022C0" w:rsidP="00E022C0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4CA533D2" w14:textId="77777777" w:rsidR="00E022C0" w:rsidRPr="00E022C0" w:rsidRDefault="00E022C0" w:rsidP="00E022C0">
            <w:pPr>
              <w:jc w:val="center"/>
            </w:pP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 w14:paraId="78C1D6A7" w14:textId="77777777" w:rsidR="00E022C0" w:rsidRPr="00E022C0" w:rsidRDefault="00E022C0" w:rsidP="00E022C0">
            <w:pPr>
              <w:jc w:val="center"/>
            </w:pPr>
            <w:r w:rsidRPr="00E022C0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1C6A30BB" w14:textId="6D53F083" w:rsidR="00E022C0" w:rsidRPr="00E022C0" w:rsidRDefault="00E022C0" w:rsidP="00E022C0">
            <w:pPr>
              <w:jc w:val="center"/>
              <w:rPr>
                <w:color w:val="000000"/>
              </w:rPr>
            </w:pPr>
            <w:r w:rsidRPr="00E022C0">
              <w:rPr>
                <w:color w:val="000000"/>
              </w:rPr>
              <w:t>0.54 (0.08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 w14:paraId="3F54BCEE" w14:textId="52889DA9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50 (0.1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30E0BE78" w14:textId="22C0CF06" w:rsidR="00E022C0" w:rsidRPr="00E022C0" w:rsidRDefault="00E022C0" w:rsidP="00E022C0">
            <w:pPr>
              <w:jc w:val="center"/>
            </w:pPr>
            <w:r w:rsidRPr="00E022C0">
              <w:rPr>
                <w:color w:val="000000"/>
              </w:rPr>
              <w:t>0.43 (0.11)</w:t>
            </w:r>
          </w:p>
        </w:tc>
      </w:tr>
    </w:tbl>
    <w:p w14:paraId="2325376C" w14:textId="66488F09" w:rsidR="002D0EE0" w:rsidRDefault="002D0EE0" w:rsidP="00EA3B1F"/>
    <w:p w14:paraId="5DFEA85D" w14:textId="0412E3AE" w:rsidR="007D54C8" w:rsidRDefault="007D54C8" w:rsidP="007D54C8">
      <w:pPr>
        <w:ind w:firstLineChars="400" w:firstLine="960"/>
        <w:jc w:val="both"/>
      </w:pPr>
      <w:r>
        <w:t xml:space="preserve">*FT: </w:t>
      </w:r>
      <w:r w:rsidRPr="00E022C0">
        <w:t>flowering time</w:t>
      </w:r>
      <w:r>
        <w:t>; GY:</w:t>
      </w:r>
      <w:r w:rsidRPr="00E022C0">
        <w:t xml:space="preserve"> grain yield</w:t>
      </w:r>
      <w:r>
        <w:t xml:space="preserve">; PH: </w:t>
      </w:r>
      <w:r w:rsidRPr="00E022C0">
        <w:t>plant height</w:t>
      </w:r>
    </w:p>
    <w:p w14:paraId="08A447AE" w14:textId="215E97E8" w:rsidR="007D54C8" w:rsidRPr="007D54C8" w:rsidRDefault="007D54C8" w:rsidP="00EA3B1F"/>
    <w:p w14:paraId="44F673E0" w14:textId="3DC834FD" w:rsidR="007D54C8" w:rsidRDefault="007D54C8" w:rsidP="00EA3B1F"/>
    <w:p w14:paraId="44A594DE" w14:textId="1F4CE304" w:rsidR="007D54C8" w:rsidRDefault="007D54C8" w:rsidP="00EA3B1F"/>
    <w:p w14:paraId="63ADC62D" w14:textId="1C988F41" w:rsidR="007D54C8" w:rsidRDefault="007D54C8" w:rsidP="00EA3B1F"/>
    <w:p w14:paraId="23BC8177" w14:textId="11BF6556" w:rsidR="007D54C8" w:rsidRDefault="007D54C8" w:rsidP="00EA3B1F"/>
    <w:p w14:paraId="769F4312" w14:textId="56DCF788" w:rsidR="007D54C8" w:rsidRDefault="007D54C8" w:rsidP="00EA3B1F"/>
    <w:p w14:paraId="76110F1E" w14:textId="077DF5A0" w:rsidR="007D54C8" w:rsidRDefault="007D54C8" w:rsidP="00EA3B1F"/>
    <w:p w14:paraId="0644BB31" w14:textId="15CE05E5" w:rsidR="007D54C8" w:rsidRDefault="007D54C8" w:rsidP="00EA3B1F"/>
    <w:p w14:paraId="1BC4D36C" w14:textId="68EF96AC" w:rsidR="007D54C8" w:rsidRDefault="007D54C8" w:rsidP="00EA3B1F"/>
    <w:p w14:paraId="4A74266A" w14:textId="64F299DB" w:rsidR="007D54C8" w:rsidRDefault="007D54C8" w:rsidP="00EA3B1F"/>
    <w:p w14:paraId="4A054F3C" w14:textId="48BD811F" w:rsidR="007D54C8" w:rsidRDefault="007D54C8" w:rsidP="00EA3B1F"/>
    <w:p w14:paraId="290F5150" w14:textId="4BAF35BD" w:rsidR="007D54C8" w:rsidRDefault="007D54C8" w:rsidP="00EA3B1F"/>
    <w:p w14:paraId="1BAD7F09" w14:textId="69EF3AE8" w:rsidR="007D54C8" w:rsidRDefault="007D54C8" w:rsidP="00EA3B1F"/>
    <w:p w14:paraId="19B3D0CB" w14:textId="225DAE8D" w:rsidR="007D54C8" w:rsidRDefault="007D54C8" w:rsidP="00EA3B1F"/>
    <w:p w14:paraId="7EFE108A" w14:textId="73CD7C9C" w:rsidR="007D54C8" w:rsidRDefault="007D54C8" w:rsidP="00EA3B1F"/>
    <w:p w14:paraId="2D325DE4" w14:textId="0048B8FE" w:rsidR="007D54C8" w:rsidRDefault="007D54C8" w:rsidP="00EA3B1F"/>
    <w:p w14:paraId="00ED8E7E" w14:textId="34801D51" w:rsidR="007D54C8" w:rsidRDefault="007D54C8" w:rsidP="00EA3B1F"/>
    <w:p w14:paraId="31F16E5A" w14:textId="16233B27" w:rsidR="007D54C8" w:rsidRDefault="007D54C8" w:rsidP="00EA3B1F"/>
    <w:p w14:paraId="60A11371" w14:textId="1E73D2CF" w:rsidR="007D54C8" w:rsidRDefault="007D54C8" w:rsidP="00EA3B1F"/>
    <w:p w14:paraId="5C6B133C" w14:textId="12CDBBF1" w:rsidR="007D54C8" w:rsidRDefault="007D54C8" w:rsidP="00EA3B1F"/>
    <w:p w14:paraId="79AFC98A" w14:textId="67D3ADCA" w:rsidR="007D54C8" w:rsidRDefault="007D54C8" w:rsidP="00EA3B1F"/>
    <w:p w14:paraId="3EBF058F" w14:textId="41451D5C" w:rsidR="007D54C8" w:rsidRDefault="007D54C8" w:rsidP="00EA3B1F"/>
    <w:p w14:paraId="1384272B" w14:textId="4FDF60CE" w:rsidR="007D54C8" w:rsidRDefault="007D54C8" w:rsidP="00EA3B1F"/>
    <w:p w14:paraId="4791A3EA" w14:textId="394A231F" w:rsidR="007D54C8" w:rsidRDefault="007D54C8" w:rsidP="00EA3B1F"/>
    <w:p w14:paraId="28FDC070" w14:textId="29CC4CE0" w:rsidR="007D54C8" w:rsidRDefault="007D54C8" w:rsidP="00EA3B1F"/>
    <w:p w14:paraId="244315A4" w14:textId="77777777" w:rsidR="007D54C8" w:rsidRDefault="007D54C8" w:rsidP="00EA3B1F"/>
    <w:p w14:paraId="7BD2A0DC" w14:textId="7FE9B4B3" w:rsidR="00E022C0" w:rsidRDefault="00E022C0" w:rsidP="005C68D7">
      <w:pPr>
        <w:jc w:val="both"/>
      </w:pPr>
      <w:r>
        <w:t xml:space="preserve">Table S3. </w:t>
      </w:r>
      <w:r w:rsidRPr="0030073B">
        <w:t xml:space="preserve">Means and standard deviations (in parentheses) of prediction abilities of the </w:t>
      </w:r>
      <w:r>
        <w:t>three</w:t>
      </w:r>
      <w:r w:rsidRPr="0030073B">
        <w:t xml:space="preserve"> traits </w:t>
      </w:r>
      <w:r w:rsidR="002D0EE0">
        <w:t>over</w:t>
      </w:r>
      <w:r w:rsidRPr="0030073B">
        <w:t xml:space="preserve"> </w:t>
      </w:r>
      <w:r w:rsidR="007D54C8">
        <w:t xml:space="preserve">the </w:t>
      </w:r>
      <w:r w:rsidRPr="0030073B">
        <w:t xml:space="preserve">30 repetitions at </w:t>
      </w:r>
      <m:oMath>
        <m:r>
          <w:rPr>
            <w:rFonts w:ascii="Cambria Math" w:eastAsia="Cambria Math" w:hAnsi="Cambria Math"/>
          </w:rPr>
          <m:t>RErs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n</m:t>
                </m:r>
              </m:e>
              <m:sub>
                <m:r>
                  <w:rPr>
                    <w:rFonts w:ascii="Cambria Math" w:eastAsia="Cambria Math" w:hAnsi="Cambria Math"/>
                  </w:rPr>
                  <m:t>t</m:t>
                </m:r>
              </m:sub>
              <m:sup>
                <m:r>
                  <w:rPr>
                    <w:rFonts w:ascii="Cambria Math" w:eastAsia="Cambria Math" w:hAnsi="Cambria Math"/>
                  </w:rPr>
                  <m:t>*</m:t>
                </m:r>
              </m:sup>
            </m:sSubSup>
          </m:e>
        </m:d>
        <m:r>
          <w:rPr>
            <w:rFonts w:ascii="Cambria Math" w:eastAsia="Cambria Math" w:hAnsi="Cambria Math"/>
          </w:rPr>
          <m:t>=0</m:t>
        </m:r>
        <m:r>
          <w:rPr>
            <w:rFonts w:ascii="Cambria Math" w:hAnsi="Cambria Math"/>
          </w:rPr>
          <m:t>.</m:t>
        </m:r>
        <m:r>
          <w:rPr>
            <w:rFonts w:ascii="Cambria Math" w:eastAsia="Cambria Math" w:hAnsi="Cambria Math"/>
          </w:rPr>
          <m:t>95</m:t>
        </m:r>
      </m:oMath>
      <w:r w:rsidRPr="0030073B">
        <w:t xml:space="preserve"> and 0.99, under the fixed candidate set scenario with three different test set sizes (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</m:e>
          <m:sub>
            <m:r>
              <w:rPr>
                <w:rFonts w:ascii="Cambria Math" w:eastAsia="Cambria Math" w:hAnsi="Cambria Math"/>
              </w:rPr>
              <m:t>0</m:t>
            </m:r>
          </m:sub>
        </m:sSub>
        <m:r>
          <w:rPr>
            <w:rFonts w:ascii="Cambria Math" w:eastAsia="Cambria Math" w:hAnsi="Cambria Math"/>
          </w:rPr>
          <m:t>=</m:t>
        </m:r>
      </m:oMath>
      <w:r w:rsidRPr="0030073B">
        <w:t xml:space="preserve">50, 75 and 100) and the non-fixed candidate set scenario with 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n</m:t>
            </m:r>
          </m:e>
          <m:sub>
            <m:r>
              <w:rPr>
                <w:rFonts w:ascii="Cambria Math" w:eastAsia="Cambria Math" w:hAnsi="Cambria Math"/>
              </w:rPr>
              <m:t>0</m:t>
            </m:r>
          </m:sub>
        </m:sSub>
        <m:r>
          <w:rPr>
            <w:rFonts w:ascii="Cambria Math" w:eastAsia="Cambria Math" w:hAnsi="Cambria Math"/>
          </w:rPr>
          <m:t>=100</m:t>
        </m:r>
      </m:oMath>
      <w:r w:rsidRPr="0030073B">
        <w:t>, for both the targeted and untargeted methods in the</w:t>
      </w:r>
      <w:r>
        <w:t xml:space="preserve"> </w:t>
      </w:r>
      <w:r w:rsidR="00750407">
        <w:t>soybean</w:t>
      </w:r>
      <w:r>
        <w:t xml:space="preserve"> dataset. </w:t>
      </w:r>
    </w:p>
    <w:p w14:paraId="6320574F" w14:textId="6AC254C1" w:rsidR="00E022C0" w:rsidRDefault="00E022C0" w:rsidP="00EA3B1F"/>
    <w:tbl>
      <w:tblPr>
        <w:tblStyle w:val="TableGrid"/>
        <w:tblW w:w="9202" w:type="dxa"/>
        <w:tblInd w:w="1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182"/>
        <w:gridCol w:w="2200"/>
        <w:gridCol w:w="1512"/>
        <w:gridCol w:w="1512"/>
        <w:gridCol w:w="1513"/>
      </w:tblGrid>
      <w:tr w:rsidR="005C68D7" w:rsidRPr="00E022C0" w14:paraId="256E56DC" w14:textId="77777777" w:rsidTr="00750407"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3D75CA54" w14:textId="77777777" w:rsidR="005C68D7" w:rsidRDefault="005C68D7" w:rsidP="00750407">
            <w:pPr>
              <w:jc w:val="center"/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6ADFBFC5" w14:textId="77777777" w:rsidR="005C68D7" w:rsidRDefault="005C68D7" w:rsidP="00750407">
            <w:pPr>
              <w:jc w:val="center"/>
            </w:pP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 w14:paraId="24CCDECE" w14:textId="77777777" w:rsidR="005C68D7" w:rsidRPr="00E022C0" w:rsidRDefault="005C68D7" w:rsidP="00750407">
            <w:pPr>
              <w:jc w:val="center"/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8C5096" w14:textId="77777777" w:rsidR="005C68D7" w:rsidRPr="008211A8" w:rsidRDefault="005C68D7" w:rsidP="00750407">
            <w:pPr>
              <w:jc w:val="center"/>
              <w:rPr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FC7CD5" w14:textId="0776A483" w:rsidR="005C68D7" w:rsidRPr="005C68D7" w:rsidRDefault="005C68D7" w:rsidP="00750407">
            <w:pPr>
              <w:jc w:val="center"/>
              <w:rPr>
                <w:color w:val="000000"/>
                <w:vertAlign w:val="superscript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rait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4DD842" w14:textId="77777777" w:rsidR="005C68D7" w:rsidRPr="008211A8" w:rsidRDefault="005C68D7" w:rsidP="00750407">
            <w:pPr>
              <w:jc w:val="center"/>
              <w:rPr>
                <w:color w:val="000000"/>
              </w:rPr>
            </w:pPr>
          </w:p>
        </w:tc>
      </w:tr>
      <w:tr w:rsidR="00750407" w:rsidRPr="00E022C0" w14:paraId="2F951F59" w14:textId="3214F582" w:rsidTr="00750407"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23F19EC7" w14:textId="08E84C33" w:rsidR="00750407" w:rsidRPr="00E022C0" w:rsidRDefault="005C68D7" w:rsidP="00750407">
            <w:pPr>
              <w:jc w:val="center"/>
            </w:pPr>
            <w:r>
              <w:rPr>
                <w:rFonts w:hint="eastAsia"/>
              </w:rPr>
              <w:t>M</w:t>
            </w:r>
            <w:r>
              <w:t>etho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07650E3D" w14:textId="77777777" w:rsidR="00750407" w:rsidRPr="00E022C0" w:rsidRDefault="00750407" w:rsidP="00750407">
            <w:pPr>
              <w:jc w:val="center"/>
            </w:pPr>
            <m:oMathPara>
              <m:oMath>
                <m:r>
                  <w:rPr>
                    <w:rFonts w:ascii="Cambria Math" w:eastAsia="Cambria Math" w:hAnsi="Cambria Math"/>
                  </w:rPr>
                  <m:t>RErs</m:t>
                </m:r>
                <m:d>
                  <m:dPr>
                    <m:ctrlPr>
                      <w:rPr>
                        <w:rFonts w:ascii="Cambria Math" w:eastAsia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Cambria Math" w:hAnsi="Cambria Math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 w14:paraId="4ADFFABF" w14:textId="6597B138" w:rsidR="00750407" w:rsidRPr="00E022C0" w:rsidRDefault="00750407" w:rsidP="00750407">
            <w:pPr>
              <w:jc w:val="center"/>
            </w:pPr>
            <w:r w:rsidRPr="00E022C0">
              <w:t>Scenario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33F56C" w14:textId="3DBFFA77" w:rsidR="00750407" w:rsidRPr="008211A8" w:rsidRDefault="00750407" w:rsidP="00750407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OC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D6DBB8" w14:textId="00359F7C" w:rsidR="00750407" w:rsidRPr="008211A8" w:rsidRDefault="00750407" w:rsidP="00750407">
            <w:pPr>
              <w:jc w:val="center"/>
            </w:pPr>
            <w:r w:rsidRPr="008211A8">
              <w:rPr>
                <w:color w:val="000000"/>
              </w:rPr>
              <w:t>PRC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1B3B3D" w14:textId="135E0888" w:rsidR="00750407" w:rsidRPr="008211A8" w:rsidRDefault="00750407" w:rsidP="00750407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YLD</w:t>
            </w:r>
          </w:p>
        </w:tc>
      </w:tr>
      <w:tr w:rsidR="008211A8" w:rsidRPr="00E022C0" w14:paraId="4564B1AC" w14:textId="54BC8A25" w:rsidTr="00750407"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06E0658A" w14:textId="77777777" w:rsidR="008211A8" w:rsidRPr="00E022C0" w:rsidRDefault="008211A8" w:rsidP="008211A8">
            <w:pPr>
              <w:jc w:val="center"/>
            </w:pPr>
            <w:r w:rsidRPr="00E022C0">
              <w:t>Targeted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69A413B1" w14:textId="77777777" w:rsidR="008211A8" w:rsidRPr="00E022C0" w:rsidRDefault="008211A8" w:rsidP="008211A8">
            <w:pPr>
              <w:jc w:val="center"/>
            </w:pPr>
            <m:oMathPara>
              <m:oMath>
                <m:r>
                  <w:rPr>
                    <w:rFonts w:ascii="Cambria Math" w:eastAsia="Cambria Math" w:hAnsi="Cambria Math"/>
                  </w:rPr>
                  <m:t>0</m:t>
                </m:r>
                <m:r>
                  <w:rPr>
                    <w:rFonts w:ascii="Cambria Math" w:hAnsi="Cambria Math"/>
                  </w:rPr>
                  <m:t>.</m:t>
                </m:r>
                <m:r>
                  <w:rPr>
                    <w:rFonts w:ascii="Cambria Math" w:eastAsia="Cambria Math" w:hAnsi="Cambria Math"/>
                  </w:rPr>
                  <m:t>95</m:t>
                </m:r>
              </m:oMath>
            </m:oMathPara>
          </w:p>
        </w:tc>
        <w:tc>
          <w:tcPr>
            <w:tcW w:w="2200" w:type="dxa"/>
            <w:tcBorders>
              <w:top w:val="single" w:sz="4" w:space="0" w:color="000000"/>
            </w:tcBorders>
          </w:tcPr>
          <w:p w14:paraId="56946A78" w14:textId="77777777" w:rsidR="008211A8" w:rsidRPr="00E022C0" w:rsidRDefault="008211A8" w:rsidP="008211A8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53098FB9" w14:textId="737ADCE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6 (0.06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2B537386" w14:textId="2BA82274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6 (0.05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 w14:paraId="600C985D" w14:textId="613C00D3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4 (0.13)</w:t>
            </w:r>
          </w:p>
        </w:tc>
      </w:tr>
      <w:tr w:rsidR="008211A8" w:rsidRPr="00E022C0" w14:paraId="6C755926" w14:textId="5E3E0957" w:rsidTr="00750407">
        <w:tc>
          <w:tcPr>
            <w:tcW w:w="1283" w:type="dxa"/>
            <w:vMerge/>
          </w:tcPr>
          <w:p w14:paraId="4300E767" w14:textId="77777777" w:rsidR="008211A8" w:rsidRPr="00E022C0" w:rsidRDefault="008211A8" w:rsidP="008211A8">
            <w:pPr>
              <w:jc w:val="center"/>
            </w:pPr>
          </w:p>
        </w:tc>
        <w:tc>
          <w:tcPr>
            <w:tcW w:w="1182" w:type="dxa"/>
            <w:vMerge/>
            <w:vAlign w:val="center"/>
          </w:tcPr>
          <w:p w14:paraId="14BA450B" w14:textId="77777777" w:rsidR="008211A8" w:rsidRPr="00E022C0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48F77CAE" w14:textId="77777777" w:rsidR="008211A8" w:rsidRPr="00E022C0" w:rsidRDefault="008211A8" w:rsidP="008211A8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75</w:t>
            </w:r>
          </w:p>
        </w:tc>
        <w:tc>
          <w:tcPr>
            <w:tcW w:w="1512" w:type="dxa"/>
            <w:vAlign w:val="bottom"/>
          </w:tcPr>
          <w:p w14:paraId="74B19DFD" w14:textId="394625A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8 (0.04)</w:t>
            </w:r>
          </w:p>
        </w:tc>
        <w:tc>
          <w:tcPr>
            <w:tcW w:w="1512" w:type="dxa"/>
            <w:vAlign w:val="bottom"/>
          </w:tcPr>
          <w:p w14:paraId="43CFFE4F" w14:textId="3612A69E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4 (0.04)</w:t>
            </w:r>
          </w:p>
        </w:tc>
        <w:tc>
          <w:tcPr>
            <w:tcW w:w="1513" w:type="dxa"/>
            <w:vAlign w:val="bottom"/>
          </w:tcPr>
          <w:p w14:paraId="0CF93B7B" w14:textId="3BBFA294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4 (0.09)</w:t>
            </w:r>
          </w:p>
        </w:tc>
      </w:tr>
      <w:tr w:rsidR="008211A8" w:rsidRPr="00E022C0" w14:paraId="24F6AC36" w14:textId="506B8E3D" w:rsidTr="00750407">
        <w:tc>
          <w:tcPr>
            <w:tcW w:w="1283" w:type="dxa"/>
            <w:vMerge/>
          </w:tcPr>
          <w:p w14:paraId="6CE9E549" w14:textId="77777777" w:rsidR="008211A8" w:rsidRPr="00E022C0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640E23AB" w14:textId="77777777" w:rsidR="008211A8" w:rsidRPr="00E022C0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0D7B4498" w14:textId="77777777" w:rsidR="008211A8" w:rsidRPr="00E022C0" w:rsidRDefault="008211A8" w:rsidP="008211A8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100</w:t>
            </w:r>
          </w:p>
        </w:tc>
        <w:tc>
          <w:tcPr>
            <w:tcW w:w="1512" w:type="dxa"/>
            <w:vAlign w:val="bottom"/>
          </w:tcPr>
          <w:p w14:paraId="6D33C218" w14:textId="1B0A12C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9 (0.04)</w:t>
            </w:r>
          </w:p>
        </w:tc>
        <w:tc>
          <w:tcPr>
            <w:tcW w:w="1512" w:type="dxa"/>
            <w:vAlign w:val="bottom"/>
          </w:tcPr>
          <w:p w14:paraId="104DFB61" w14:textId="7601DD8E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4 (0.02)</w:t>
            </w:r>
          </w:p>
        </w:tc>
        <w:tc>
          <w:tcPr>
            <w:tcW w:w="1513" w:type="dxa"/>
            <w:vAlign w:val="bottom"/>
          </w:tcPr>
          <w:p w14:paraId="493C889C" w14:textId="6C370622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3 (0.06)</w:t>
            </w:r>
          </w:p>
        </w:tc>
      </w:tr>
      <w:tr w:rsidR="008211A8" w:rsidRPr="00E022C0" w14:paraId="7DAA8207" w14:textId="3251A955" w:rsidTr="00750407">
        <w:tc>
          <w:tcPr>
            <w:tcW w:w="1283" w:type="dxa"/>
            <w:vMerge/>
          </w:tcPr>
          <w:p w14:paraId="26396A3C" w14:textId="77777777" w:rsidR="008211A8" w:rsidRPr="00E022C0" w:rsidRDefault="008211A8" w:rsidP="008211A8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03AD58BE" w14:textId="77777777" w:rsidR="008211A8" w:rsidRPr="00E022C0" w:rsidRDefault="008211A8" w:rsidP="008211A8">
            <w:pPr>
              <w:jc w:val="center"/>
            </w:pP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 w14:paraId="2C321571" w14:textId="47DE194C" w:rsidR="008211A8" w:rsidRPr="00E022C0" w:rsidRDefault="008211A8" w:rsidP="008211A8">
            <w:pPr>
              <w:jc w:val="center"/>
            </w:pPr>
            <w:r w:rsidRPr="00E022C0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</w:t>
            </w:r>
            <w:r>
              <w:t>10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13AB52B3" w14:textId="099FDCA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6 (0.05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345C915A" w14:textId="7555C352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5 (0.04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 w14:paraId="01D9E17F" w14:textId="2EBEA02A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16 (0.09)</w:t>
            </w:r>
          </w:p>
        </w:tc>
      </w:tr>
      <w:tr w:rsidR="008211A8" w:rsidRPr="00E022C0" w14:paraId="3896C3FD" w14:textId="1EAC80C8" w:rsidTr="00750407">
        <w:tc>
          <w:tcPr>
            <w:tcW w:w="1283" w:type="dxa"/>
            <w:vMerge/>
          </w:tcPr>
          <w:p w14:paraId="114B3750" w14:textId="77777777" w:rsidR="008211A8" w:rsidRPr="00E022C0" w:rsidRDefault="008211A8" w:rsidP="008211A8">
            <w:pPr>
              <w:jc w:val="center"/>
            </w:pP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0D95B9C7" w14:textId="77777777" w:rsidR="008211A8" w:rsidRPr="00E022C0" w:rsidRDefault="008211A8" w:rsidP="008211A8">
            <w:pPr>
              <w:jc w:val="center"/>
            </w:pPr>
            <w:r w:rsidRPr="00E022C0">
              <w:t>0.99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 w14:paraId="4404C63C" w14:textId="77777777" w:rsidR="008211A8" w:rsidRPr="00E022C0" w:rsidRDefault="008211A8" w:rsidP="008211A8">
            <w:pPr>
              <w:jc w:val="center"/>
            </w:pPr>
            <w:r w:rsidRPr="00E022C0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E022C0">
              <w:t>=50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74C01040" w14:textId="6F4675FD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7 (0.07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557EEBD2" w14:textId="2026FD3C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9 (0.04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 w14:paraId="5AD5429D" w14:textId="1720CF56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8 (0.11)</w:t>
            </w:r>
          </w:p>
        </w:tc>
      </w:tr>
      <w:tr w:rsidR="008211A8" w:rsidRPr="00353F12" w14:paraId="02DDF70E" w14:textId="4269563B" w:rsidTr="00750407">
        <w:tc>
          <w:tcPr>
            <w:tcW w:w="1283" w:type="dxa"/>
            <w:vMerge/>
          </w:tcPr>
          <w:p w14:paraId="0AE98613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3BC93895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318C7004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75</w:t>
            </w:r>
          </w:p>
        </w:tc>
        <w:tc>
          <w:tcPr>
            <w:tcW w:w="1512" w:type="dxa"/>
            <w:vAlign w:val="bottom"/>
          </w:tcPr>
          <w:p w14:paraId="34735237" w14:textId="386F4FC0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8 (0.03)</w:t>
            </w:r>
          </w:p>
        </w:tc>
        <w:tc>
          <w:tcPr>
            <w:tcW w:w="1512" w:type="dxa"/>
            <w:vAlign w:val="bottom"/>
          </w:tcPr>
          <w:p w14:paraId="1182A2A2" w14:textId="786A15A5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8 (0.03)</w:t>
            </w:r>
          </w:p>
        </w:tc>
        <w:tc>
          <w:tcPr>
            <w:tcW w:w="1513" w:type="dxa"/>
            <w:vAlign w:val="bottom"/>
          </w:tcPr>
          <w:p w14:paraId="5E1DDD10" w14:textId="13D737CD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6 (0.08)</w:t>
            </w:r>
          </w:p>
        </w:tc>
      </w:tr>
      <w:tr w:rsidR="008211A8" w:rsidRPr="00353F12" w14:paraId="6E170C97" w14:textId="3AB6A187" w:rsidTr="00750407">
        <w:tc>
          <w:tcPr>
            <w:tcW w:w="1283" w:type="dxa"/>
            <w:vMerge/>
          </w:tcPr>
          <w:p w14:paraId="185B8804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0A7DB037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12DDDF49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100</w:t>
            </w:r>
          </w:p>
        </w:tc>
        <w:tc>
          <w:tcPr>
            <w:tcW w:w="1512" w:type="dxa"/>
            <w:vAlign w:val="bottom"/>
          </w:tcPr>
          <w:p w14:paraId="1146FEA1" w14:textId="11F39ACB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8 (0.03)</w:t>
            </w:r>
          </w:p>
        </w:tc>
        <w:tc>
          <w:tcPr>
            <w:tcW w:w="1512" w:type="dxa"/>
            <w:vAlign w:val="bottom"/>
          </w:tcPr>
          <w:p w14:paraId="76CEF3E8" w14:textId="1893332D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8 (0.02)</w:t>
            </w:r>
          </w:p>
        </w:tc>
        <w:tc>
          <w:tcPr>
            <w:tcW w:w="1513" w:type="dxa"/>
            <w:vAlign w:val="bottom"/>
          </w:tcPr>
          <w:p w14:paraId="0B5F9568" w14:textId="6DFDD7F8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3 (0.05)</w:t>
            </w:r>
          </w:p>
        </w:tc>
      </w:tr>
      <w:tr w:rsidR="008211A8" w:rsidRPr="00353F12" w14:paraId="3DFC020B" w14:textId="6CF376B1" w:rsidTr="00750407"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054AE5FC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2565A208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 w14:paraId="4705CA33" w14:textId="69F7534A" w:rsidR="008211A8" w:rsidRPr="00353F12" w:rsidRDefault="008211A8" w:rsidP="008211A8">
            <w:pPr>
              <w:jc w:val="center"/>
            </w:pPr>
            <w:r w:rsidRPr="00353F12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10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6EDF5F98" w14:textId="3807811A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8 (0.04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3987237F" w14:textId="59116A43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8 (0.04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 w14:paraId="531D622E" w14:textId="1BE9A289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19 (0.09)</w:t>
            </w:r>
          </w:p>
        </w:tc>
      </w:tr>
      <w:tr w:rsidR="008211A8" w:rsidRPr="00353F12" w14:paraId="2A162414" w14:textId="294C5E8C" w:rsidTr="00750407">
        <w:trPr>
          <w:trHeight w:val="276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07E7447B" w14:textId="77777777" w:rsidR="008211A8" w:rsidRPr="00353F12" w:rsidRDefault="008211A8" w:rsidP="008211A8">
            <w:pPr>
              <w:jc w:val="center"/>
            </w:pPr>
            <w:r w:rsidRPr="00353F12">
              <w:t>Untargeted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4E3AC60D" w14:textId="77777777" w:rsidR="008211A8" w:rsidRPr="00353F12" w:rsidRDefault="008211A8" w:rsidP="008211A8">
            <w:pPr>
              <w:jc w:val="center"/>
            </w:pPr>
            <w:r w:rsidRPr="00353F12">
              <w:t>0.95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 w14:paraId="3FCCB05F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50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1AE9487D" w14:textId="344F26B1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4 (0.07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7F5716CD" w14:textId="3B9D3CAE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6 (0.05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 w14:paraId="71D3E08C" w14:textId="293A0BF7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33 (0.11)</w:t>
            </w:r>
          </w:p>
        </w:tc>
      </w:tr>
      <w:tr w:rsidR="008211A8" w:rsidRPr="00353F12" w14:paraId="60AC4703" w14:textId="685A43D5" w:rsidTr="00750407">
        <w:trPr>
          <w:trHeight w:val="276"/>
        </w:trPr>
        <w:tc>
          <w:tcPr>
            <w:tcW w:w="1283" w:type="dxa"/>
            <w:vMerge/>
            <w:vAlign w:val="center"/>
          </w:tcPr>
          <w:p w14:paraId="2E72E10B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08302B4E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3AFA0DAD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75</w:t>
            </w:r>
          </w:p>
        </w:tc>
        <w:tc>
          <w:tcPr>
            <w:tcW w:w="1512" w:type="dxa"/>
            <w:vAlign w:val="bottom"/>
          </w:tcPr>
          <w:p w14:paraId="35199ECD" w14:textId="2A6E7CCA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2 (0.04)</w:t>
            </w:r>
          </w:p>
        </w:tc>
        <w:tc>
          <w:tcPr>
            <w:tcW w:w="1512" w:type="dxa"/>
            <w:vAlign w:val="bottom"/>
          </w:tcPr>
          <w:p w14:paraId="57464C55" w14:textId="672F58BF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2 (0.04)</w:t>
            </w:r>
          </w:p>
        </w:tc>
        <w:tc>
          <w:tcPr>
            <w:tcW w:w="1513" w:type="dxa"/>
            <w:vAlign w:val="bottom"/>
          </w:tcPr>
          <w:p w14:paraId="69E92EA6" w14:textId="50976085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16 (0.08)</w:t>
            </w:r>
          </w:p>
        </w:tc>
      </w:tr>
      <w:tr w:rsidR="008211A8" w:rsidRPr="00353F12" w14:paraId="65114A9E" w14:textId="31AF8234" w:rsidTr="00750407">
        <w:trPr>
          <w:trHeight w:val="276"/>
        </w:trPr>
        <w:tc>
          <w:tcPr>
            <w:tcW w:w="1283" w:type="dxa"/>
            <w:vMerge/>
            <w:vAlign w:val="center"/>
          </w:tcPr>
          <w:p w14:paraId="4C2D3500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7D5724F3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13318A52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100</w:t>
            </w:r>
          </w:p>
        </w:tc>
        <w:tc>
          <w:tcPr>
            <w:tcW w:w="1512" w:type="dxa"/>
            <w:vAlign w:val="bottom"/>
          </w:tcPr>
          <w:p w14:paraId="6A204E7E" w14:textId="42AB6929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3 (0.04)</w:t>
            </w:r>
          </w:p>
        </w:tc>
        <w:tc>
          <w:tcPr>
            <w:tcW w:w="1512" w:type="dxa"/>
            <w:vAlign w:val="bottom"/>
          </w:tcPr>
          <w:p w14:paraId="464EE50B" w14:textId="43D891DE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2 (0.02)</w:t>
            </w:r>
          </w:p>
        </w:tc>
        <w:tc>
          <w:tcPr>
            <w:tcW w:w="1513" w:type="dxa"/>
            <w:vAlign w:val="bottom"/>
          </w:tcPr>
          <w:p w14:paraId="3522CDF2" w14:textId="7F3A379C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4 (0.04)</w:t>
            </w:r>
          </w:p>
        </w:tc>
      </w:tr>
      <w:tr w:rsidR="008211A8" w:rsidRPr="00353F12" w14:paraId="222648EB" w14:textId="13439A94" w:rsidTr="00750407">
        <w:trPr>
          <w:trHeight w:val="276"/>
        </w:trPr>
        <w:tc>
          <w:tcPr>
            <w:tcW w:w="1283" w:type="dxa"/>
            <w:vMerge/>
            <w:vAlign w:val="center"/>
          </w:tcPr>
          <w:p w14:paraId="63688376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3B882D92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 w14:paraId="7248FC7F" w14:textId="32D6D835" w:rsidR="008211A8" w:rsidRPr="00353F12" w:rsidRDefault="008211A8" w:rsidP="008211A8">
            <w:pPr>
              <w:jc w:val="center"/>
            </w:pPr>
            <w:r w:rsidRPr="00353F12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10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0BD07528" w14:textId="7EF4B3E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6 (0.04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58F037CC" w14:textId="2B6B2093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6 (0.05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 w14:paraId="238DD531" w14:textId="457CB78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17 (0.09)</w:t>
            </w:r>
          </w:p>
        </w:tc>
      </w:tr>
      <w:tr w:rsidR="008211A8" w:rsidRPr="00353F12" w14:paraId="09C3B9A3" w14:textId="13387FD6" w:rsidTr="00750407">
        <w:trPr>
          <w:trHeight w:val="276"/>
        </w:trPr>
        <w:tc>
          <w:tcPr>
            <w:tcW w:w="1283" w:type="dxa"/>
            <w:vMerge/>
            <w:vAlign w:val="center"/>
          </w:tcPr>
          <w:p w14:paraId="31C817CB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 w14:paraId="644597F7" w14:textId="77777777" w:rsidR="008211A8" w:rsidRPr="00353F12" w:rsidRDefault="008211A8" w:rsidP="008211A8">
            <w:pPr>
              <w:jc w:val="center"/>
            </w:pPr>
            <w:r w:rsidRPr="00353F12">
              <w:t>0.99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 w14:paraId="5CE3DB09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50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30B5155D" w14:textId="19154FF9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5 (0.06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 w14:paraId="19588737" w14:textId="2E99BF17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9 (0.05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 w14:paraId="798CEFB5" w14:textId="309E2839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8 (0.11)</w:t>
            </w:r>
          </w:p>
        </w:tc>
      </w:tr>
      <w:tr w:rsidR="008211A8" w:rsidRPr="00353F12" w14:paraId="7248148C" w14:textId="2ED4F116" w:rsidTr="00750407">
        <w:trPr>
          <w:trHeight w:val="276"/>
        </w:trPr>
        <w:tc>
          <w:tcPr>
            <w:tcW w:w="1283" w:type="dxa"/>
            <w:vMerge/>
            <w:vAlign w:val="center"/>
          </w:tcPr>
          <w:p w14:paraId="34B54535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292CD56D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380481E7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75</w:t>
            </w:r>
          </w:p>
        </w:tc>
        <w:tc>
          <w:tcPr>
            <w:tcW w:w="1512" w:type="dxa"/>
            <w:vAlign w:val="bottom"/>
          </w:tcPr>
          <w:p w14:paraId="057BA3C9" w14:textId="47519B32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7 (0.03)</w:t>
            </w:r>
          </w:p>
        </w:tc>
        <w:tc>
          <w:tcPr>
            <w:tcW w:w="1512" w:type="dxa"/>
            <w:vAlign w:val="bottom"/>
          </w:tcPr>
          <w:p w14:paraId="12406607" w14:textId="71EB6666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8 (0.03)</w:t>
            </w:r>
          </w:p>
        </w:tc>
        <w:tc>
          <w:tcPr>
            <w:tcW w:w="1513" w:type="dxa"/>
            <w:vAlign w:val="bottom"/>
          </w:tcPr>
          <w:p w14:paraId="3A31960F" w14:textId="62F3B0E1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7 (0.07)</w:t>
            </w:r>
          </w:p>
        </w:tc>
      </w:tr>
      <w:tr w:rsidR="008211A8" w:rsidRPr="00353F12" w14:paraId="53CCE3FD" w14:textId="1B5698B7" w:rsidTr="00750407">
        <w:trPr>
          <w:trHeight w:val="276"/>
        </w:trPr>
        <w:tc>
          <w:tcPr>
            <w:tcW w:w="1283" w:type="dxa"/>
            <w:vMerge/>
            <w:vAlign w:val="center"/>
          </w:tcPr>
          <w:p w14:paraId="524938D8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</w:tcPr>
          <w:p w14:paraId="5E168538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</w:tcPr>
          <w:p w14:paraId="21018B83" w14:textId="77777777" w:rsidR="008211A8" w:rsidRPr="00353F12" w:rsidRDefault="008211A8" w:rsidP="008211A8">
            <w:pPr>
              <w:jc w:val="center"/>
            </w:pPr>
            <w:r w:rsidRPr="00353F12">
              <w:t xml:space="preserve">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100</w:t>
            </w:r>
          </w:p>
        </w:tc>
        <w:tc>
          <w:tcPr>
            <w:tcW w:w="1512" w:type="dxa"/>
            <w:vAlign w:val="bottom"/>
          </w:tcPr>
          <w:p w14:paraId="08B40E42" w14:textId="579E5E95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8 (0.03)</w:t>
            </w:r>
          </w:p>
        </w:tc>
        <w:tc>
          <w:tcPr>
            <w:tcW w:w="1512" w:type="dxa"/>
            <w:vAlign w:val="bottom"/>
          </w:tcPr>
          <w:p w14:paraId="0A5A6723" w14:textId="7A9F8FF6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8 (0.02)</w:t>
            </w:r>
          </w:p>
        </w:tc>
        <w:tc>
          <w:tcPr>
            <w:tcW w:w="1513" w:type="dxa"/>
            <w:vAlign w:val="bottom"/>
          </w:tcPr>
          <w:p w14:paraId="642D6118" w14:textId="51BE7B12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27 (0.04)</w:t>
            </w:r>
          </w:p>
        </w:tc>
      </w:tr>
      <w:tr w:rsidR="008211A8" w:rsidRPr="00353F12" w14:paraId="4EF391CD" w14:textId="3BF2D3E6" w:rsidTr="00750407">
        <w:trPr>
          <w:trHeight w:val="276"/>
        </w:trPr>
        <w:tc>
          <w:tcPr>
            <w:tcW w:w="1283" w:type="dxa"/>
            <w:vMerge/>
            <w:tcBorders>
              <w:bottom w:val="single" w:sz="4" w:space="0" w:color="000000"/>
            </w:tcBorders>
            <w:vAlign w:val="center"/>
          </w:tcPr>
          <w:p w14:paraId="76533919" w14:textId="77777777" w:rsidR="008211A8" w:rsidRPr="00353F12" w:rsidRDefault="008211A8" w:rsidP="008211A8">
            <w:pPr>
              <w:jc w:val="center"/>
            </w:pPr>
          </w:p>
        </w:tc>
        <w:tc>
          <w:tcPr>
            <w:tcW w:w="1182" w:type="dxa"/>
            <w:vMerge/>
            <w:tcBorders>
              <w:bottom w:val="single" w:sz="4" w:space="0" w:color="000000"/>
            </w:tcBorders>
          </w:tcPr>
          <w:p w14:paraId="71C26C44" w14:textId="77777777" w:rsidR="008211A8" w:rsidRPr="00353F12" w:rsidRDefault="008211A8" w:rsidP="008211A8">
            <w:pPr>
              <w:jc w:val="center"/>
            </w:pP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 w14:paraId="4AC05407" w14:textId="6FDAFE81" w:rsidR="008211A8" w:rsidRPr="00353F12" w:rsidRDefault="008211A8" w:rsidP="008211A8">
            <w:pPr>
              <w:jc w:val="center"/>
            </w:pPr>
            <w:r w:rsidRPr="00353F12">
              <w:t xml:space="preserve">Non-fixed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353F12">
              <w:t>=10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03D67CC8" w14:textId="07A48B6F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68 (0.05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 w14:paraId="5D1AE333" w14:textId="294CB2C0" w:rsidR="008211A8" w:rsidRPr="008211A8" w:rsidRDefault="008211A8" w:rsidP="008211A8">
            <w:pPr>
              <w:jc w:val="center"/>
            </w:pPr>
            <w:r w:rsidRPr="008211A8">
              <w:rPr>
                <w:color w:val="000000"/>
              </w:rPr>
              <w:t>0.79 (0.03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 w14:paraId="6DB7F3E5" w14:textId="547937CE" w:rsidR="008211A8" w:rsidRPr="008211A8" w:rsidRDefault="008211A8" w:rsidP="008211A8">
            <w:pPr>
              <w:jc w:val="center"/>
              <w:rPr>
                <w:color w:val="000000"/>
              </w:rPr>
            </w:pPr>
            <w:r w:rsidRPr="008211A8">
              <w:rPr>
                <w:color w:val="000000"/>
              </w:rPr>
              <w:t>0.19 (0.09)</w:t>
            </w:r>
          </w:p>
        </w:tc>
      </w:tr>
    </w:tbl>
    <w:p w14:paraId="50A17601" w14:textId="5D38D330" w:rsidR="005553B4" w:rsidRDefault="005553B4" w:rsidP="00EA3B1F"/>
    <w:p w14:paraId="634245EC" w14:textId="47BD9628" w:rsidR="005C68D7" w:rsidRDefault="005C68D7" w:rsidP="007D54C8">
      <w:pPr>
        <w:ind w:firstLineChars="400" w:firstLine="960"/>
        <w:jc w:val="both"/>
      </w:pPr>
      <w:r>
        <w:t xml:space="preserve">*OC: </w:t>
      </w:r>
      <w:r w:rsidRPr="00750407">
        <w:t>oil c</w:t>
      </w:r>
      <w:r w:rsidR="0051219D">
        <w:t>o</w:t>
      </w:r>
      <w:r w:rsidRPr="00750407">
        <w:t>ntent</w:t>
      </w:r>
      <w:r>
        <w:t>; PRC:</w:t>
      </w:r>
      <w:r w:rsidRPr="00E022C0">
        <w:t xml:space="preserve"> </w:t>
      </w:r>
      <w:r w:rsidRPr="00750407">
        <w:t>protein content</w:t>
      </w:r>
      <w:r>
        <w:t>; YLD</w:t>
      </w:r>
      <w:r w:rsidR="007D54C8">
        <w:t>:</w:t>
      </w:r>
      <w:r>
        <w:t xml:space="preserve"> </w:t>
      </w:r>
      <w:r w:rsidRPr="00E022C0">
        <w:t>yield</w:t>
      </w:r>
    </w:p>
    <w:p w14:paraId="00815B03" w14:textId="77777777" w:rsidR="005C68D7" w:rsidRDefault="005C68D7" w:rsidP="005C68D7"/>
    <w:p w14:paraId="680AB592" w14:textId="27848911" w:rsidR="005553B4" w:rsidRDefault="005553B4" w:rsidP="00EA3B1F">
      <w:pPr>
        <w:rPr>
          <w:rFonts w:ascii="PMingLiU" w:eastAsia="PMingLiU" w:hAnsi="PMingLiU" w:cs="PMingLiU"/>
        </w:rPr>
      </w:pPr>
    </w:p>
    <w:p w14:paraId="15DDD518" w14:textId="77777777" w:rsidR="0051219D" w:rsidRDefault="0051219D" w:rsidP="00EA3B1F">
      <w:pPr>
        <w:rPr>
          <w:rFonts w:ascii="PMingLiU" w:eastAsia="PMingLiU" w:hAnsi="PMingLiU" w:cs="PMingLiU"/>
        </w:rPr>
      </w:pPr>
    </w:p>
    <w:p w14:paraId="6110BC07" w14:textId="77777777" w:rsidR="009E35DF" w:rsidRPr="005C68D7" w:rsidRDefault="009E35DF" w:rsidP="00EA3B1F">
      <w:pPr>
        <w:rPr>
          <w:rFonts w:ascii="PMingLiU" w:eastAsia="PMingLiU" w:hAnsi="PMingLiU" w:cs="PMingLiU"/>
        </w:rPr>
      </w:pPr>
    </w:p>
    <w:p w14:paraId="4FD45910" w14:textId="77777777" w:rsidR="00AE7500" w:rsidRDefault="00AE7500" w:rsidP="00EF1BE4">
      <w:pPr>
        <w:jc w:val="both"/>
        <w:sectPr w:rsidR="00AE7500" w:rsidSect="00B53D8F">
          <w:pgSz w:w="12240" w:h="15840"/>
          <w:pgMar w:top="720" w:right="720" w:bottom="720" w:left="720" w:header="708" w:footer="708" w:gutter="0"/>
          <w:cols w:space="720"/>
          <w:docGrid w:linePitch="326"/>
        </w:sectPr>
      </w:pPr>
    </w:p>
    <w:p w14:paraId="504AD4FF" w14:textId="0FFACDA6" w:rsidR="00F5143B" w:rsidRDefault="00F5143B" w:rsidP="00EF1BE4">
      <w:pPr>
        <w:jc w:val="both"/>
      </w:pPr>
      <w:r>
        <w:lastRenderedPageBreak/>
        <w:t xml:space="preserve">Table S4. </w:t>
      </w:r>
      <w:r w:rsidR="005553B4">
        <w:t xml:space="preserve">The </w:t>
      </w:r>
      <w:r w:rsidR="00FB49B0">
        <w:t xml:space="preserve">estimates of </w:t>
      </w:r>
      <w:r w:rsidR="005553B4">
        <w:t>variance components and heritability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553B4">
        <w:t>) for each trait</w:t>
      </w:r>
      <w:r w:rsidR="00FB49B0">
        <w:t>-dataset combination</w:t>
      </w:r>
      <w:r w:rsidR="005553B4">
        <w:t xml:space="preserve"> </w:t>
      </w:r>
      <w:r w:rsidR="00FB49B0">
        <w:t>based on</w:t>
      </w:r>
      <w:r w:rsidR="005553B4">
        <w:t xml:space="preserve"> GBLUP model</w:t>
      </w:r>
      <w:r w:rsidR="00FB49B0">
        <w:t>.</w:t>
      </w:r>
      <w:r w:rsidR="005553B4">
        <w:t xml:space="preserve"> The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553B4">
        <w:t xml:space="preserve"> is calculated by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ε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="005553B4">
        <w:t>.</w:t>
      </w:r>
      <w:r>
        <w:t xml:space="preserve"> </w:t>
      </w:r>
    </w:p>
    <w:p w14:paraId="468C541F" w14:textId="77777777" w:rsidR="00F5143B" w:rsidRDefault="00F5143B" w:rsidP="00EA3B1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876"/>
        <w:gridCol w:w="876"/>
        <w:gridCol w:w="996"/>
        <w:gridCol w:w="876"/>
        <w:gridCol w:w="996"/>
        <w:gridCol w:w="876"/>
        <w:gridCol w:w="876"/>
        <w:gridCol w:w="876"/>
        <w:gridCol w:w="1356"/>
        <w:gridCol w:w="996"/>
        <w:gridCol w:w="876"/>
        <w:gridCol w:w="876"/>
        <w:gridCol w:w="1116"/>
      </w:tblGrid>
      <w:tr w:rsidR="00AE7500" w:rsidRPr="00AE7500" w14:paraId="7D2864EC" w14:textId="77777777" w:rsidTr="00AE7500">
        <w:tc>
          <w:tcPr>
            <w:tcW w:w="0" w:type="auto"/>
            <w:tcBorders>
              <w:top w:val="single" w:sz="4" w:space="0" w:color="000000"/>
            </w:tcBorders>
          </w:tcPr>
          <w:p w14:paraId="593BF364" w14:textId="77777777" w:rsidR="00AE7500" w:rsidRPr="00AE7500" w:rsidRDefault="00AE7500" w:rsidP="00EB27C1"/>
        </w:tc>
        <w:tc>
          <w:tcPr>
            <w:tcW w:w="0" w:type="auto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93DAF6" w14:textId="5DC33AFD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44K rice datase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2256" w14:textId="3115C784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Tropical rice datase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 w14:paraId="55140C4A" w14:textId="7649C9BE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Soybean dataset</w:t>
            </w:r>
          </w:p>
        </w:tc>
      </w:tr>
      <w:tr w:rsidR="00AE7500" w:rsidRPr="00AE7500" w14:paraId="0BE894BC" w14:textId="77777777" w:rsidTr="00AE7500">
        <w:tc>
          <w:tcPr>
            <w:tcW w:w="0" w:type="auto"/>
            <w:tcBorders>
              <w:top w:val="single" w:sz="4" w:space="0" w:color="000000"/>
            </w:tcBorders>
          </w:tcPr>
          <w:p w14:paraId="59646DDA" w14:textId="77777777" w:rsidR="00AE7500" w:rsidRPr="00AE7500" w:rsidRDefault="00AE7500" w:rsidP="00EB27C1"/>
        </w:tc>
        <w:tc>
          <w:tcPr>
            <w:tcW w:w="0" w:type="auto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C9E548" w14:textId="5E32F00A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Trait</w:t>
            </w:r>
            <w:r w:rsidRPr="00AE7500">
              <w:rPr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65CA" w14:textId="6243D832" w:rsidR="00AE7500" w:rsidRPr="00AE7500" w:rsidRDefault="00AE7500" w:rsidP="00F5143B">
            <w:pPr>
              <w:jc w:val="center"/>
              <w:rPr>
                <w:color w:val="000000"/>
                <w:vertAlign w:val="superscript"/>
              </w:rPr>
            </w:pPr>
            <w:r w:rsidRPr="00AE7500">
              <w:rPr>
                <w:color w:val="000000"/>
              </w:rPr>
              <w:t>Trait</w:t>
            </w:r>
            <w:r w:rsidRPr="00AE7500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 w14:paraId="22D2CBFE" w14:textId="5EB99020" w:rsidR="00AE7500" w:rsidRPr="00AE7500" w:rsidRDefault="00AE7500" w:rsidP="00F5143B">
            <w:pPr>
              <w:jc w:val="center"/>
              <w:rPr>
                <w:color w:val="000000"/>
                <w:vertAlign w:val="superscript"/>
              </w:rPr>
            </w:pPr>
            <w:r w:rsidRPr="00AE7500">
              <w:rPr>
                <w:color w:val="000000"/>
              </w:rPr>
              <w:t>Trait</w:t>
            </w:r>
            <w:r w:rsidRPr="00AE7500">
              <w:rPr>
                <w:color w:val="000000"/>
                <w:vertAlign w:val="superscript"/>
              </w:rPr>
              <w:t>3</w:t>
            </w:r>
          </w:p>
        </w:tc>
      </w:tr>
      <w:tr w:rsidR="00AE7500" w:rsidRPr="00AE7500" w14:paraId="55C10C06" w14:textId="32332C1F" w:rsidTr="00AE7500">
        <w:tc>
          <w:tcPr>
            <w:tcW w:w="0" w:type="auto"/>
            <w:tcBorders>
              <w:bottom w:val="single" w:sz="4" w:space="0" w:color="000000"/>
            </w:tcBorders>
          </w:tcPr>
          <w:p w14:paraId="6A669F2B" w14:textId="540CCF4F" w:rsidR="00AE7500" w:rsidRPr="00AE7500" w:rsidRDefault="00AE7500" w:rsidP="00EB27C1"/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F53365" w14:textId="759F72F5" w:rsidR="00AE7500" w:rsidRPr="00AE7500" w:rsidRDefault="00AE7500" w:rsidP="00F5143B">
            <w:pPr>
              <w:jc w:val="center"/>
            </w:pPr>
            <w:r w:rsidRPr="00AE7500">
              <w:rPr>
                <w:color w:val="000000"/>
              </w:rPr>
              <w:t>BRS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C1B6C8" w14:textId="7DC27353" w:rsidR="00AE7500" w:rsidRPr="00AE7500" w:rsidRDefault="00AE7500" w:rsidP="00F5143B">
            <w:pPr>
              <w:jc w:val="center"/>
            </w:pPr>
            <w:r w:rsidRPr="00AE7500">
              <w:rPr>
                <w:color w:val="000000"/>
              </w:rPr>
              <w:t>BRV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8DF1B2" w14:textId="517D72EF" w:rsidR="00AE7500" w:rsidRPr="00AE7500" w:rsidRDefault="00AE7500" w:rsidP="00F5143B">
            <w:pPr>
              <w:jc w:val="center"/>
            </w:pPr>
            <w:r w:rsidRPr="00AE7500">
              <w:rPr>
                <w:color w:val="000000"/>
              </w:rPr>
              <w:t>FL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7E07BE" w14:textId="5F47C66F" w:rsidR="00AE7500" w:rsidRPr="00AE7500" w:rsidRDefault="00AE7500" w:rsidP="00F5143B">
            <w:pPr>
              <w:jc w:val="center"/>
            </w:pPr>
            <w:r w:rsidRPr="00AE7500">
              <w:rPr>
                <w:color w:val="000000"/>
              </w:rPr>
              <w:t>FLW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FBC1D7" w14:textId="5B5AC332" w:rsidR="00AE7500" w:rsidRPr="00AE7500" w:rsidRDefault="00AE7500" w:rsidP="00F5143B">
            <w:pPr>
              <w:jc w:val="center"/>
            </w:pPr>
            <w:r w:rsidRPr="00AE7500">
              <w:rPr>
                <w:color w:val="000000"/>
              </w:rPr>
              <w:t>P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A482954" w14:textId="32CBC7BB" w:rsidR="00AE7500" w:rsidRPr="00AE7500" w:rsidRDefault="00AE7500" w:rsidP="00F5143B">
            <w:pPr>
              <w:jc w:val="center"/>
            </w:pPr>
            <w:r w:rsidRPr="00AE7500">
              <w:rPr>
                <w:color w:val="000000"/>
              </w:rPr>
              <w:t>SL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15B6139C" w14:textId="35996C03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S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6BA06602" w14:textId="5F6DE34E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F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7641C2" w14:textId="4716268C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t>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C559A9" w14:textId="37D1ABFE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70307A6C" w14:textId="4CAC0FAE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O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D58749" w14:textId="7FE25B7A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PR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B3AD59" w14:textId="29DC4C49" w:rsidR="00AE7500" w:rsidRPr="00AE7500" w:rsidRDefault="00AE7500" w:rsidP="00F5143B">
            <w:pPr>
              <w:jc w:val="center"/>
              <w:rPr>
                <w:color w:val="000000"/>
              </w:rPr>
            </w:pPr>
            <w:r w:rsidRPr="00AE7500">
              <w:rPr>
                <w:color w:val="000000"/>
              </w:rPr>
              <w:t>YLD</w:t>
            </w:r>
          </w:p>
        </w:tc>
      </w:tr>
      <w:tr w:rsidR="00AE7500" w:rsidRPr="00AE7500" w14:paraId="436536F1" w14:textId="780E0127" w:rsidTr="00AE7500">
        <w:tc>
          <w:tcPr>
            <w:tcW w:w="0" w:type="auto"/>
          </w:tcPr>
          <w:p w14:paraId="69F727C8" w14:textId="54131F3B" w:rsidR="00AE7500" w:rsidRPr="00AE7500" w:rsidRDefault="00C214C3" w:rsidP="00AE7500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 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bottom"/>
          </w:tcPr>
          <w:p w14:paraId="49BE092F" w14:textId="68A6D722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004</w:t>
            </w:r>
          </w:p>
        </w:tc>
        <w:tc>
          <w:tcPr>
            <w:tcW w:w="0" w:type="auto"/>
            <w:vAlign w:val="bottom"/>
          </w:tcPr>
          <w:p w14:paraId="1A732EA3" w14:textId="6398143B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218</w:t>
            </w:r>
          </w:p>
        </w:tc>
        <w:tc>
          <w:tcPr>
            <w:tcW w:w="0" w:type="auto"/>
            <w:vAlign w:val="bottom"/>
          </w:tcPr>
          <w:p w14:paraId="4FD0DF88" w14:textId="5C4D1651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4603</w:t>
            </w:r>
          </w:p>
        </w:tc>
        <w:tc>
          <w:tcPr>
            <w:tcW w:w="0" w:type="auto"/>
            <w:vAlign w:val="bottom"/>
          </w:tcPr>
          <w:p w14:paraId="1B1C46B7" w14:textId="145DF712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6D199F2" w14:textId="73DC389D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4.238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20BACFC" w14:textId="6274DF63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193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14:paraId="79D6734E" w14:textId="75CF61B1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12CE182A" w14:textId="051B0D36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49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781B0F8" w14:textId="676991EC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907.6542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14:paraId="156EC5EE" w14:textId="17A50A45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17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4C4F1C7E" w14:textId="61F66761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58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204FA33" w14:textId="0887CE04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18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3FF23A2" w14:textId="365CBDFA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21.9362</w:t>
            </w:r>
          </w:p>
        </w:tc>
      </w:tr>
      <w:tr w:rsidR="00AE7500" w:rsidRPr="00AE7500" w14:paraId="4D2BAD2F" w14:textId="4E06E507" w:rsidTr="00AE7500">
        <w:tc>
          <w:tcPr>
            <w:tcW w:w="0" w:type="auto"/>
          </w:tcPr>
          <w:p w14:paraId="26B76DBF" w14:textId="3E065DA5" w:rsidR="00AE7500" w:rsidRPr="00AE7500" w:rsidRDefault="00C214C3" w:rsidP="00AE7500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bottom"/>
          </w:tcPr>
          <w:p w14:paraId="65F9F1DB" w14:textId="38AAB8A6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003</w:t>
            </w:r>
          </w:p>
        </w:tc>
        <w:tc>
          <w:tcPr>
            <w:tcW w:w="0" w:type="auto"/>
            <w:vAlign w:val="bottom"/>
          </w:tcPr>
          <w:p w14:paraId="40C0449C" w14:textId="087A906D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1413</w:t>
            </w:r>
          </w:p>
        </w:tc>
        <w:tc>
          <w:tcPr>
            <w:tcW w:w="0" w:type="auto"/>
            <w:vAlign w:val="bottom"/>
          </w:tcPr>
          <w:p w14:paraId="2B14FDA6" w14:textId="551675F9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12.5130</w:t>
            </w:r>
          </w:p>
        </w:tc>
        <w:tc>
          <w:tcPr>
            <w:tcW w:w="0" w:type="auto"/>
            <w:vAlign w:val="bottom"/>
          </w:tcPr>
          <w:p w14:paraId="5F538F23" w14:textId="563E1970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171</w:t>
            </w:r>
          </w:p>
        </w:tc>
        <w:tc>
          <w:tcPr>
            <w:tcW w:w="0" w:type="auto"/>
            <w:vAlign w:val="bottom"/>
          </w:tcPr>
          <w:p w14:paraId="23A716A5" w14:textId="2762C9A9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78.4091</w:t>
            </w:r>
          </w:p>
        </w:tc>
        <w:tc>
          <w:tcPr>
            <w:tcW w:w="0" w:type="auto"/>
            <w:vAlign w:val="bottom"/>
          </w:tcPr>
          <w:p w14:paraId="5C1C851E" w14:textId="13DF286C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12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6713545B" w14:textId="2FE3BFAF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03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14:paraId="41788DA9" w14:textId="33127B5C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4.7183</w:t>
            </w:r>
          </w:p>
        </w:tc>
        <w:tc>
          <w:tcPr>
            <w:tcW w:w="0" w:type="auto"/>
            <w:vAlign w:val="bottom"/>
          </w:tcPr>
          <w:p w14:paraId="48DF5AC5" w14:textId="580FFC40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77974.115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3BAA1142" w14:textId="6A79D3A5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13.601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14:paraId="798D1BF3" w14:textId="44E8D066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494</w:t>
            </w:r>
          </w:p>
        </w:tc>
        <w:tc>
          <w:tcPr>
            <w:tcW w:w="0" w:type="auto"/>
            <w:vAlign w:val="bottom"/>
          </w:tcPr>
          <w:p w14:paraId="35763463" w14:textId="5CF72028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1302</w:t>
            </w:r>
          </w:p>
        </w:tc>
        <w:tc>
          <w:tcPr>
            <w:tcW w:w="0" w:type="auto"/>
            <w:vAlign w:val="bottom"/>
          </w:tcPr>
          <w:p w14:paraId="12C47E3A" w14:textId="1EF0F28B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596.6084</w:t>
            </w:r>
          </w:p>
        </w:tc>
      </w:tr>
      <w:tr w:rsidR="00AE7500" w:rsidRPr="00AE7500" w14:paraId="484297DE" w14:textId="172B3CC2" w:rsidTr="00AE7500">
        <w:tc>
          <w:tcPr>
            <w:tcW w:w="0" w:type="auto"/>
            <w:tcBorders>
              <w:bottom w:val="single" w:sz="4" w:space="0" w:color="000000"/>
            </w:tcBorders>
          </w:tcPr>
          <w:p w14:paraId="141E46FE" w14:textId="230DA977" w:rsidR="00AE7500" w:rsidRPr="00AE7500" w:rsidRDefault="00C214C3" w:rsidP="00AE7500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8962BD4" w14:textId="4EBA1DCF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54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41C4EA3" w14:textId="70E51A4E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13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D01AF43" w14:textId="61525F99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35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4AD7455" w14:textId="47FA0029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28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D54B64B" w14:textId="5CE4FD75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051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5E25E26" w14:textId="57DC662B" w:rsidR="00AE7500" w:rsidRPr="00AE7500" w:rsidRDefault="00AE7500" w:rsidP="00AE7500">
            <w:pPr>
              <w:jc w:val="right"/>
            </w:pPr>
            <w:r w:rsidRPr="00AE7500">
              <w:rPr>
                <w:color w:val="000000"/>
              </w:rPr>
              <w:t>0.607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6C2F6B" w14:textId="4F3D6421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1688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412BBF" w14:textId="6B982263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1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038323B" w14:textId="784D0434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11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6EBADDD" w14:textId="5EB946D8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130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0C68F1A" w14:textId="328FC2EE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542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C6CD43B" w14:textId="0F997AEC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582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616919B" w14:textId="1C95865B" w:rsidR="00AE7500" w:rsidRPr="00AE7500" w:rsidRDefault="00AE7500" w:rsidP="00AE7500">
            <w:pPr>
              <w:jc w:val="right"/>
              <w:rPr>
                <w:color w:val="000000"/>
              </w:rPr>
            </w:pPr>
            <w:r w:rsidRPr="00AE7500">
              <w:rPr>
                <w:color w:val="000000"/>
              </w:rPr>
              <w:t>0.0355</w:t>
            </w:r>
          </w:p>
        </w:tc>
      </w:tr>
    </w:tbl>
    <w:p w14:paraId="5489133D" w14:textId="1A1AEF92" w:rsidR="005553B4" w:rsidRDefault="005553B4" w:rsidP="005553B4">
      <w:pPr>
        <w:rPr>
          <w:sz w:val="20"/>
          <w:szCs w:val="20"/>
        </w:rPr>
      </w:pPr>
    </w:p>
    <w:p w14:paraId="4FD2EFFD" w14:textId="3F26E3B4" w:rsidR="0051219D" w:rsidRPr="00CC2D4C" w:rsidRDefault="0051219D" w:rsidP="0051219D">
      <w:pPr>
        <w:ind w:left="120" w:hangingChars="50" w:hanging="120"/>
        <w:jc w:val="both"/>
        <w:rPr>
          <w:color w:val="000000" w:themeColor="text1"/>
        </w:rPr>
      </w:pPr>
      <w:r w:rsidRPr="0051219D">
        <w:rPr>
          <w:vertAlign w:val="superscript"/>
        </w:rPr>
        <w:t>1</w:t>
      </w:r>
      <w:r w:rsidRPr="0030073B">
        <w:t xml:space="preserve"> BRSA</w:t>
      </w:r>
      <w:r>
        <w:t xml:space="preserve">: </w:t>
      </w:r>
      <w:r w:rsidRPr="0030073B">
        <w:t>brown rice seed area</w:t>
      </w:r>
      <w:r>
        <w:t>;</w:t>
      </w:r>
      <w:r w:rsidRPr="0030073B">
        <w:t xml:space="preserve"> BRV</w:t>
      </w:r>
      <w:r>
        <w:t>:</w:t>
      </w:r>
      <w:r w:rsidRPr="0030073B">
        <w:t xml:space="preserve"> brown rice volume</w:t>
      </w:r>
      <w:r>
        <w:t>;</w:t>
      </w:r>
      <w:r w:rsidRPr="0030073B">
        <w:t xml:space="preserve"> FLL</w:t>
      </w:r>
      <w:r>
        <w:t xml:space="preserve">: </w:t>
      </w:r>
      <w:r w:rsidRPr="0030073B">
        <w:t>flag leaf length</w:t>
      </w:r>
      <w:r>
        <w:t>;</w:t>
      </w:r>
      <w:r w:rsidRPr="0030073B">
        <w:t xml:space="preserve"> FLW</w:t>
      </w:r>
      <w:r>
        <w:t>:</w:t>
      </w:r>
      <w:r w:rsidRPr="0030073B">
        <w:t xml:space="preserve"> flag leaf width</w:t>
      </w:r>
      <w:r>
        <w:t>; PH:</w:t>
      </w:r>
      <w:r w:rsidRPr="0030073B">
        <w:t xml:space="preserve"> plant height</w:t>
      </w:r>
      <w:r>
        <w:t>; SL:</w:t>
      </w:r>
      <w:r w:rsidRPr="0030073B">
        <w:t xml:space="preserve"> seed length</w:t>
      </w:r>
      <w:r>
        <w:t>;</w:t>
      </w:r>
      <w:r w:rsidRPr="0030073B">
        <w:t xml:space="preserve"> </w:t>
      </w:r>
      <w:r w:rsidRPr="00CC2D4C">
        <w:rPr>
          <w:color w:val="000000" w:themeColor="text1"/>
        </w:rPr>
        <w:t>SV: seed volume</w:t>
      </w:r>
    </w:p>
    <w:p w14:paraId="16658603" w14:textId="51FA54A5" w:rsidR="0051219D" w:rsidRDefault="0051219D" w:rsidP="005553B4">
      <w:pPr>
        <w:rPr>
          <w:sz w:val="20"/>
          <w:szCs w:val="20"/>
        </w:rPr>
      </w:pPr>
    </w:p>
    <w:p w14:paraId="727F8D79" w14:textId="5626762E" w:rsidR="0051219D" w:rsidRDefault="0051219D" w:rsidP="0051219D">
      <w:pPr>
        <w:jc w:val="both"/>
      </w:pPr>
      <w:r w:rsidRPr="0051219D">
        <w:rPr>
          <w:vertAlign w:val="superscript"/>
        </w:rPr>
        <w:t>2</w:t>
      </w:r>
      <w:r>
        <w:rPr>
          <w:sz w:val="20"/>
          <w:szCs w:val="20"/>
        </w:rPr>
        <w:t xml:space="preserve"> </w:t>
      </w:r>
      <w:r>
        <w:t xml:space="preserve">FT: </w:t>
      </w:r>
      <w:r w:rsidRPr="00E022C0">
        <w:t>flowering time</w:t>
      </w:r>
      <w:r>
        <w:t>; GY:</w:t>
      </w:r>
      <w:r w:rsidRPr="00E022C0">
        <w:t xml:space="preserve"> grain yield</w:t>
      </w:r>
      <w:r>
        <w:t xml:space="preserve">; PH: </w:t>
      </w:r>
      <w:r w:rsidRPr="00E022C0">
        <w:t>plant height</w:t>
      </w:r>
    </w:p>
    <w:p w14:paraId="0B8E1922" w14:textId="1C90AA57" w:rsidR="0051219D" w:rsidRDefault="0051219D" w:rsidP="005553B4">
      <w:pPr>
        <w:rPr>
          <w:sz w:val="20"/>
          <w:szCs w:val="20"/>
        </w:rPr>
      </w:pPr>
    </w:p>
    <w:p w14:paraId="74E38718" w14:textId="2ED0F038" w:rsidR="0051219D" w:rsidRPr="0051219D" w:rsidRDefault="0051219D" w:rsidP="005553B4">
      <w:pPr>
        <w:rPr>
          <w:sz w:val="20"/>
          <w:szCs w:val="20"/>
        </w:rPr>
      </w:pPr>
      <w:r w:rsidRPr="0051219D">
        <w:rPr>
          <w:rFonts w:hint="eastAsia"/>
          <w:vertAlign w:val="superscript"/>
        </w:rPr>
        <w:t>3</w:t>
      </w:r>
      <w:r>
        <w:rPr>
          <w:sz w:val="20"/>
          <w:szCs w:val="20"/>
        </w:rPr>
        <w:t xml:space="preserve"> </w:t>
      </w:r>
      <w:r>
        <w:t xml:space="preserve">OC: </w:t>
      </w:r>
      <w:r w:rsidRPr="00750407">
        <w:t>oil c</w:t>
      </w:r>
      <w:r>
        <w:t>o</w:t>
      </w:r>
      <w:r w:rsidRPr="00750407">
        <w:t>ntent</w:t>
      </w:r>
      <w:r>
        <w:t>; PRC:</w:t>
      </w:r>
      <w:r w:rsidRPr="00E022C0">
        <w:t xml:space="preserve"> </w:t>
      </w:r>
      <w:r w:rsidRPr="00750407">
        <w:t>protein content</w:t>
      </w:r>
      <w:r>
        <w:t xml:space="preserve">; YLD: </w:t>
      </w:r>
      <w:r w:rsidRPr="00E022C0">
        <w:t>yield</w:t>
      </w:r>
    </w:p>
    <w:sectPr w:rsidR="0051219D" w:rsidRPr="0051219D" w:rsidSect="00AE7500">
      <w:pgSz w:w="15840" w:h="1224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A9A86" w14:textId="77777777" w:rsidR="009D3107" w:rsidRDefault="009D3107" w:rsidP="00023D04">
      <w:r>
        <w:separator/>
      </w:r>
    </w:p>
  </w:endnote>
  <w:endnote w:type="continuationSeparator" w:id="0">
    <w:p w14:paraId="53C0E4BC" w14:textId="77777777" w:rsidR="009D3107" w:rsidRDefault="009D3107" w:rsidP="00023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E6D32" w14:textId="77777777" w:rsidR="009D3107" w:rsidRDefault="009D3107" w:rsidP="00023D04">
      <w:r>
        <w:separator/>
      </w:r>
    </w:p>
  </w:footnote>
  <w:footnote w:type="continuationSeparator" w:id="0">
    <w:p w14:paraId="4664AB42" w14:textId="77777777" w:rsidR="009D3107" w:rsidRDefault="009D3107" w:rsidP="00023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1D2B2A"/>
    <w:multiLevelType w:val="hybridMultilevel"/>
    <w:tmpl w:val="37FA0062"/>
    <w:lvl w:ilvl="0" w:tplc="70E443A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AE441FB"/>
    <w:multiLevelType w:val="multilevel"/>
    <w:tmpl w:val="BDC26D12"/>
    <w:lvl w:ilvl="0">
      <w:start w:val="1"/>
      <w:numFmt w:val="none"/>
      <w:pStyle w:val="Titl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pStyle w:val="Heading1"/>
      <w:lvlText w:val="Chapter %1%2"/>
      <w:lvlJc w:val="left"/>
      <w:pPr>
        <w:tabs>
          <w:tab w:val="num" w:pos="5812"/>
        </w:tabs>
        <w:ind w:left="5812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pStyle w:val="Heading2"/>
      <w:lvlText w:val="%1%2.%3"/>
      <w:lvlJc w:val="left"/>
      <w:pPr>
        <w:tabs>
          <w:tab w:val="num" w:pos="9214"/>
        </w:tabs>
        <w:ind w:left="9214" w:hanging="851"/>
      </w:pPr>
      <w:rPr>
        <w:rFonts w:hint="eastAsia"/>
        <w:sz w:val="32"/>
        <w:szCs w:val="32"/>
      </w:rPr>
    </w:lvl>
    <w:lvl w:ilvl="3">
      <w:start w:val="1"/>
      <w:numFmt w:val="decimal"/>
      <w:pStyle w:val="Heading3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" w15:restartNumberingAfterBreak="0">
    <w:nsid w:val="5D623D13"/>
    <w:multiLevelType w:val="hybridMultilevel"/>
    <w:tmpl w:val="1FE05DC6"/>
    <w:lvl w:ilvl="0" w:tplc="3DCE89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B2"/>
    <w:rsid w:val="00011EEE"/>
    <w:rsid w:val="00013E05"/>
    <w:rsid w:val="00023D04"/>
    <w:rsid w:val="00036318"/>
    <w:rsid w:val="0005523F"/>
    <w:rsid w:val="0007680A"/>
    <w:rsid w:val="00086988"/>
    <w:rsid w:val="00096788"/>
    <w:rsid w:val="000A4B4B"/>
    <w:rsid w:val="000C636A"/>
    <w:rsid w:val="000D787C"/>
    <w:rsid w:val="000F5C35"/>
    <w:rsid w:val="00111954"/>
    <w:rsid w:val="00117A52"/>
    <w:rsid w:val="00167FFA"/>
    <w:rsid w:val="00184D8C"/>
    <w:rsid w:val="00192A3D"/>
    <w:rsid w:val="00197916"/>
    <w:rsid w:val="001A12CA"/>
    <w:rsid w:val="001A2123"/>
    <w:rsid w:val="001A68B2"/>
    <w:rsid w:val="001C04B1"/>
    <w:rsid w:val="00204CF1"/>
    <w:rsid w:val="002169DA"/>
    <w:rsid w:val="00220BB6"/>
    <w:rsid w:val="00222EB3"/>
    <w:rsid w:val="00240022"/>
    <w:rsid w:val="00256B50"/>
    <w:rsid w:val="002751C3"/>
    <w:rsid w:val="002C647F"/>
    <w:rsid w:val="002D0674"/>
    <w:rsid w:val="002D0EE0"/>
    <w:rsid w:val="002F5E0A"/>
    <w:rsid w:val="0030073B"/>
    <w:rsid w:val="00313E3B"/>
    <w:rsid w:val="003203C9"/>
    <w:rsid w:val="00343039"/>
    <w:rsid w:val="00353F12"/>
    <w:rsid w:val="003B1940"/>
    <w:rsid w:val="003D04D1"/>
    <w:rsid w:val="00432748"/>
    <w:rsid w:val="00457309"/>
    <w:rsid w:val="00457E1A"/>
    <w:rsid w:val="00477935"/>
    <w:rsid w:val="004839F1"/>
    <w:rsid w:val="00486D75"/>
    <w:rsid w:val="004A4550"/>
    <w:rsid w:val="004E5A13"/>
    <w:rsid w:val="0051219D"/>
    <w:rsid w:val="005128DD"/>
    <w:rsid w:val="005372DE"/>
    <w:rsid w:val="00542E75"/>
    <w:rsid w:val="005553B4"/>
    <w:rsid w:val="00572B10"/>
    <w:rsid w:val="005C28EA"/>
    <w:rsid w:val="005C68D7"/>
    <w:rsid w:val="00621155"/>
    <w:rsid w:val="00653829"/>
    <w:rsid w:val="0067299B"/>
    <w:rsid w:val="00685A92"/>
    <w:rsid w:val="006B1D1D"/>
    <w:rsid w:val="006C34B9"/>
    <w:rsid w:val="006E5409"/>
    <w:rsid w:val="006F1B47"/>
    <w:rsid w:val="00750407"/>
    <w:rsid w:val="00760329"/>
    <w:rsid w:val="00761D67"/>
    <w:rsid w:val="0076639E"/>
    <w:rsid w:val="007C42E9"/>
    <w:rsid w:val="007D54C8"/>
    <w:rsid w:val="007E0BAB"/>
    <w:rsid w:val="007E2B0C"/>
    <w:rsid w:val="00817DCE"/>
    <w:rsid w:val="008211A8"/>
    <w:rsid w:val="00857995"/>
    <w:rsid w:val="008722D2"/>
    <w:rsid w:val="008C3BAD"/>
    <w:rsid w:val="008F3546"/>
    <w:rsid w:val="00924667"/>
    <w:rsid w:val="00973484"/>
    <w:rsid w:val="009D3107"/>
    <w:rsid w:val="009E35DF"/>
    <w:rsid w:val="00A26167"/>
    <w:rsid w:val="00A43665"/>
    <w:rsid w:val="00A804D4"/>
    <w:rsid w:val="00A804D5"/>
    <w:rsid w:val="00AE080D"/>
    <w:rsid w:val="00AE7500"/>
    <w:rsid w:val="00AF0114"/>
    <w:rsid w:val="00AF3603"/>
    <w:rsid w:val="00B0714F"/>
    <w:rsid w:val="00B22BEB"/>
    <w:rsid w:val="00B23853"/>
    <w:rsid w:val="00B5288A"/>
    <w:rsid w:val="00B53D8F"/>
    <w:rsid w:val="00B974EA"/>
    <w:rsid w:val="00BC2A45"/>
    <w:rsid w:val="00BE2204"/>
    <w:rsid w:val="00C14AF5"/>
    <w:rsid w:val="00C212F9"/>
    <w:rsid w:val="00C214C3"/>
    <w:rsid w:val="00C77434"/>
    <w:rsid w:val="00C867ED"/>
    <w:rsid w:val="00CC2D4C"/>
    <w:rsid w:val="00CE2392"/>
    <w:rsid w:val="00D2186B"/>
    <w:rsid w:val="00D251A7"/>
    <w:rsid w:val="00D43E97"/>
    <w:rsid w:val="00D85361"/>
    <w:rsid w:val="00D860DC"/>
    <w:rsid w:val="00DE5DC6"/>
    <w:rsid w:val="00E022C0"/>
    <w:rsid w:val="00E37232"/>
    <w:rsid w:val="00E45233"/>
    <w:rsid w:val="00E622A5"/>
    <w:rsid w:val="00E85279"/>
    <w:rsid w:val="00EA3B1F"/>
    <w:rsid w:val="00EB27C1"/>
    <w:rsid w:val="00EC574E"/>
    <w:rsid w:val="00EE31FE"/>
    <w:rsid w:val="00EE6850"/>
    <w:rsid w:val="00EF1BE4"/>
    <w:rsid w:val="00F00B36"/>
    <w:rsid w:val="00F26CCC"/>
    <w:rsid w:val="00F462CF"/>
    <w:rsid w:val="00F5143B"/>
    <w:rsid w:val="00F62080"/>
    <w:rsid w:val="00F8006C"/>
    <w:rsid w:val="00F8441A"/>
    <w:rsid w:val="00FB49B0"/>
    <w:rsid w:val="00FC1C22"/>
    <w:rsid w:val="00FE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35221"/>
  <w15:chartTrackingRefBased/>
  <w15:docId w15:val="{D4281D29-59C9-3444-812B-3B9EDDEF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B1F"/>
    <w:rPr>
      <w:rFonts w:ascii="Times New Roman" w:eastAsia="Times New Roman" w:hAnsi="Times New Roman" w:cs="Times New Roman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B0C"/>
    <w:pPr>
      <w:pageBreakBefore/>
      <w:numPr>
        <w:ilvl w:val="1"/>
        <w:numId w:val="4"/>
      </w:numPr>
      <w:ind w:rightChars="100" w:right="10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7E2B0C"/>
    <w:pPr>
      <w:keepNext/>
      <w:numPr>
        <w:ilvl w:val="2"/>
        <w:numId w:val="4"/>
      </w:num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7E2B0C"/>
    <w:pPr>
      <w:keepNext/>
      <w:numPr>
        <w:ilvl w:val="3"/>
        <w:numId w:val="4"/>
      </w:numPr>
      <w:outlineLvl w:val="2"/>
    </w:pPr>
    <w:rPr>
      <w:bCs/>
      <w:sz w:val="28"/>
      <w:szCs w:val="36"/>
    </w:rPr>
  </w:style>
  <w:style w:type="paragraph" w:styleId="Heading4">
    <w:name w:val="heading 4"/>
    <w:basedOn w:val="Normal"/>
    <w:next w:val="Normal"/>
    <w:link w:val="Heading4Char"/>
    <w:qFormat/>
    <w:rsid w:val="007E2B0C"/>
    <w:pPr>
      <w:keepNext/>
      <w:spacing w:line="720" w:lineRule="auto"/>
      <w:outlineLvl w:val="3"/>
    </w:pPr>
    <w:rPr>
      <w:rFonts w:ascii="Arial" w:eastAsia="PMingLiU" w:hAnsi="Arial"/>
      <w:sz w:val="36"/>
      <w:szCs w:val="36"/>
    </w:rPr>
  </w:style>
  <w:style w:type="paragraph" w:styleId="Heading5">
    <w:name w:val="heading 5"/>
    <w:basedOn w:val="Normal"/>
    <w:next w:val="Normal"/>
    <w:link w:val="Heading5Char"/>
    <w:qFormat/>
    <w:rsid w:val="007E2B0C"/>
    <w:pPr>
      <w:keepNext/>
      <w:spacing w:line="720" w:lineRule="auto"/>
      <w:ind w:left="425"/>
      <w:outlineLvl w:val="4"/>
    </w:pPr>
    <w:rPr>
      <w:rFonts w:ascii="Arial" w:eastAsia="PMingLiU" w:hAnsi="Arial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qFormat/>
    <w:rsid w:val="007E2B0C"/>
    <w:pPr>
      <w:keepNext/>
      <w:spacing w:line="720" w:lineRule="auto"/>
      <w:ind w:left="425"/>
      <w:outlineLvl w:val="5"/>
    </w:pPr>
    <w:rPr>
      <w:rFonts w:ascii="Arial" w:eastAsia="PMingLiU" w:hAnsi="Arial"/>
      <w:sz w:val="36"/>
      <w:szCs w:val="36"/>
    </w:rPr>
  </w:style>
  <w:style w:type="paragraph" w:styleId="Heading7">
    <w:name w:val="heading 7"/>
    <w:basedOn w:val="Normal"/>
    <w:next w:val="Normal"/>
    <w:link w:val="Heading7Char"/>
    <w:qFormat/>
    <w:rsid w:val="007E2B0C"/>
    <w:pPr>
      <w:keepNext/>
      <w:spacing w:line="720" w:lineRule="auto"/>
      <w:ind w:left="851"/>
      <w:outlineLvl w:val="6"/>
    </w:pPr>
    <w:rPr>
      <w:rFonts w:ascii="Arial" w:eastAsia="PMingLiU" w:hAnsi="Arial"/>
      <w:b/>
      <w:bCs/>
      <w:sz w:val="36"/>
      <w:szCs w:val="36"/>
    </w:rPr>
  </w:style>
  <w:style w:type="paragraph" w:styleId="Heading8">
    <w:name w:val="heading 8"/>
    <w:basedOn w:val="Normal"/>
    <w:next w:val="Normal"/>
    <w:link w:val="Heading8Char"/>
    <w:qFormat/>
    <w:rsid w:val="007E2B0C"/>
    <w:pPr>
      <w:keepNext/>
      <w:spacing w:line="720" w:lineRule="auto"/>
      <w:ind w:left="851"/>
      <w:outlineLvl w:val="7"/>
    </w:pPr>
    <w:rPr>
      <w:rFonts w:ascii="Arial" w:eastAsia="PMingLiU" w:hAnsi="Arial"/>
      <w:sz w:val="36"/>
      <w:szCs w:val="36"/>
    </w:rPr>
  </w:style>
  <w:style w:type="paragraph" w:styleId="Heading9">
    <w:name w:val="heading 9"/>
    <w:basedOn w:val="Normal"/>
    <w:next w:val="Normal"/>
    <w:link w:val="Heading9Char"/>
    <w:qFormat/>
    <w:rsid w:val="007E2B0C"/>
    <w:pPr>
      <w:keepNext/>
      <w:spacing w:line="720" w:lineRule="auto"/>
      <w:ind w:left="851"/>
      <w:outlineLvl w:val="8"/>
    </w:pPr>
    <w:rPr>
      <w:rFonts w:ascii="Arial" w:eastAsia="PMingLiU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B0C"/>
    <w:rPr>
      <w:rFonts w:ascii="Times New Roman" w:eastAsia="DFKai-SB" w:hAnsi="Times New Roman" w:cs="Times New Roman"/>
      <w:b/>
      <w:bCs/>
      <w:kern w:val="0"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7E2B0C"/>
    <w:rPr>
      <w:rFonts w:ascii="Times New Roman" w:eastAsia="DFKai-SB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E2B0C"/>
    <w:rPr>
      <w:rFonts w:ascii="Times New Roman" w:eastAsia="DFKai-SB" w:hAnsi="Times New Roman" w:cs="Times New Roman"/>
      <w:bCs/>
      <w:sz w:val="28"/>
      <w:szCs w:val="36"/>
    </w:rPr>
  </w:style>
  <w:style w:type="character" w:customStyle="1" w:styleId="Heading4Char">
    <w:name w:val="Heading 4 Char"/>
    <w:basedOn w:val="DefaultParagraphFont"/>
    <w:link w:val="Heading4"/>
    <w:rsid w:val="007E2B0C"/>
    <w:rPr>
      <w:rFonts w:ascii="Arial" w:eastAsia="PMingLiU" w:hAnsi="Arial" w:cs="Times New Roman"/>
      <w:sz w:val="36"/>
      <w:szCs w:val="36"/>
    </w:rPr>
  </w:style>
  <w:style w:type="character" w:customStyle="1" w:styleId="Heading5Char">
    <w:name w:val="Heading 5 Char"/>
    <w:basedOn w:val="DefaultParagraphFont"/>
    <w:link w:val="Heading5"/>
    <w:rsid w:val="007E2B0C"/>
    <w:rPr>
      <w:rFonts w:ascii="Arial" w:eastAsia="PMingLiU" w:hAnsi="Arial" w:cs="Times New Roman"/>
      <w:b/>
      <w:bCs/>
      <w:sz w:val="36"/>
      <w:szCs w:val="36"/>
    </w:rPr>
  </w:style>
  <w:style w:type="character" w:customStyle="1" w:styleId="Heading6Char">
    <w:name w:val="Heading 6 Char"/>
    <w:basedOn w:val="DefaultParagraphFont"/>
    <w:link w:val="Heading6"/>
    <w:rsid w:val="007E2B0C"/>
    <w:rPr>
      <w:rFonts w:ascii="Arial" w:eastAsia="PMingLiU" w:hAnsi="Arial" w:cs="Times New Roman"/>
      <w:sz w:val="36"/>
      <w:szCs w:val="36"/>
    </w:rPr>
  </w:style>
  <w:style w:type="character" w:customStyle="1" w:styleId="Heading7Char">
    <w:name w:val="Heading 7 Char"/>
    <w:basedOn w:val="DefaultParagraphFont"/>
    <w:link w:val="Heading7"/>
    <w:rsid w:val="007E2B0C"/>
    <w:rPr>
      <w:rFonts w:ascii="Arial" w:eastAsia="PMingLiU" w:hAnsi="Arial" w:cs="Times New Roman"/>
      <w:b/>
      <w:bCs/>
      <w:sz w:val="36"/>
      <w:szCs w:val="36"/>
    </w:rPr>
  </w:style>
  <w:style w:type="character" w:customStyle="1" w:styleId="Heading8Char">
    <w:name w:val="Heading 8 Char"/>
    <w:basedOn w:val="DefaultParagraphFont"/>
    <w:link w:val="Heading8"/>
    <w:rsid w:val="007E2B0C"/>
    <w:rPr>
      <w:rFonts w:ascii="Arial" w:eastAsia="PMingLiU" w:hAnsi="Arial" w:cs="Times New Roman"/>
      <w:sz w:val="36"/>
      <w:szCs w:val="36"/>
    </w:rPr>
  </w:style>
  <w:style w:type="character" w:customStyle="1" w:styleId="Heading9Char">
    <w:name w:val="Heading 9 Char"/>
    <w:basedOn w:val="DefaultParagraphFont"/>
    <w:link w:val="Heading9"/>
    <w:rsid w:val="007E2B0C"/>
    <w:rPr>
      <w:rFonts w:ascii="Arial" w:eastAsia="PMingLiU" w:hAnsi="Arial" w:cs="Times New Roman"/>
      <w:sz w:val="36"/>
      <w:szCs w:val="36"/>
    </w:rPr>
  </w:style>
  <w:style w:type="paragraph" w:styleId="Caption">
    <w:name w:val="caption"/>
    <w:basedOn w:val="Normal"/>
    <w:next w:val="Normal"/>
    <w:qFormat/>
    <w:rsid w:val="007E2B0C"/>
    <w:pPr>
      <w:jc w:val="center"/>
    </w:pPr>
    <w:rPr>
      <w:szCs w:val="20"/>
    </w:rPr>
  </w:style>
  <w:style w:type="paragraph" w:styleId="Title">
    <w:name w:val="Title"/>
    <w:basedOn w:val="Normal"/>
    <w:link w:val="TitleChar"/>
    <w:qFormat/>
    <w:rsid w:val="007E2B0C"/>
    <w:pPr>
      <w:pageBreakBefore/>
      <w:numPr>
        <w:numId w:val="1"/>
      </w:numPr>
      <w:jc w:val="center"/>
      <w:outlineLvl w:val="0"/>
    </w:pPr>
    <w:rPr>
      <w:rFonts w:cs="Arial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7E2B0C"/>
    <w:rPr>
      <w:rFonts w:ascii="Times New Roman" w:eastAsia="DFKai-SB" w:hAnsi="Times New Roman" w:cs="Arial"/>
      <w:b/>
      <w:bCs/>
      <w:sz w:val="36"/>
      <w:szCs w:val="32"/>
    </w:rPr>
  </w:style>
  <w:style w:type="paragraph" w:styleId="Subtitle">
    <w:name w:val="Subtitle"/>
    <w:basedOn w:val="Normal"/>
    <w:link w:val="SubtitleChar"/>
    <w:qFormat/>
    <w:rsid w:val="007E2B0C"/>
    <w:pPr>
      <w:spacing w:after="60"/>
      <w:jc w:val="center"/>
      <w:outlineLvl w:val="1"/>
    </w:pPr>
    <w:rPr>
      <w:rFonts w:ascii="Arial" w:eastAsia="PMingLiU" w:hAnsi="Arial" w:cs="Arial"/>
      <w:i/>
      <w:iCs/>
    </w:rPr>
  </w:style>
  <w:style w:type="character" w:customStyle="1" w:styleId="SubtitleChar">
    <w:name w:val="Subtitle Char"/>
    <w:basedOn w:val="DefaultParagraphFont"/>
    <w:link w:val="Subtitle"/>
    <w:rsid w:val="007E2B0C"/>
    <w:rPr>
      <w:rFonts w:ascii="Arial" w:eastAsia="PMingLiU" w:hAnsi="Arial" w:cs="Arial"/>
      <w:i/>
      <w:iCs/>
      <w:szCs w:val="24"/>
    </w:rPr>
  </w:style>
  <w:style w:type="paragraph" w:styleId="NoSpacing">
    <w:name w:val="No Spacing"/>
    <w:uiPriority w:val="1"/>
    <w:qFormat/>
    <w:rsid w:val="007E2B0C"/>
    <w:pPr>
      <w:widowControl w:val="0"/>
      <w:jc w:val="both"/>
    </w:pPr>
    <w:rPr>
      <w:rFonts w:ascii="Times New Roman" w:eastAsia="DFKai-SB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E2B0C"/>
    <w:pPr>
      <w:ind w:leftChars="200" w:left="480"/>
    </w:pPr>
    <w:rPr>
      <w:szCs w:val="22"/>
    </w:rPr>
  </w:style>
  <w:style w:type="table" w:styleId="TableGrid">
    <w:name w:val="Table Grid"/>
    <w:basedOn w:val="TableNormal"/>
    <w:uiPriority w:val="39"/>
    <w:rsid w:val="001A68B2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2BE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23D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3D04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3D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3D04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1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12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0C63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2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8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5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1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6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2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6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0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4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9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8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1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4E4672-1430-3F45-B853-727D1A0C0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1</Pages>
  <Words>1228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振鐸</dc:creator>
  <cp:keywords/>
  <dc:description/>
  <cp:lastModifiedBy>Microsoft Office User</cp:lastModifiedBy>
  <cp:revision>32</cp:revision>
  <cp:lastPrinted>2022-09-27T05:42:00Z</cp:lastPrinted>
  <dcterms:created xsi:type="dcterms:W3CDTF">2022-07-24T14:53:00Z</dcterms:created>
  <dcterms:modified xsi:type="dcterms:W3CDTF">2022-10-22T11:19:00Z</dcterms:modified>
</cp:coreProperties>
</file>